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9987F" w14:textId="6127F41B" w:rsidR="00D974D2" w:rsidRPr="0050426F" w:rsidRDefault="00677729" w:rsidP="003B61F6">
      <w:pPr>
        <w:rPr>
          <w:b/>
          <w:sz w:val="30"/>
          <w:szCs w:val="30"/>
          <w:lang w:val="en-US"/>
        </w:rPr>
      </w:pPr>
      <w:r w:rsidRPr="0050426F">
        <w:rPr>
          <w:b/>
          <w:sz w:val="30"/>
          <w:szCs w:val="30"/>
          <w:lang w:val="en-US"/>
        </w:rPr>
        <w:t xml:space="preserve">Supplementary </w:t>
      </w:r>
      <w:r w:rsidR="00FF2935">
        <w:rPr>
          <w:b/>
          <w:sz w:val="30"/>
          <w:szCs w:val="30"/>
          <w:lang w:val="en-US"/>
        </w:rPr>
        <w:t>file 1</w:t>
      </w:r>
    </w:p>
    <w:p w14:paraId="7B3CE29F" w14:textId="05CC916A" w:rsidR="00A21C28" w:rsidRPr="0050426F" w:rsidRDefault="00A21C28" w:rsidP="00A21C28">
      <w:pPr>
        <w:rPr>
          <w:b/>
          <w:sz w:val="32"/>
          <w:szCs w:val="32"/>
          <w:lang w:val="en-US"/>
        </w:rPr>
      </w:pPr>
    </w:p>
    <w:p w14:paraId="032B709D" w14:textId="0556E44B" w:rsidR="00F92D4F" w:rsidRPr="0050426F" w:rsidRDefault="00541BF0" w:rsidP="00F92D4F">
      <w:pPr>
        <w:rPr>
          <w:b/>
          <w:color w:val="000000" w:themeColor="text1"/>
          <w:sz w:val="32"/>
          <w:szCs w:val="32"/>
          <w:lang w:val="en-US"/>
        </w:rPr>
      </w:pPr>
      <w:r w:rsidRPr="0050426F">
        <w:rPr>
          <w:b/>
          <w:color w:val="000000" w:themeColor="text1"/>
          <w:sz w:val="32"/>
          <w:szCs w:val="32"/>
          <w:lang w:val="en-US"/>
        </w:rPr>
        <w:t xml:space="preserve">C9orf72 </w:t>
      </w:r>
      <w:proofErr w:type="spellStart"/>
      <w:r w:rsidRPr="0050426F">
        <w:rPr>
          <w:b/>
          <w:color w:val="000000" w:themeColor="text1"/>
          <w:sz w:val="32"/>
          <w:szCs w:val="32"/>
          <w:lang w:val="en-US"/>
        </w:rPr>
        <w:t>polyPR</w:t>
      </w:r>
      <w:proofErr w:type="spellEnd"/>
      <w:r w:rsidRPr="0050426F">
        <w:rPr>
          <w:b/>
          <w:color w:val="000000" w:themeColor="text1"/>
          <w:sz w:val="32"/>
          <w:szCs w:val="32"/>
          <w:lang w:val="en-US"/>
        </w:rPr>
        <w:t xml:space="preserve"> directly binds to </w:t>
      </w:r>
      <w:r w:rsidR="009C7FDE" w:rsidRPr="0050426F">
        <w:rPr>
          <w:b/>
          <w:color w:val="000000" w:themeColor="text1"/>
          <w:sz w:val="32"/>
          <w:szCs w:val="32"/>
          <w:lang w:val="en-US"/>
        </w:rPr>
        <w:t>various</w:t>
      </w:r>
      <w:r w:rsidRPr="0050426F">
        <w:rPr>
          <w:b/>
          <w:color w:val="000000" w:themeColor="text1"/>
          <w:sz w:val="32"/>
          <w:szCs w:val="32"/>
          <w:lang w:val="en-US"/>
        </w:rPr>
        <w:t xml:space="preserve"> nuclear transport </w:t>
      </w:r>
      <w:r w:rsidR="009C7FDE" w:rsidRPr="0050426F">
        <w:rPr>
          <w:b/>
          <w:color w:val="000000" w:themeColor="text1"/>
          <w:sz w:val="32"/>
          <w:szCs w:val="32"/>
          <w:lang w:val="en-US"/>
        </w:rPr>
        <w:t>components</w:t>
      </w:r>
    </w:p>
    <w:p w14:paraId="4339E13B" w14:textId="77777777" w:rsidR="00677729" w:rsidRPr="0050426F" w:rsidRDefault="00677729" w:rsidP="003B61F6">
      <w:pPr>
        <w:rPr>
          <w:b/>
          <w:color w:val="000000" w:themeColor="text1"/>
          <w:sz w:val="26"/>
          <w:szCs w:val="26"/>
          <w:lang w:val="en-US"/>
        </w:rPr>
      </w:pPr>
    </w:p>
    <w:p w14:paraId="7099843D" w14:textId="4BCDDAA9" w:rsidR="006A38D3" w:rsidRPr="0050426F" w:rsidRDefault="006A38D3" w:rsidP="006A38D3">
      <w:pPr>
        <w:rPr>
          <w:color w:val="000000" w:themeColor="text1"/>
          <w:vertAlign w:val="superscript"/>
        </w:rPr>
      </w:pPr>
      <w:proofErr w:type="spellStart"/>
      <w:r w:rsidRPr="0050426F">
        <w:rPr>
          <w:color w:val="000000" w:themeColor="text1"/>
        </w:rPr>
        <w:t>Hamidreza</w:t>
      </w:r>
      <w:proofErr w:type="spellEnd"/>
      <w:r w:rsidRPr="0050426F">
        <w:rPr>
          <w:color w:val="000000" w:themeColor="text1"/>
        </w:rPr>
        <w:t xml:space="preserve"> Jafarinia</w:t>
      </w:r>
      <w:r w:rsidRPr="0050426F">
        <w:rPr>
          <w:color w:val="000000" w:themeColor="text1"/>
          <w:vertAlign w:val="superscript"/>
        </w:rPr>
        <w:t>1</w:t>
      </w:r>
      <w:r w:rsidRPr="0050426F">
        <w:rPr>
          <w:color w:val="000000" w:themeColor="text1"/>
        </w:rPr>
        <w:t xml:space="preserve">, Erik </w:t>
      </w:r>
      <w:r w:rsidR="00FF3343" w:rsidRPr="0050426F">
        <w:rPr>
          <w:color w:val="000000" w:themeColor="text1"/>
        </w:rPr>
        <w:t>V</w:t>
      </w:r>
      <w:r w:rsidRPr="0050426F">
        <w:rPr>
          <w:color w:val="000000" w:themeColor="text1"/>
        </w:rPr>
        <w:t>an der Giessen</w:t>
      </w:r>
      <w:r w:rsidRPr="0050426F">
        <w:rPr>
          <w:color w:val="000000" w:themeColor="text1"/>
          <w:vertAlign w:val="superscript"/>
        </w:rPr>
        <w:t>1</w:t>
      </w:r>
      <w:r w:rsidRPr="0050426F">
        <w:rPr>
          <w:color w:val="000000" w:themeColor="text1"/>
        </w:rPr>
        <w:t>, Patrick R. Onck</w:t>
      </w:r>
      <w:r w:rsidRPr="0050426F">
        <w:rPr>
          <w:color w:val="000000" w:themeColor="text1"/>
          <w:vertAlign w:val="superscript"/>
        </w:rPr>
        <w:t>1*</w:t>
      </w:r>
    </w:p>
    <w:p w14:paraId="4C7306D4" w14:textId="77777777" w:rsidR="006A38D3" w:rsidRPr="0050426F" w:rsidRDefault="006A38D3" w:rsidP="006A38D3">
      <w:pPr>
        <w:rPr>
          <w:color w:val="000000" w:themeColor="text1"/>
        </w:rPr>
      </w:pPr>
    </w:p>
    <w:p w14:paraId="73D9D7CB" w14:textId="77777777" w:rsidR="006A38D3" w:rsidRPr="0050426F" w:rsidRDefault="006A38D3" w:rsidP="006A38D3">
      <w:pPr>
        <w:rPr>
          <w:color w:val="000000" w:themeColor="text1"/>
          <w:lang w:val="en-US"/>
        </w:rPr>
      </w:pPr>
      <w:r w:rsidRPr="0050426F">
        <w:rPr>
          <w:color w:val="000000" w:themeColor="text1"/>
          <w:vertAlign w:val="superscript"/>
          <w:lang w:val="en-US"/>
        </w:rPr>
        <w:t>1</w:t>
      </w:r>
      <w:r w:rsidRPr="0050426F">
        <w:rPr>
          <w:color w:val="000000" w:themeColor="text1"/>
          <w:lang w:val="en-US"/>
        </w:rPr>
        <w:t xml:space="preserve">Zernike Institute for Advanced Materials, University of Groningen, </w:t>
      </w:r>
      <w:proofErr w:type="spellStart"/>
      <w:r w:rsidRPr="0050426F">
        <w:rPr>
          <w:color w:val="000000" w:themeColor="text1"/>
          <w:lang w:val="en-US"/>
        </w:rPr>
        <w:t>Nijenborgh</w:t>
      </w:r>
      <w:proofErr w:type="spellEnd"/>
      <w:r w:rsidRPr="0050426F">
        <w:rPr>
          <w:color w:val="000000" w:themeColor="text1"/>
          <w:lang w:val="en-US"/>
        </w:rPr>
        <w:t xml:space="preserve"> 4, 9747AG Groningen, The Netherlands.</w:t>
      </w:r>
    </w:p>
    <w:p w14:paraId="07386C5A" w14:textId="77777777" w:rsidR="006A38D3" w:rsidRPr="0050426F" w:rsidRDefault="006A38D3" w:rsidP="006A38D3">
      <w:pPr>
        <w:rPr>
          <w:color w:val="FFFFFF" w:themeColor="background1"/>
          <w:lang w:val="en-US"/>
        </w:rPr>
      </w:pPr>
    </w:p>
    <w:p w14:paraId="1AA177DD" w14:textId="77777777" w:rsidR="006A38D3" w:rsidRPr="0050426F" w:rsidRDefault="006A38D3" w:rsidP="006A38D3">
      <w:pPr>
        <w:rPr>
          <w:color w:val="000000" w:themeColor="text1"/>
          <w:lang w:val="en-US"/>
        </w:rPr>
      </w:pPr>
      <w:r w:rsidRPr="0050426F">
        <w:rPr>
          <w:color w:val="000000" w:themeColor="text1"/>
          <w:vertAlign w:val="superscript"/>
          <w:lang w:val="en-US"/>
        </w:rPr>
        <w:t>*</w:t>
      </w:r>
      <w:r w:rsidRPr="0050426F">
        <w:rPr>
          <w:color w:val="000000" w:themeColor="text1"/>
          <w:lang w:val="en-US"/>
        </w:rPr>
        <w:t>Corresponding author: p.r.onck@rug.nl</w:t>
      </w:r>
    </w:p>
    <w:p w14:paraId="3308128A" w14:textId="77777777" w:rsidR="00677729" w:rsidRPr="0050426F" w:rsidRDefault="00677729" w:rsidP="003B61F6">
      <w:pPr>
        <w:rPr>
          <w:lang w:val="en-US"/>
        </w:rPr>
      </w:pPr>
    </w:p>
    <w:p w14:paraId="3A7902BD" w14:textId="6A76072D" w:rsidR="00F355EE" w:rsidRPr="0050426F" w:rsidRDefault="00F355EE" w:rsidP="003B61F6">
      <w:pPr>
        <w:rPr>
          <w:lang w:val="en-US"/>
        </w:rPr>
      </w:pPr>
    </w:p>
    <w:sdt>
      <w:sdtPr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nl-NL" w:eastAsia="en-GB"/>
        </w:rPr>
        <w:id w:val="-462040684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7F953017" w14:textId="780EFE36" w:rsidR="00332A01" w:rsidRPr="0050426F" w:rsidRDefault="00332A01" w:rsidP="0042416E">
          <w:pPr>
            <w:pStyle w:val="TOCHeading"/>
            <w:numPr>
              <w:ilvl w:val="0"/>
              <w:numId w:val="0"/>
            </w:numPr>
            <w:rPr>
              <w:rFonts w:ascii="Times New Roman" w:hAnsi="Times New Roman" w:cs="Times New Roman"/>
            </w:rPr>
          </w:pPr>
          <w:r w:rsidRPr="0050426F">
            <w:rPr>
              <w:rFonts w:ascii="Times New Roman" w:hAnsi="Times New Roman" w:cs="Times New Roman"/>
            </w:rPr>
            <w:t>Table of Contents</w:t>
          </w:r>
        </w:p>
        <w:p w14:paraId="7D93DA0B" w14:textId="480BFE49" w:rsidR="008517A1" w:rsidRDefault="00332A01">
          <w:pPr>
            <w:pStyle w:val="TOC1"/>
            <w:tabs>
              <w:tab w:val="left" w:pos="480"/>
              <w:tab w:val="right" w:leader="dot" w:pos="9062"/>
            </w:tabs>
            <w:rPr>
              <w:rFonts w:asciiTheme="minorHAnsi" w:eastAsiaTheme="minorEastAsia" w:hAnsiTheme="minorHAnsi" w:cstheme="minorBidi"/>
              <w:b w:val="0"/>
              <w:bCs w:val="0"/>
              <w:iCs w:val="0"/>
              <w:noProof/>
              <w:kern w:val="2"/>
              <w:szCs w:val="24"/>
              <w:lang w:val="en-NL"/>
              <w14:ligatures w14:val="standardContextual"/>
            </w:rPr>
          </w:pPr>
          <w:r w:rsidRPr="0050426F">
            <w:rPr>
              <w:rFonts w:ascii="Times New Roman" w:hAnsi="Times New Roman" w:cs="Times New Roman"/>
              <w:b w:val="0"/>
              <w:bCs w:val="0"/>
              <w:i/>
            </w:rPr>
            <w:fldChar w:fldCharType="begin"/>
          </w:r>
          <w:r w:rsidRPr="0050426F">
            <w:rPr>
              <w:rFonts w:ascii="Times New Roman" w:hAnsi="Times New Roman" w:cs="Times New Roman"/>
              <w:b w:val="0"/>
              <w:bCs w:val="0"/>
              <w:i/>
            </w:rPr>
            <w:instrText xml:space="preserve"> TOC \o "1-3" \h \z \u </w:instrText>
          </w:r>
          <w:r w:rsidRPr="0050426F">
            <w:rPr>
              <w:rFonts w:ascii="Times New Roman" w:hAnsi="Times New Roman" w:cs="Times New Roman"/>
              <w:b w:val="0"/>
              <w:bCs w:val="0"/>
              <w:i/>
            </w:rPr>
            <w:fldChar w:fldCharType="separate"/>
          </w:r>
          <w:hyperlink w:anchor="_Toc158651700" w:history="1">
            <w:r w:rsidR="008517A1" w:rsidRPr="006C1286">
              <w:rPr>
                <w:rStyle w:val="Hyperlink"/>
                <w:noProof/>
                <w:lang w:val="en-US"/>
              </w:rPr>
              <w:t>1</w:t>
            </w:r>
            <w:r w:rsidR="008517A1">
              <w:rPr>
                <w:rFonts w:asciiTheme="minorHAnsi" w:eastAsiaTheme="minorEastAsia" w:hAnsiTheme="minorHAnsi" w:cstheme="minorBidi"/>
                <w:b w:val="0"/>
                <w:bCs w:val="0"/>
                <w:iCs w:val="0"/>
                <w:noProof/>
                <w:kern w:val="2"/>
                <w:szCs w:val="24"/>
                <w:lang w:val="en-NL"/>
                <w14:ligatures w14:val="standardContextual"/>
              </w:rPr>
              <w:tab/>
            </w:r>
            <w:r w:rsidR="008517A1" w:rsidRPr="006C1286">
              <w:rPr>
                <w:rStyle w:val="Hyperlink"/>
                <w:noProof/>
                <w:lang w:val="en-US"/>
              </w:rPr>
              <w:t>Supplementary tables</w:t>
            </w:r>
            <w:r w:rsidR="008517A1">
              <w:rPr>
                <w:noProof/>
                <w:webHidden/>
              </w:rPr>
              <w:tab/>
            </w:r>
            <w:r w:rsidR="008517A1">
              <w:rPr>
                <w:noProof/>
                <w:webHidden/>
              </w:rPr>
              <w:fldChar w:fldCharType="begin"/>
            </w:r>
            <w:r w:rsidR="008517A1">
              <w:rPr>
                <w:noProof/>
                <w:webHidden/>
              </w:rPr>
              <w:instrText xml:space="preserve"> PAGEREF _Toc158651700 \h </w:instrText>
            </w:r>
            <w:r w:rsidR="008517A1">
              <w:rPr>
                <w:noProof/>
                <w:webHidden/>
              </w:rPr>
            </w:r>
            <w:r w:rsidR="008517A1">
              <w:rPr>
                <w:noProof/>
                <w:webHidden/>
              </w:rPr>
              <w:fldChar w:fldCharType="separate"/>
            </w:r>
            <w:r w:rsidR="008517A1">
              <w:rPr>
                <w:noProof/>
                <w:webHidden/>
              </w:rPr>
              <w:t>2</w:t>
            </w:r>
            <w:r w:rsidR="008517A1">
              <w:rPr>
                <w:noProof/>
                <w:webHidden/>
              </w:rPr>
              <w:fldChar w:fldCharType="end"/>
            </w:r>
          </w:hyperlink>
        </w:p>
        <w:p w14:paraId="1962E110" w14:textId="2C20C684" w:rsidR="00332A01" w:rsidRDefault="00332A01">
          <w:r w:rsidRPr="0050426F">
            <w:rPr>
              <w:b/>
              <w:bCs/>
              <w:i/>
              <w:szCs w:val="28"/>
            </w:rPr>
            <w:fldChar w:fldCharType="end"/>
          </w:r>
        </w:p>
      </w:sdtContent>
    </w:sdt>
    <w:p w14:paraId="4CFE40C8" w14:textId="39F12BA2" w:rsidR="00F74569" w:rsidRDefault="00F74569" w:rsidP="003B61F6">
      <w:pPr>
        <w:rPr>
          <w:lang w:val="en-US"/>
        </w:rPr>
      </w:pPr>
    </w:p>
    <w:p w14:paraId="7423A7A3" w14:textId="16E3047D" w:rsidR="00F74569" w:rsidRDefault="00F74569" w:rsidP="003B61F6">
      <w:pPr>
        <w:rPr>
          <w:lang w:val="en-US"/>
        </w:rPr>
      </w:pPr>
    </w:p>
    <w:p w14:paraId="1E2FF505" w14:textId="30D790D7" w:rsidR="00F74569" w:rsidRDefault="00F74569" w:rsidP="003B61F6">
      <w:pPr>
        <w:rPr>
          <w:lang w:val="en-US"/>
        </w:rPr>
      </w:pPr>
    </w:p>
    <w:p w14:paraId="58DC61A5" w14:textId="199AD31B" w:rsidR="00F74569" w:rsidRDefault="00F74569" w:rsidP="003B61F6">
      <w:pPr>
        <w:rPr>
          <w:lang w:val="en-US"/>
        </w:rPr>
      </w:pPr>
    </w:p>
    <w:p w14:paraId="783F9E2D" w14:textId="2A3A9707" w:rsidR="00062550" w:rsidRDefault="00C41EC1" w:rsidP="004D10A9">
      <w:pPr>
        <w:rPr>
          <w:lang w:val="en-US"/>
        </w:rPr>
      </w:pPr>
      <w:r w:rsidRPr="00C41EC1">
        <w:rPr>
          <w:highlight w:val="yellow"/>
          <w:lang w:val="en-US"/>
        </w:rPr>
        <w:t xml:space="preserve"> </w:t>
      </w:r>
    </w:p>
    <w:p w14:paraId="24C0ACEE" w14:textId="0EB6E195" w:rsidR="004D10A9" w:rsidRDefault="004D10A9" w:rsidP="004D10A9">
      <w:pPr>
        <w:rPr>
          <w:lang w:val="en-US"/>
        </w:rPr>
      </w:pPr>
    </w:p>
    <w:p w14:paraId="18F8D0AC" w14:textId="77777777" w:rsidR="004D10A9" w:rsidRDefault="004D10A9" w:rsidP="004D10A9">
      <w:pPr>
        <w:rPr>
          <w:lang w:val="en-US"/>
        </w:rPr>
      </w:pPr>
    </w:p>
    <w:p w14:paraId="246545CB" w14:textId="5C334E6B" w:rsidR="00F74569" w:rsidRDefault="00F74569" w:rsidP="003B61F6">
      <w:pPr>
        <w:rPr>
          <w:lang w:val="en-US"/>
        </w:rPr>
      </w:pPr>
    </w:p>
    <w:p w14:paraId="5E2B89B9" w14:textId="3B8542CC" w:rsidR="00F74569" w:rsidRDefault="00F74569" w:rsidP="003B61F6">
      <w:pPr>
        <w:rPr>
          <w:lang w:val="en-US"/>
        </w:rPr>
      </w:pPr>
    </w:p>
    <w:p w14:paraId="02606F78" w14:textId="48A0FC86" w:rsidR="00D77F80" w:rsidRDefault="00D77F80" w:rsidP="003B61F6">
      <w:pPr>
        <w:rPr>
          <w:lang w:val="en-US"/>
        </w:rPr>
      </w:pPr>
    </w:p>
    <w:p w14:paraId="630487C8" w14:textId="3FD9F21A" w:rsidR="00D77F80" w:rsidRDefault="00D77F80" w:rsidP="003B61F6">
      <w:pPr>
        <w:rPr>
          <w:lang w:val="en-US"/>
        </w:rPr>
      </w:pPr>
    </w:p>
    <w:p w14:paraId="02E7AFDB" w14:textId="77777777" w:rsidR="001D1266" w:rsidRDefault="001D1266" w:rsidP="003B61F6">
      <w:pPr>
        <w:rPr>
          <w:lang w:val="en-US"/>
        </w:rPr>
      </w:pPr>
    </w:p>
    <w:p w14:paraId="1B9232CB" w14:textId="77777777" w:rsidR="001D1266" w:rsidRDefault="001D1266" w:rsidP="003B61F6">
      <w:pPr>
        <w:rPr>
          <w:lang w:val="en-US"/>
        </w:rPr>
      </w:pPr>
    </w:p>
    <w:p w14:paraId="4382BC14" w14:textId="77777777" w:rsidR="001D1266" w:rsidRDefault="001D1266" w:rsidP="003B61F6">
      <w:pPr>
        <w:rPr>
          <w:lang w:val="en-US"/>
        </w:rPr>
      </w:pPr>
    </w:p>
    <w:p w14:paraId="12160A08" w14:textId="77777777" w:rsidR="001D1266" w:rsidRDefault="001D1266" w:rsidP="003B61F6">
      <w:pPr>
        <w:rPr>
          <w:lang w:val="en-US"/>
        </w:rPr>
      </w:pPr>
    </w:p>
    <w:p w14:paraId="6D3B51F0" w14:textId="7C605855" w:rsidR="001D1266" w:rsidRDefault="001D1266" w:rsidP="003B61F6">
      <w:pPr>
        <w:rPr>
          <w:lang w:val="en-US"/>
        </w:rPr>
      </w:pPr>
    </w:p>
    <w:p w14:paraId="46D84EA3" w14:textId="77777777" w:rsidR="00D2760B" w:rsidRDefault="00D2760B" w:rsidP="003B61F6">
      <w:pPr>
        <w:rPr>
          <w:lang w:val="en-US"/>
        </w:rPr>
      </w:pPr>
    </w:p>
    <w:p w14:paraId="1729C1AC" w14:textId="77777777" w:rsidR="00A02F17" w:rsidRDefault="00A02F17" w:rsidP="003B61F6">
      <w:pPr>
        <w:rPr>
          <w:lang w:val="en-US"/>
        </w:rPr>
      </w:pPr>
    </w:p>
    <w:p w14:paraId="394357E0" w14:textId="77777777" w:rsidR="001D1266" w:rsidRDefault="001D1266" w:rsidP="003B61F6">
      <w:pPr>
        <w:rPr>
          <w:lang w:val="en-US"/>
        </w:rPr>
      </w:pPr>
    </w:p>
    <w:p w14:paraId="27299F3F" w14:textId="1799E4B9" w:rsidR="00D77F80" w:rsidRDefault="00D77F80" w:rsidP="003B61F6">
      <w:pPr>
        <w:rPr>
          <w:lang w:val="en-US"/>
        </w:rPr>
      </w:pPr>
    </w:p>
    <w:p w14:paraId="05E857FD" w14:textId="6D0B63A0" w:rsidR="00B46EF2" w:rsidRDefault="00B46EF2" w:rsidP="003B61F6">
      <w:pPr>
        <w:rPr>
          <w:lang w:val="en-US"/>
        </w:rPr>
      </w:pPr>
    </w:p>
    <w:p w14:paraId="68F9E603" w14:textId="41F609D2" w:rsidR="00B46EF2" w:rsidRDefault="00B46EF2" w:rsidP="003B61F6">
      <w:pPr>
        <w:rPr>
          <w:lang w:val="en-US"/>
        </w:rPr>
      </w:pPr>
    </w:p>
    <w:p w14:paraId="16E3891F" w14:textId="77777777" w:rsidR="0050563A" w:rsidRDefault="0050563A" w:rsidP="003B61F6">
      <w:pPr>
        <w:rPr>
          <w:lang w:val="en-US"/>
        </w:rPr>
      </w:pPr>
    </w:p>
    <w:p w14:paraId="3DC19F12" w14:textId="49A151AC" w:rsidR="00202241" w:rsidRDefault="00202241" w:rsidP="00A809E3">
      <w:pPr>
        <w:pStyle w:val="Caption"/>
        <w:rPr>
          <w:sz w:val="22"/>
          <w:szCs w:val="22"/>
          <w:lang w:val="en-US"/>
        </w:rPr>
      </w:pPr>
      <w:bookmarkStart w:id="0" w:name="_Toc32398785"/>
    </w:p>
    <w:p w14:paraId="1751678B" w14:textId="77777777" w:rsidR="00202241" w:rsidRPr="00F634F4" w:rsidRDefault="00202241" w:rsidP="00202241">
      <w:pPr>
        <w:rPr>
          <w:lang w:val="en-US"/>
        </w:rPr>
      </w:pPr>
    </w:p>
    <w:p w14:paraId="5E1D9761" w14:textId="5DC2E8DF" w:rsidR="00D43D21" w:rsidRDefault="00D43D21" w:rsidP="00847CDC">
      <w:pPr>
        <w:spacing w:line="360" w:lineRule="auto"/>
        <w:jc w:val="both"/>
        <w:rPr>
          <w:lang w:val="en-US"/>
        </w:rPr>
      </w:pPr>
    </w:p>
    <w:p w14:paraId="196C8C2E" w14:textId="55557A08" w:rsidR="00202241" w:rsidRDefault="00202241" w:rsidP="00847CDC">
      <w:pPr>
        <w:spacing w:line="360" w:lineRule="auto"/>
        <w:jc w:val="both"/>
        <w:rPr>
          <w:lang w:val="en-US"/>
        </w:rPr>
      </w:pPr>
    </w:p>
    <w:p w14:paraId="4B37705A" w14:textId="22C1ECFC" w:rsidR="00202241" w:rsidRDefault="00202241" w:rsidP="00847CDC">
      <w:pPr>
        <w:spacing w:line="360" w:lineRule="auto"/>
        <w:jc w:val="both"/>
        <w:rPr>
          <w:lang w:val="en-US"/>
        </w:rPr>
      </w:pPr>
    </w:p>
    <w:p w14:paraId="04AD356D" w14:textId="7CE7F134" w:rsidR="00202241" w:rsidRDefault="00202241" w:rsidP="00847CDC">
      <w:pPr>
        <w:spacing w:line="360" w:lineRule="auto"/>
        <w:jc w:val="both"/>
        <w:rPr>
          <w:lang w:val="en-US"/>
        </w:rPr>
      </w:pPr>
    </w:p>
    <w:p w14:paraId="2EA46F80" w14:textId="77777777" w:rsidR="00202241" w:rsidRDefault="00202241" w:rsidP="00847CDC">
      <w:pPr>
        <w:spacing w:line="360" w:lineRule="auto"/>
        <w:jc w:val="both"/>
        <w:rPr>
          <w:lang w:val="en-US"/>
        </w:rPr>
      </w:pPr>
    </w:p>
    <w:p w14:paraId="10965983" w14:textId="3903BD28" w:rsidR="00BC436B" w:rsidRDefault="00BC436B" w:rsidP="0084711F">
      <w:pPr>
        <w:pStyle w:val="Heading1"/>
        <w:rPr>
          <w:lang w:val="en-US"/>
        </w:rPr>
      </w:pPr>
      <w:bookmarkStart w:id="1" w:name="_Toc43748482"/>
      <w:bookmarkStart w:id="2" w:name="_Toc87792224"/>
      <w:bookmarkStart w:id="3" w:name="_Toc158651700"/>
      <w:r w:rsidRPr="00034247">
        <w:rPr>
          <w:lang w:val="en-US"/>
        </w:rPr>
        <w:lastRenderedPageBreak/>
        <w:t>Supplementary tables</w:t>
      </w:r>
      <w:bookmarkEnd w:id="1"/>
      <w:bookmarkEnd w:id="2"/>
      <w:bookmarkEnd w:id="3"/>
    </w:p>
    <w:p w14:paraId="5F7C7D3F" w14:textId="45DDD24C" w:rsidR="00942E5E" w:rsidRDefault="00942E5E" w:rsidP="00942E5E">
      <w:pPr>
        <w:rPr>
          <w:lang w:val="en-US" w:eastAsia="en-US"/>
        </w:rPr>
      </w:pPr>
    </w:p>
    <w:p w14:paraId="69D9837A" w14:textId="361B5761" w:rsidR="00942E5E" w:rsidRDefault="00942E5E" w:rsidP="00942E5E">
      <w:pPr>
        <w:rPr>
          <w:lang w:val="en-US" w:eastAsia="en-US"/>
        </w:rPr>
      </w:pPr>
    </w:p>
    <w:p w14:paraId="7D0F77CC" w14:textId="09B8E8C0" w:rsidR="00BC187E" w:rsidRPr="001A0DC4" w:rsidRDefault="00FE6736" w:rsidP="00BC187E">
      <w:pPr>
        <w:pStyle w:val="Caption"/>
        <w:keepNext/>
        <w:rPr>
          <w:sz w:val="22"/>
          <w:szCs w:val="22"/>
          <w:lang w:val="en-US"/>
        </w:rPr>
      </w:pPr>
      <w:bookmarkStart w:id="4" w:name="_Ref100650031"/>
      <w:r>
        <w:rPr>
          <w:b/>
          <w:bCs/>
          <w:sz w:val="22"/>
          <w:szCs w:val="22"/>
          <w:lang w:val="en-US"/>
        </w:rPr>
        <w:t>Supplementary file</w:t>
      </w:r>
      <w:r w:rsidR="00BC187E" w:rsidRPr="001A0DC4">
        <w:rPr>
          <w:b/>
          <w:bCs/>
          <w:sz w:val="22"/>
          <w:szCs w:val="22"/>
          <w:lang w:val="en-US"/>
        </w:rPr>
        <w:t xml:space="preserve"> </w:t>
      </w:r>
      <w:r w:rsidR="00BC187E" w:rsidRPr="00BC187E">
        <w:rPr>
          <w:b/>
          <w:bCs/>
          <w:sz w:val="22"/>
          <w:szCs w:val="22"/>
        </w:rPr>
        <w:fldChar w:fldCharType="begin"/>
      </w:r>
      <w:r w:rsidR="00BC187E" w:rsidRPr="001A0DC4">
        <w:rPr>
          <w:b/>
          <w:bCs/>
          <w:sz w:val="22"/>
          <w:szCs w:val="22"/>
          <w:lang w:val="en-US"/>
        </w:rPr>
        <w:instrText xml:space="preserve"> SEQ Table_S \* ARABIC </w:instrText>
      </w:r>
      <w:r w:rsidR="00BC187E" w:rsidRPr="00BC187E">
        <w:rPr>
          <w:b/>
          <w:bCs/>
          <w:sz w:val="22"/>
          <w:szCs w:val="22"/>
        </w:rPr>
        <w:fldChar w:fldCharType="separate"/>
      </w:r>
      <w:r w:rsidR="00B53405">
        <w:rPr>
          <w:b/>
          <w:bCs/>
          <w:noProof/>
          <w:sz w:val="22"/>
          <w:szCs w:val="22"/>
          <w:lang w:val="en-US"/>
        </w:rPr>
        <w:t>1</w:t>
      </w:r>
      <w:r w:rsidR="00BC187E" w:rsidRPr="00BC187E">
        <w:rPr>
          <w:b/>
          <w:bCs/>
          <w:sz w:val="22"/>
          <w:szCs w:val="22"/>
        </w:rPr>
        <w:fldChar w:fldCharType="end"/>
      </w:r>
      <w:bookmarkEnd w:id="4"/>
      <w:r>
        <w:rPr>
          <w:b/>
          <w:bCs/>
          <w:sz w:val="22"/>
          <w:szCs w:val="22"/>
        </w:rPr>
        <w:t>a:</w:t>
      </w:r>
      <w:r w:rsidR="00BC187E" w:rsidRPr="001A0DC4">
        <w:rPr>
          <w:sz w:val="22"/>
          <w:szCs w:val="22"/>
          <w:lang w:val="en-US"/>
        </w:rPr>
        <w:t xml:space="preserve"> Relative hydrophobic strength values of the different amino acid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11"/>
        <w:gridCol w:w="1279"/>
        <w:gridCol w:w="711"/>
      </w:tblGrid>
      <w:tr w:rsidR="00942E5E" w:rsidRPr="00942E5E" w14:paraId="51E300B2" w14:textId="77777777" w:rsidTr="00897506">
        <w:tc>
          <w:tcPr>
            <w:tcW w:w="1271" w:type="dxa"/>
            <w:tcBorders>
              <w:right w:val="single" w:sz="4" w:space="0" w:color="FFFFFF" w:themeColor="background1"/>
            </w:tcBorders>
          </w:tcPr>
          <w:p w14:paraId="775B5B41" w14:textId="0EDE6321" w:rsidR="00942E5E" w:rsidRPr="00942E5E" w:rsidRDefault="00942E5E" w:rsidP="00942E5E">
            <w:pPr>
              <w:jc w:val="center"/>
              <w:rPr>
                <w:sz w:val="22"/>
                <w:szCs w:val="22"/>
                <w:lang w:val="en-US" w:eastAsia="en-US"/>
              </w:rPr>
            </w:pPr>
            <w:r w:rsidRPr="00942E5E">
              <w:rPr>
                <w:sz w:val="22"/>
                <w:szCs w:val="22"/>
                <w:lang w:val="en-US" w:eastAsia="en-US"/>
              </w:rPr>
              <w:t>Amino acid</w:t>
            </w:r>
          </w:p>
        </w:tc>
        <w:tc>
          <w:tcPr>
            <w:tcW w:w="7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C8B2AB" w14:textId="25DDD234" w:rsidR="00942E5E" w:rsidRPr="00942E5E" w:rsidRDefault="00000000" w:rsidP="00942E5E">
            <w:pPr>
              <w:jc w:val="center"/>
              <w:rPr>
                <w:sz w:val="22"/>
                <w:szCs w:val="22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2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7B0CE1" w14:textId="4E513F3E" w:rsidR="00942E5E" w:rsidRPr="00942E5E" w:rsidRDefault="00942E5E" w:rsidP="00942E5E">
            <w:pPr>
              <w:jc w:val="center"/>
              <w:rPr>
                <w:sz w:val="22"/>
                <w:szCs w:val="22"/>
                <w:lang w:val="en-US" w:eastAsia="en-US"/>
              </w:rPr>
            </w:pPr>
            <w:r w:rsidRPr="00942E5E">
              <w:rPr>
                <w:sz w:val="22"/>
                <w:szCs w:val="22"/>
                <w:lang w:val="en-US" w:eastAsia="en-US"/>
              </w:rPr>
              <w:t>Amino acid</w:t>
            </w:r>
          </w:p>
        </w:tc>
        <w:tc>
          <w:tcPr>
            <w:tcW w:w="567" w:type="dxa"/>
            <w:tcBorders>
              <w:left w:val="single" w:sz="4" w:space="0" w:color="FFFFFF" w:themeColor="background1"/>
            </w:tcBorders>
          </w:tcPr>
          <w:p w14:paraId="77AA0DDE" w14:textId="417BF372" w:rsidR="00942E5E" w:rsidRPr="00942E5E" w:rsidRDefault="00000000" w:rsidP="00942E5E">
            <w:pPr>
              <w:jc w:val="center"/>
              <w:rPr>
                <w:sz w:val="22"/>
                <w:szCs w:val="22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i</m:t>
                    </m:r>
                  </m:sub>
                </m:sSub>
              </m:oMath>
            </m:oMathPara>
          </w:p>
        </w:tc>
      </w:tr>
      <w:tr w:rsidR="00942E5E" w:rsidRPr="00942E5E" w14:paraId="08E7D5A4" w14:textId="77777777" w:rsidTr="00897506">
        <w:tc>
          <w:tcPr>
            <w:tcW w:w="1271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9EA108" w14:textId="607E8846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A</w:t>
            </w:r>
          </w:p>
        </w:tc>
        <w:tc>
          <w:tcPr>
            <w:tcW w:w="71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9466C1" w14:textId="713ED572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0.7</w:t>
            </w:r>
          </w:p>
        </w:tc>
        <w:tc>
          <w:tcPr>
            <w:tcW w:w="12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36D275" w14:textId="128F6576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66348BE6" w14:textId="22341AD7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1</w:t>
            </w:r>
          </w:p>
        </w:tc>
      </w:tr>
      <w:tr w:rsidR="00897506" w:rsidRPr="00942E5E" w14:paraId="6E9E59F5" w14:textId="77777777" w:rsidTr="00897506">
        <w:tc>
          <w:tcPr>
            <w:tcW w:w="127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FBBB50" w14:textId="43F65BB5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R</w:t>
            </w:r>
          </w:p>
        </w:tc>
        <w:tc>
          <w:tcPr>
            <w:tcW w:w="7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4DB186" w14:textId="5D291208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0.005</w:t>
            </w:r>
          </w:p>
        </w:tc>
        <w:tc>
          <w:tcPr>
            <w:tcW w:w="12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A023C5" w14:textId="0BA5B099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K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3188F7FC" w14:textId="6E74A270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0.005</w:t>
            </w:r>
          </w:p>
        </w:tc>
      </w:tr>
      <w:tr w:rsidR="00897506" w:rsidRPr="00942E5E" w14:paraId="38D649F8" w14:textId="77777777" w:rsidTr="00897506">
        <w:tc>
          <w:tcPr>
            <w:tcW w:w="127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EDFCEC" w14:textId="0B88A01F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N</w:t>
            </w:r>
          </w:p>
        </w:tc>
        <w:tc>
          <w:tcPr>
            <w:tcW w:w="7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0CB963" w14:textId="13737B70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0.33</w:t>
            </w:r>
          </w:p>
        </w:tc>
        <w:tc>
          <w:tcPr>
            <w:tcW w:w="12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30C1A9" w14:textId="505337AD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M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2482612A" w14:textId="238BC656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0.78</w:t>
            </w:r>
          </w:p>
        </w:tc>
      </w:tr>
      <w:tr w:rsidR="00897506" w:rsidRPr="00942E5E" w14:paraId="613CFA46" w14:textId="77777777" w:rsidTr="00897506">
        <w:tc>
          <w:tcPr>
            <w:tcW w:w="127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E09466" w14:textId="44448697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D</w:t>
            </w:r>
          </w:p>
        </w:tc>
        <w:tc>
          <w:tcPr>
            <w:tcW w:w="7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A9D6B6" w14:textId="13EC3549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0.005</w:t>
            </w:r>
          </w:p>
        </w:tc>
        <w:tc>
          <w:tcPr>
            <w:tcW w:w="12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9ECCCC" w14:textId="67C4F09B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F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1A238F4B" w14:textId="094F6844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1</w:t>
            </w:r>
          </w:p>
        </w:tc>
      </w:tr>
      <w:tr w:rsidR="00897506" w:rsidRPr="00942E5E" w14:paraId="577E21E5" w14:textId="77777777" w:rsidTr="00897506">
        <w:tc>
          <w:tcPr>
            <w:tcW w:w="127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5A3AF3" w14:textId="465FB924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C</w:t>
            </w:r>
          </w:p>
        </w:tc>
        <w:tc>
          <w:tcPr>
            <w:tcW w:w="7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946F37" w14:textId="614E7C02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0.68</w:t>
            </w:r>
          </w:p>
        </w:tc>
        <w:tc>
          <w:tcPr>
            <w:tcW w:w="12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7B8366" w14:textId="1AF84214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P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796CA18A" w14:textId="410BBB94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0.65</w:t>
            </w:r>
          </w:p>
        </w:tc>
      </w:tr>
      <w:tr w:rsidR="00897506" w:rsidRPr="00942E5E" w14:paraId="33BD24C8" w14:textId="77777777" w:rsidTr="00897506">
        <w:tc>
          <w:tcPr>
            <w:tcW w:w="127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E72449" w14:textId="7A27ED16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Q</w:t>
            </w:r>
          </w:p>
        </w:tc>
        <w:tc>
          <w:tcPr>
            <w:tcW w:w="7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67D30B" w14:textId="68BF5A67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0.64</w:t>
            </w:r>
          </w:p>
        </w:tc>
        <w:tc>
          <w:tcPr>
            <w:tcW w:w="12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1834A0" w14:textId="0FFC1389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S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37A7999E" w14:textId="54863ABF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0.45</w:t>
            </w:r>
          </w:p>
        </w:tc>
      </w:tr>
      <w:tr w:rsidR="00942E5E" w:rsidRPr="00942E5E" w14:paraId="3D9FDFFD" w14:textId="77777777" w:rsidTr="00897506">
        <w:tc>
          <w:tcPr>
            <w:tcW w:w="127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0D8BCD" w14:textId="3C889245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E</w:t>
            </w:r>
          </w:p>
        </w:tc>
        <w:tc>
          <w:tcPr>
            <w:tcW w:w="7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B9223E" w14:textId="5E603596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0.005</w:t>
            </w:r>
          </w:p>
        </w:tc>
        <w:tc>
          <w:tcPr>
            <w:tcW w:w="12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639E82" w14:textId="2BF49123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T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3DC4AFFA" w14:textId="6070B6CB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0.51</w:t>
            </w:r>
          </w:p>
        </w:tc>
      </w:tr>
      <w:tr w:rsidR="00897506" w:rsidRPr="00942E5E" w14:paraId="7E74FA92" w14:textId="77777777" w:rsidTr="00897506">
        <w:tc>
          <w:tcPr>
            <w:tcW w:w="127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38D316" w14:textId="5F2163BC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G</w:t>
            </w:r>
          </w:p>
        </w:tc>
        <w:tc>
          <w:tcPr>
            <w:tcW w:w="7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06E94D" w14:textId="1EFC02E8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0.41</w:t>
            </w:r>
          </w:p>
        </w:tc>
        <w:tc>
          <w:tcPr>
            <w:tcW w:w="12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3127FC" w14:textId="45084F6E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W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5D7AF82" w14:textId="6ADBFDEF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0.96</w:t>
            </w:r>
          </w:p>
        </w:tc>
      </w:tr>
      <w:tr w:rsidR="00942E5E" w:rsidRPr="00942E5E" w14:paraId="7F5092C4" w14:textId="77777777" w:rsidTr="00897506">
        <w:tc>
          <w:tcPr>
            <w:tcW w:w="127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DD060C" w14:textId="14A9A4E6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H</w:t>
            </w:r>
          </w:p>
        </w:tc>
        <w:tc>
          <w:tcPr>
            <w:tcW w:w="7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3DCC2D" w14:textId="4B27D4C2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0.53</w:t>
            </w:r>
          </w:p>
        </w:tc>
        <w:tc>
          <w:tcPr>
            <w:tcW w:w="12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CEE809" w14:textId="521A0213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Y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0AA88DB2" w14:textId="4ACE6672" w:rsidR="00942E5E" w:rsidRPr="00942E5E" w:rsidRDefault="00942E5E" w:rsidP="00942E5E">
            <w:pPr>
              <w:jc w:val="center"/>
              <w:rPr>
                <w:lang w:val="en-US" w:eastAsia="en-US"/>
              </w:rPr>
            </w:pPr>
            <w:r w:rsidRPr="00942E5E">
              <w:rPr>
                <w:sz w:val="22"/>
                <w:szCs w:val="22"/>
              </w:rPr>
              <w:t>0.82</w:t>
            </w:r>
          </w:p>
        </w:tc>
      </w:tr>
      <w:tr w:rsidR="00942E5E" w:rsidRPr="00942E5E" w14:paraId="3C5F6A24" w14:textId="77777777" w:rsidTr="00897506">
        <w:tc>
          <w:tcPr>
            <w:tcW w:w="1271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5E50BDD6" w14:textId="74ED69D1" w:rsidR="00942E5E" w:rsidRPr="00942E5E" w:rsidRDefault="00942E5E" w:rsidP="00942E5E">
            <w:pPr>
              <w:jc w:val="center"/>
              <w:rPr>
                <w:sz w:val="22"/>
                <w:szCs w:val="22"/>
              </w:rPr>
            </w:pPr>
            <w:r w:rsidRPr="00942E5E">
              <w:rPr>
                <w:sz w:val="22"/>
                <w:szCs w:val="22"/>
              </w:rPr>
              <w:t>I</w:t>
            </w:r>
          </w:p>
        </w:tc>
        <w:tc>
          <w:tcPr>
            <w:tcW w:w="71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8FA045" w14:textId="5F4D7B6B" w:rsidR="00942E5E" w:rsidRPr="00942E5E" w:rsidRDefault="00942E5E" w:rsidP="00942E5E">
            <w:pPr>
              <w:jc w:val="center"/>
              <w:rPr>
                <w:sz w:val="22"/>
                <w:szCs w:val="22"/>
              </w:rPr>
            </w:pPr>
            <w:r w:rsidRPr="00942E5E">
              <w:rPr>
                <w:sz w:val="22"/>
                <w:szCs w:val="22"/>
              </w:rPr>
              <w:t>0.98</w:t>
            </w:r>
          </w:p>
        </w:tc>
        <w:tc>
          <w:tcPr>
            <w:tcW w:w="127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0455A0" w14:textId="3A84AD49" w:rsidR="00942E5E" w:rsidRPr="00942E5E" w:rsidRDefault="00942E5E" w:rsidP="00942E5E">
            <w:pPr>
              <w:jc w:val="center"/>
              <w:rPr>
                <w:sz w:val="22"/>
                <w:szCs w:val="22"/>
              </w:rPr>
            </w:pPr>
            <w:r w:rsidRPr="00942E5E">
              <w:rPr>
                <w:sz w:val="22"/>
                <w:szCs w:val="22"/>
              </w:rPr>
              <w:t>V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6855BDCE" w14:textId="66251612" w:rsidR="00942E5E" w:rsidRPr="00942E5E" w:rsidRDefault="00942E5E" w:rsidP="00942E5E">
            <w:pPr>
              <w:jc w:val="center"/>
              <w:rPr>
                <w:sz w:val="22"/>
                <w:szCs w:val="22"/>
              </w:rPr>
            </w:pPr>
            <w:r w:rsidRPr="00942E5E">
              <w:rPr>
                <w:sz w:val="22"/>
                <w:szCs w:val="22"/>
              </w:rPr>
              <w:t>0.94</w:t>
            </w:r>
          </w:p>
        </w:tc>
      </w:tr>
    </w:tbl>
    <w:p w14:paraId="51F3EBDE" w14:textId="77777777" w:rsidR="00942E5E" w:rsidRDefault="00942E5E" w:rsidP="00942E5E">
      <w:pPr>
        <w:rPr>
          <w:lang w:val="en-US" w:eastAsia="en-US"/>
        </w:rPr>
      </w:pPr>
    </w:p>
    <w:p w14:paraId="20FE9208" w14:textId="77777777" w:rsidR="00942E5E" w:rsidRPr="00942E5E" w:rsidRDefault="00942E5E" w:rsidP="00942E5E">
      <w:pPr>
        <w:rPr>
          <w:lang w:val="en-US" w:eastAsia="en-US"/>
        </w:rPr>
      </w:pPr>
    </w:p>
    <w:p w14:paraId="6EF34C47" w14:textId="06C244CB" w:rsidR="00B4569E" w:rsidRDefault="00B4569E" w:rsidP="00FD6699">
      <w:pPr>
        <w:rPr>
          <w:sz w:val="18"/>
          <w:szCs w:val="18"/>
          <w:shd w:val="clear" w:color="auto" w:fill="FFFFFF"/>
          <w:lang w:val="en-US"/>
        </w:rPr>
      </w:pPr>
    </w:p>
    <w:p w14:paraId="5F7975DB" w14:textId="77777777" w:rsidR="001D1266" w:rsidRDefault="001D1266" w:rsidP="00FD6699">
      <w:pPr>
        <w:rPr>
          <w:sz w:val="18"/>
          <w:szCs w:val="18"/>
          <w:shd w:val="clear" w:color="auto" w:fill="FFFFFF"/>
          <w:lang w:val="en-US"/>
        </w:rPr>
      </w:pPr>
    </w:p>
    <w:p w14:paraId="33F1DBC1" w14:textId="77777777" w:rsidR="001D1266" w:rsidRDefault="001D1266" w:rsidP="00FD6699">
      <w:pPr>
        <w:rPr>
          <w:sz w:val="18"/>
          <w:szCs w:val="18"/>
          <w:shd w:val="clear" w:color="auto" w:fill="FFFFFF"/>
          <w:lang w:val="en-US"/>
        </w:rPr>
      </w:pPr>
    </w:p>
    <w:p w14:paraId="6935A60D" w14:textId="77777777" w:rsidR="001D1266" w:rsidRDefault="001D1266" w:rsidP="00FD6699">
      <w:pPr>
        <w:rPr>
          <w:sz w:val="18"/>
          <w:szCs w:val="18"/>
          <w:shd w:val="clear" w:color="auto" w:fill="FFFFFF"/>
          <w:lang w:val="en-US"/>
        </w:rPr>
      </w:pPr>
    </w:p>
    <w:p w14:paraId="36EA24C6" w14:textId="77777777" w:rsidR="001D1266" w:rsidRDefault="001D1266" w:rsidP="00FD6699">
      <w:pPr>
        <w:rPr>
          <w:sz w:val="18"/>
          <w:szCs w:val="18"/>
          <w:shd w:val="clear" w:color="auto" w:fill="FFFFFF"/>
          <w:lang w:val="en-US"/>
        </w:rPr>
      </w:pPr>
    </w:p>
    <w:p w14:paraId="1C9A50B6" w14:textId="77777777" w:rsidR="001D1266" w:rsidRDefault="001D1266" w:rsidP="00FD6699">
      <w:pPr>
        <w:rPr>
          <w:sz w:val="18"/>
          <w:szCs w:val="18"/>
          <w:shd w:val="clear" w:color="auto" w:fill="FFFFFF"/>
          <w:lang w:val="en-US"/>
        </w:rPr>
      </w:pPr>
    </w:p>
    <w:p w14:paraId="7B75CB44" w14:textId="77777777" w:rsidR="001D1266" w:rsidRDefault="001D1266" w:rsidP="00FD6699">
      <w:pPr>
        <w:rPr>
          <w:sz w:val="18"/>
          <w:szCs w:val="18"/>
          <w:shd w:val="clear" w:color="auto" w:fill="FFFFFF"/>
          <w:lang w:val="en-US"/>
        </w:rPr>
      </w:pPr>
    </w:p>
    <w:p w14:paraId="3C5448D8" w14:textId="77777777" w:rsidR="001D1266" w:rsidRDefault="001D1266" w:rsidP="00FD6699">
      <w:pPr>
        <w:rPr>
          <w:sz w:val="18"/>
          <w:szCs w:val="18"/>
          <w:shd w:val="clear" w:color="auto" w:fill="FFFFFF"/>
          <w:lang w:val="en-US"/>
        </w:rPr>
      </w:pPr>
    </w:p>
    <w:p w14:paraId="7DDA6302" w14:textId="77777777" w:rsidR="001D1266" w:rsidRDefault="001D1266" w:rsidP="00FD6699">
      <w:pPr>
        <w:rPr>
          <w:sz w:val="18"/>
          <w:szCs w:val="18"/>
          <w:shd w:val="clear" w:color="auto" w:fill="FFFFFF"/>
          <w:lang w:val="en-US"/>
        </w:rPr>
      </w:pPr>
    </w:p>
    <w:p w14:paraId="51884B73" w14:textId="77777777" w:rsidR="001D1266" w:rsidRDefault="001D1266" w:rsidP="00FD6699">
      <w:pPr>
        <w:rPr>
          <w:sz w:val="18"/>
          <w:szCs w:val="18"/>
          <w:shd w:val="clear" w:color="auto" w:fill="FFFFFF"/>
          <w:lang w:val="en-US"/>
        </w:rPr>
      </w:pPr>
    </w:p>
    <w:p w14:paraId="02FCB54F" w14:textId="77777777" w:rsidR="001D1266" w:rsidRDefault="001D1266" w:rsidP="00FD6699">
      <w:pPr>
        <w:rPr>
          <w:sz w:val="18"/>
          <w:szCs w:val="18"/>
          <w:shd w:val="clear" w:color="auto" w:fill="FFFFFF"/>
          <w:lang w:val="en-US"/>
        </w:rPr>
      </w:pPr>
    </w:p>
    <w:p w14:paraId="0D4E05F9" w14:textId="77777777" w:rsidR="001D1266" w:rsidRDefault="001D1266" w:rsidP="00FD6699">
      <w:pPr>
        <w:rPr>
          <w:sz w:val="18"/>
          <w:szCs w:val="18"/>
          <w:shd w:val="clear" w:color="auto" w:fill="FFFFFF"/>
          <w:lang w:val="en-US"/>
        </w:rPr>
      </w:pPr>
    </w:p>
    <w:p w14:paraId="302541F9" w14:textId="77777777" w:rsidR="001D1266" w:rsidRDefault="001D1266" w:rsidP="00FD6699">
      <w:pPr>
        <w:rPr>
          <w:sz w:val="18"/>
          <w:szCs w:val="18"/>
          <w:shd w:val="clear" w:color="auto" w:fill="FFFFFF"/>
          <w:lang w:val="en-US"/>
        </w:rPr>
      </w:pPr>
    </w:p>
    <w:p w14:paraId="38EF62C7" w14:textId="77777777" w:rsidR="001D1266" w:rsidRDefault="001D1266" w:rsidP="00FD6699">
      <w:pPr>
        <w:rPr>
          <w:sz w:val="18"/>
          <w:szCs w:val="18"/>
          <w:shd w:val="clear" w:color="auto" w:fill="FFFFFF"/>
          <w:lang w:val="en-US"/>
        </w:rPr>
      </w:pPr>
    </w:p>
    <w:p w14:paraId="5B294661" w14:textId="77777777" w:rsidR="001D1266" w:rsidRDefault="001D1266" w:rsidP="00FD6699">
      <w:pPr>
        <w:rPr>
          <w:sz w:val="18"/>
          <w:szCs w:val="18"/>
          <w:shd w:val="clear" w:color="auto" w:fill="FFFFFF"/>
          <w:lang w:val="en-US"/>
        </w:rPr>
      </w:pPr>
    </w:p>
    <w:p w14:paraId="4A4963C2" w14:textId="77777777" w:rsidR="001D1266" w:rsidRPr="0088100D" w:rsidRDefault="001D1266" w:rsidP="00FD6699">
      <w:pPr>
        <w:rPr>
          <w:lang w:val="en-US"/>
        </w:rPr>
      </w:pPr>
    </w:p>
    <w:p w14:paraId="65D5E31B" w14:textId="597667F6" w:rsidR="00B4569E" w:rsidRPr="0088100D" w:rsidRDefault="00B4569E" w:rsidP="00FD6699">
      <w:pPr>
        <w:rPr>
          <w:lang w:val="en-US"/>
        </w:rPr>
      </w:pPr>
    </w:p>
    <w:p w14:paraId="2E7F2A73" w14:textId="5F8C4EB3" w:rsidR="00B4569E" w:rsidRPr="0088100D" w:rsidRDefault="00B4569E" w:rsidP="00FD6699">
      <w:pPr>
        <w:rPr>
          <w:lang w:val="en-US"/>
        </w:rPr>
      </w:pPr>
    </w:p>
    <w:p w14:paraId="24B40976" w14:textId="29DBC4F1" w:rsidR="00B4569E" w:rsidRDefault="00B4569E" w:rsidP="00FD6699">
      <w:pPr>
        <w:rPr>
          <w:lang w:val="en-US"/>
        </w:rPr>
      </w:pPr>
    </w:p>
    <w:p w14:paraId="2AFF810F" w14:textId="77777777" w:rsidR="00765867" w:rsidRDefault="00765867" w:rsidP="00FD6699">
      <w:pPr>
        <w:rPr>
          <w:lang w:val="en-US"/>
        </w:rPr>
      </w:pPr>
    </w:p>
    <w:p w14:paraId="4BF0626F" w14:textId="77777777" w:rsidR="00765867" w:rsidRDefault="00765867" w:rsidP="00FD6699">
      <w:pPr>
        <w:rPr>
          <w:lang w:val="en-US"/>
        </w:rPr>
      </w:pPr>
    </w:p>
    <w:p w14:paraId="09B2CD2B" w14:textId="77777777" w:rsidR="00765867" w:rsidRDefault="00765867" w:rsidP="00FD6699">
      <w:pPr>
        <w:rPr>
          <w:lang w:val="en-US"/>
        </w:rPr>
      </w:pPr>
    </w:p>
    <w:p w14:paraId="5B054DD4" w14:textId="77777777" w:rsidR="00765867" w:rsidRDefault="00765867" w:rsidP="00FD6699">
      <w:pPr>
        <w:rPr>
          <w:lang w:val="en-US"/>
        </w:rPr>
      </w:pPr>
    </w:p>
    <w:p w14:paraId="71297814" w14:textId="77777777" w:rsidR="00765867" w:rsidRDefault="00765867" w:rsidP="00FD6699">
      <w:pPr>
        <w:rPr>
          <w:lang w:val="en-US"/>
        </w:rPr>
      </w:pPr>
    </w:p>
    <w:p w14:paraId="4AEA96A4" w14:textId="77777777" w:rsidR="00765867" w:rsidRDefault="00765867" w:rsidP="00FD6699">
      <w:pPr>
        <w:rPr>
          <w:lang w:val="en-US"/>
        </w:rPr>
      </w:pPr>
    </w:p>
    <w:p w14:paraId="70AC323E" w14:textId="77777777" w:rsidR="00765867" w:rsidRDefault="00765867" w:rsidP="00FD6699">
      <w:pPr>
        <w:rPr>
          <w:lang w:val="en-US"/>
        </w:rPr>
      </w:pPr>
    </w:p>
    <w:p w14:paraId="2483961D" w14:textId="77777777" w:rsidR="00765867" w:rsidRDefault="00765867" w:rsidP="00FD6699">
      <w:pPr>
        <w:rPr>
          <w:lang w:val="en-US"/>
        </w:rPr>
      </w:pPr>
    </w:p>
    <w:p w14:paraId="362063B7" w14:textId="77777777" w:rsidR="00765867" w:rsidRDefault="00765867" w:rsidP="00FD6699">
      <w:pPr>
        <w:rPr>
          <w:lang w:val="en-US"/>
        </w:rPr>
      </w:pPr>
    </w:p>
    <w:p w14:paraId="37EE2C9C" w14:textId="77777777" w:rsidR="00765867" w:rsidRDefault="00765867" w:rsidP="00FD6699">
      <w:pPr>
        <w:rPr>
          <w:lang w:val="en-US"/>
        </w:rPr>
      </w:pPr>
    </w:p>
    <w:p w14:paraId="6AFAC16D" w14:textId="77777777" w:rsidR="00765867" w:rsidRDefault="00765867" w:rsidP="00FD6699">
      <w:pPr>
        <w:rPr>
          <w:lang w:val="en-US"/>
        </w:rPr>
      </w:pPr>
    </w:p>
    <w:p w14:paraId="6A747AD0" w14:textId="77777777" w:rsidR="00765867" w:rsidRDefault="00765867" w:rsidP="00FD6699">
      <w:pPr>
        <w:rPr>
          <w:lang w:val="en-US"/>
        </w:rPr>
      </w:pPr>
    </w:p>
    <w:p w14:paraId="1CFBF4FB" w14:textId="77777777" w:rsidR="00765867" w:rsidRDefault="00765867" w:rsidP="00FD6699">
      <w:pPr>
        <w:rPr>
          <w:lang w:val="en-US"/>
        </w:rPr>
      </w:pPr>
    </w:p>
    <w:p w14:paraId="45B9A3C4" w14:textId="77777777" w:rsidR="00765867" w:rsidRDefault="00765867" w:rsidP="00FD6699">
      <w:pPr>
        <w:rPr>
          <w:lang w:val="en-US"/>
        </w:rPr>
      </w:pPr>
    </w:p>
    <w:p w14:paraId="248EE337" w14:textId="77777777" w:rsidR="00765867" w:rsidRPr="0088100D" w:rsidRDefault="00765867" w:rsidP="00FD6699">
      <w:pPr>
        <w:rPr>
          <w:lang w:val="en-US"/>
        </w:rPr>
      </w:pPr>
    </w:p>
    <w:p w14:paraId="6F1F198E" w14:textId="17244BC8" w:rsidR="00B4569E" w:rsidRPr="0088100D" w:rsidRDefault="00B4569E" w:rsidP="00FD6699">
      <w:pPr>
        <w:rPr>
          <w:lang w:val="en-US"/>
        </w:rPr>
      </w:pPr>
    </w:p>
    <w:p w14:paraId="34C4B86C" w14:textId="77777777" w:rsidR="00B64C8C" w:rsidRPr="0088100D" w:rsidRDefault="00B64C8C" w:rsidP="00FD6699">
      <w:pPr>
        <w:rPr>
          <w:lang w:val="en-US"/>
        </w:rPr>
      </w:pPr>
    </w:p>
    <w:p w14:paraId="48EBA6C0" w14:textId="77777777" w:rsidR="00FD6699" w:rsidRPr="0088100D" w:rsidRDefault="00FD6699" w:rsidP="00FD6699">
      <w:pPr>
        <w:rPr>
          <w:lang w:val="en-US"/>
        </w:rPr>
      </w:pPr>
    </w:p>
    <w:p w14:paraId="79F5EA1E" w14:textId="15C5D54F" w:rsidR="009F5E9A" w:rsidRPr="0088100D" w:rsidRDefault="00FE6736" w:rsidP="0014255B">
      <w:pPr>
        <w:pStyle w:val="Caption"/>
        <w:keepNext/>
        <w:rPr>
          <w:sz w:val="22"/>
          <w:szCs w:val="22"/>
          <w:lang w:val="en-US"/>
        </w:rPr>
      </w:pPr>
      <w:bookmarkStart w:id="5" w:name="_Ref92816733"/>
      <w:r>
        <w:rPr>
          <w:b/>
          <w:bCs/>
          <w:sz w:val="22"/>
          <w:szCs w:val="22"/>
          <w:lang w:val="en-US"/>
        </w:rPr>
        <w:lastRenderedPageBreak/>
        <w:t>Supplementary file</w:t>
      </w:r>
      <w:r w:rsidR="009F5E9A" w:rsidRPr="0088100D">
        <w:rPr>
          <w:b/>
          <w:bCs/>
          <w:sz w:val="22"/>
          <w:szCs w:val="22"/>
          <w:lang w:val="en-US"/>
        </w:rPr>
        <w:t xml:space="preserve"> </w:t>
      </w:r>
      <w:bookmarkEnd w:id="5"/>
      <w:r>
        <w:rPr>
          <w:b/>
          <w:bCs/>
          <w:sz w:val="22"/>
          <w:szCs w:val="22"/>
        </w:rPr>
        <w:t>1b:</w:t>
      </w:r>
      <w:r w:rsidR="009F5E9A" w:rsidRPr="00CE50C3">
        <w:rPr>
          <w:sz w:val="22"/>
          <w:szCs w:val="22"/>
          <w:lang w:val="en-US"/>
        </w:rPr>
        <w:t xml:space="preserve"> Information </w:t>
      </w:r>
      <w:r w:rsidR="009F5E9A" w:rsidRPr="002A567F">
        <w:rPr>
          <w:sz w:val="22"/>
          <w:szCs w:val="22"/>
          <w:lang w:val="en-US"/>
        </w:rPr>
        <w:t xml:space="preserve">about the </w:t>
      </w:r>
      <w:r w:rsidR="00177F43">
        <w:rPr>
          <w:sz w:val="22"/>
          <w:szCs w:val="22"/>
          <w:lang w:val="en-US"/>
        </w:rPr>
        <w:t>transport components</w:t>
      </w:r>
      <w:r w:rsidR="009F5E9A" w:rsidRPr="002A567F">
        <w:rPr>
          <w:sz w:val="22"/>
          <w:szCs w:val="22"/>
          <w:lang w:val="en-US"/>
        </w:rPr>
        <w:t xml:space="preserve"> used</w:t>
      </w:r>
      <w:r w:rsidR="009F5E9A" w:rsidRPr="00CE50C3">
        <w:rPr>
          <w:sz w:val="22"/>
          <w:szCs w:val="22"/>
          <w:lang w:val="en-US"/>
        </w:rPr>
        <w:t xml:space="preserve"> in this study.</w:t>
      </w:r>
    </w:p>
    <w:p w14:paraId="47127C2D" w14:textId="77777777" w:rsidR="0014255B" w:rsidRPr="0088100D" w:rsidRDefault="0014255B" w:rsidP="0014255B">
      <w:pPr>
        <w:rPr>
          <w:lang w:val="en-US"/>
        </w:rPr>
      </w:pPr>
    </w:p>
    <w:tbl>
      <w:tblPr>
        <w:tblStyle w:val="GridTable2"/>
        <w:tblW w:w="10490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992"/>
        <w:gridCol w:w="851"/>
        <w:gridCol w:w="850"/>
        <w:gridCol w:w="993"/>
        <w:gridCol w:w="4110"/>
      </w:tblGrid>
      <w:tr w:rsidR="000525FF" w:rsidRPr="00B93790" w14:paraId="1E7369D7" w14:textId="63D71501" w:rsidTr="004919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01909CE" w14:textId="45C7780C" w:rsidR="000525FF" w:rsidRPr="002A567F" w:rsidRDefault="008D10FD" w:rsidP="00B0047E">
            <w:pPr>
              <w:spacing w:line="360" w:lineRule="auto"/>
              <w:rPr>
                <w:b w:val="0"/>
                <w:sz w:val="13"/>
                <w:szCs w:val="13"/>
                <w:lang w:val="en-US"/>
              </w:rPr>
            </w:pPr>
            <w:r>
              <w:rPr>
                <w:sz w:val="13"/>
                <w:szCs w:val="13"/>
                <w:lang w:val="en-US"/>
              </w:rPr>
              <w:t>Transport component</w:t>
            </w:r>
            <w:r w:rsidR="000525FF" w:rsidRPr="002A567F">
              <w:rPr>
                <w:b w:val="0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4B819288" w14:textId="259353F7" w:rsidR="000525FF" w:rsidRPr="005816A0" w:rsidRDefault="000525FF" w:rsidP="00B0047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3"/>
                <w:szCs w:val="13"/>
                <w:lang w:val="en-US"/>
              </w:rPr>
            </w:pPr>
            <w:proofErr w:type="spellStart"/>
            <w:r w:rsidRPr="005816A0">
              <w:rPr>
                <w:b w:val="0"/>
                <w:sz w:val="13"/>
                <w:szCs w:val="13"/>
                <w:lang w:val="en-US"/>
              </w:rPr>
              <w:t>Uniprot</w:t>
            </w:r>
            <w:proofErr w:type="spellEnd"/>
            <w:r w:rsidRPr="005816A0">
              <w:rPr>
                <w:b w:val="0"/>
                <w:sz w:val="13"/>
                <w:szCs w:val="13"/>
                <w:lang w:val="en-US"/>
              </w:rPr>
              <w:t xml:space="preserve"> </w:t>
            </w:r>
            <w:r w:rsidR="008D10FD">
              <w:rPr>
                <w:b w:val="0"/>
                <w:sz w:val="13"/>
                <w:szCs w:val="13"/>
                <w:lang w:val="en-US"/>
              </w:rPr>
              <w:t>ID</w:t>
            </w:r>
          </w:p>
        </w:tc>
        <w:tc>
          <w:tcPr>
            <w:tcW w:w="992" w:type="dxa"/>
          </w:tcPr>
          <w:p w14:paraId="4FB93C71" w14:textId="0DFADBEF" w:rsidR="000525FF" w:rsidRPr="005816A0" w:rsidRDefault="000525FF" w:rsidP="00B0047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3"/>
                <w:szCs w:val="13"/>
                <w:vertAlign w:val="superscript"/>
                <w:lang w:val="en-US"/>
              </w:rPr>
            </w:pPr>
            <w:r w:rsidRPr="005816A0">
              <w:rPr>
                <w:b w:val="0"/>
                <w:sz w:val="13"/>
                <w:szCs w:val="13"/>
                <w:lang w:val="en-US"/>
              </w:rPr>
              <w:t>Organism</w:t>
            </w:r>
          </w:p>
        </w:tc>
        <w:tc>
          <w:tcPr>
            <w:tcW w:w="851" w:type="dxa"/>
          </w:tcPr>
          <w:p w14:paraId="6B99FF19" w14:textId="6661956A" w:rsidR="000525FF" w:rsidRPr="005816A0" w:rsidRDefault="000525FF" w:rsidP="00B0047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3"/>
                <w:szCs w:val="13"/>
                <w:lang w:val="en-US"/>
              </w:rPr>
            </w:pPr>
            <w:r>
              <w:rPr>
                <w:b w:val="0"/>
                <w:sz w:val="13"/>
                <w:szCs w:val="13"/>
                <w:lang w:val="en-US"/>
              </w:rPr>
              <w:t>PDB</w:t>
            </w:r>
            <w:r w:rsidRPr="005816A0">
              <w:rPr>
                <w:b w:val="0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14:paraId="0DDC4511" w14:textId="739C4FC0" w:rsidR="000525FF" w:rsidRPr="005816A0" w:rsidRDefault="008D10FD" w:rsidP="00B0047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3"/>
                <w:szCs w:val="13"/>
                <w:lang w:val="en-US"/>
              </w:rPr>
            </w:pPr>
            <w:r>
              <w:rPr>
                <w:b w:val="0"/>
                <w:sz w:val="13"/>
                <w:szCs w:val="13"/>
                <w:lang w:val="en-US"/>
              </w:rPr>
              <w:t>Seq. length</w:t>
            </w:r>
          </w:p>
        </w:tc>
        <w:tc>
          <w:tcPr>
            <w:tcW w:w="993" w:type="dxa"/>
          </w:tcPr>
          <w:p w14:paraId="56524EB4" w14:textId="671E74AE" w:rsidR="000525FF" w:rsidRPr="005816A0" w:rsidRDefault="008D10FD" w:rsidP="00B0047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3"/>
                <w:szCs w:val="13"/>
                <w:lang w:val="en-US"/>
              </w:rPr>
            </w:pPr>
            <w:r>
              <w:rPr>
                <w:b w:val="0"/>
                <w:sz w:val="13"/>
                <w:szCs w:val="13"/>
                <w:lang w:val="en-US"/>
              </w:rPr>
              <w:t xml:space="preserve">Res. </w:t>
            </w:r>
            <w:r w:rsidR="00E47588">
              <w:rPr>
                <w:b w:val="0"/>
                <w:sz w:val="13"/>
                <w:szCs w:val="13"/>
                <w:lang w:val="en-US"/>
              </w:rPr>
              <w:t>i</w:t>
            </w:r>
            <w:r>
              <w:rPr>
                <w:b w:val="0"/>
                <w:sz w:val="13"/>
                <w:szCs w:val="13"/>
                <w:lang w:val="en-US"/>
              </w:rPr>
              <w:t>n the model</w:t>
            </w:r>
          </w:p>
        </w:tc>
        <w:tc>
          <w:tcPr>
            <w:tcW w:w="4110" w:type="dxa"/>
          </w:tcPr>
          <w:p w14:paraId="4D4DB715" w14:textId="395BE4A7" w:rsidR="000525FF" w:rsidRPr="00DA2A24" w:rsidRDefault="000525FF" w:rsidP="004B22A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13"/>
                <w:szCs w:val="13"/>
                <w:lang w:val="en-US"/>
              </w:rPr>
            </w:pPr>
            <w:r>
              <w:rPr>
                <w:rFonts w:ascii="Times" w:hAnsi="Times"/>
                <w:b w:val="0"/>
                <w:sz w:val="13"/>
                <w:szCs w:val="13"/>
                <w:lang w:val="en-US"/>
              </w:rPr>
              <w:t>Binding partners of each</w:t>
            </w:r>
            <w:r w:rsidRPr="00DA2A24">
              <w:rPr>
                <w:rFonts w:ascii="Times" w:hAnsi="Times"/>
                <w:b w:val="0"/>
                <w:sz w:val="13"/>
                <w:szCs w:val="13"/>
                <w:lang w:val="en-US"/>
              </w:rPr>
              <w:t xml:space="preserve"> </w:t>
            </w:r>
            <w:r w:rsidR="00C11A86">
              <w:rPr>
                <w:rFonts w:ascii="Times" w:hAnsi="Times"/>
                <w:b w:val="0"/>
                <w:sz w:val="13"/>
                <w:szCs w:val="13"/>
                <w:lang w:val="en-US"/>
              </w:rPr>
              <w:t xml:space="preserve">transport component </w:t>
            </w:r>
            <w:r>
              <w:rPr>
                <w:rFonts w:ascii="Times" w:hAnsi="Times"/>
                <w:b w:val="0"/>
                <w:sz w:val="13"/>
                <w:szCs w:val="13"/>
                <w:lang w:val="en-GB"/>
              </w:rPr>
              <w:t>(PDB code)</w:t>
            </w:r>
          </w:p>
        </w:tc>
      </w:tr>
      <w:tr w:rsidR="000525FF" w:rsidRPr="005816A0" w14:paraId="757C0EDB" w14:textId="397573CD" w:rsidTr="00491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il"/>
            </w:tcBorders>
            <w:shd w:val="clear" w:color="auto" w:fill="FFFFFF" w:themeFill="background1"/>
          </w:tcPr>
          <w:p w14:paraId="220B6F14" w14:textId="62E4DE71" w:rsidR="000525FF" w:rsidRPr="008D10FD" w:rsidRDefault="000525FF" w:rsidP="00673E08">
            <w:pPr>
              <w:spacing w:line="360" w:lineRule="auto"/>
              <w:rPr>
                <w:rFonts w:ascii="Symbol" w:hAnsi="Symbol"/>
                <w:bCs w:val="0"/>
                <w:sz w:val="13"/>
                <w:szCs w:val="13"/>
                <w:lang w:val="en-US"/>
              </w:rPr>
            </w:pPr>
            <w:r w:rsidRPr="005816A0">
              <w:rPr>
                <w:bCs w:val="0"/>
                <w:sz w:val="13"/>
                <w:szCs w:val="13"/>
                <w:lang w:val="en-US"/>
              </w:rPr>
              <w:t>Imp</w:t>
            </w:r>
            <w:r w:rsidR="008D10FD">
              <w:rPr>
                <w:rFonts w:ascii="Symbol" w:hAnsi="Symbol"/>
                <w:bCs w:val="0"/>
                <w:sz w:val="13"/>
                <w:szCs w:val="13"/>
                <w:lang w:val="en-US"/>
              </w:rPr>
              <w:t>a1</w:t>
            </w:r>
          </w:p>
          <w:p w14:paraId="4CB02197" w14:textId="1CA81BF1" w:rsidR="000525FF" w:rsidRPr="005816A0" w:rsidRDefault="00E47588" w:rsidP="00673E08">
            <w:pPr>
              <w:spacing w:line="360" w:lineRule="auto"/>
              <w:rPr>
                <w:bCs w:val="0"/>
                <w:sz w:val="13"/>
                <w:szCs w:val="13"/>
                <w:lang w:val="en-US"/>
              </w:rPr>
            </w:pPr>
            <w:r>
              <w:rPr>
                <w:bCs w:val="0"/>
                <w:sz w:val="13"/>
                <w:szCs w:val="13"/>
                <w:lang w:val="en-US"/>
              </w:rPr>
              <w:t>(</w:t>
            </w:r>
            <w:r w:rsidR="008D10FD">
              <w:rPr>
                <w:bCs w:val="0"/>
                <w:sz w:val="13"/>
                <w:szCs w:val="13"/>
                <w:lang w:val="en-US"/>
              </w:rPr>
              <w:t>KPNA2</w:t>
            </w:r>
            <w:r>
              <w:rPr>
                <w:bCs w:val="0"/>
                <w:sz w:val="13"/>
                <w:szCs w:val="13"/>
                <w:lang w:val="en-US"/>
              </w:rPr>
              <w:t>)</w:t>
            </w:r>
            <w:r w:rsidR="000525FF" w:rsidRPr="005816A0">
              <w:rPr>
                <w:bCs w:val="0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459B461C" w14:textId="24C9D973" w:rsidR="000525FF" w:rsidRPr="005816A0" w:rsidRDefault="008D10FD" w:rsidP="00F23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eastAsiaTheme="minorHAnsi"/>
                <w:sz w:val="12"/>
                <w:szCs w:val="12"/>
                <w:lang w:val="en-GB" w:eastAsia="en-US"/>
              </w:rPr>
              <w:t xml:space="preserve">P52292 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F66D53F" w14:textId="44DF4D0A" w:rsidR="000525FF" w:rsidRPr="005816A0" w:rsidRDefault="000525FF" w:rsidP="00673E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 w:rsidRPr="005816A0">
              <w:rPr>
                <w:bCs/>
                <w:sz w:val="13"/>
                <w:szCs w:val="13"/>
                <w:lang w:val="en-US"/>
              </w:rPr>
              <w:t>Human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C057872" w14:textId="2BA0073F" w:rsidR="000525FF" w:rsidRPr="005816A0" w:rsidRDefault="00E47588" w:rsidP="00673E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bCs/>
                <w:sz w:val="13"/>
                <w:szCs w:val="13"/>
                <w:lang w:val="en-US"/>
              </w:rPr>
              <w:t>4e4v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8EA780C" w14:textId="110AE49E" w:rsidR="000525FF" w:rsidRPr="005816A0" w:rsidRDefault="00E47588" w:rsidP="00673E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bCs/>
                <w:sz w:val="13"/>
                <w:szCs w:val="13"/>
                <w:lang w:val="en-US"/>
              </w:rPr>
              <w:t>52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60C1489" w14:textId="6CBC8EDC" w:rsidR="000525FF" w:rsidRPr="005816A0" w:rsidRDefault="00E47588" w:rsidP="00673E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bCs/>
                <w:sz w:val="13"/>
                <w:szCs w:val="13"/>
                <w:lang w:val="en-US"/>
              </w:rPr>
              <w:t>70-529</w:t>
            </w:r>
          </w:p>
        </w:tc>
        <w:tc>
          <w:tcPr>
            <w:tcW w:w="4110" w:type="dxa"/>
            <w:tcBorders>
              <w:left w:val="nil"/>
            </w:tcBorders>
            <w:shd w:val="clear" w:color="auto" w:fill="FFFFFF" w:themeFill="background1"/>
          </w:tcPr>
          <w:p w14:paraId="12424514" w14:textId="731C8E8E" w:rsidR="000525FF" w:rsidRPr="005816A0" w:rsidRDefault="000525FF" w:rsidP="00B0521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 w:rsidRPr="005816A0">
              <w:rPr>
                <w:bCs/>
                <w:sz w:val="13"/>
                <w:szCs w:val="13"/>
                <w:u w:val="single"/>
                <w:lang w:val="en-US"/>
              </w:rPr>
              <w:t>Protein cargoes</w:t>
            </w:r>
            <w:r w:rsidRPr="005816A0">
              <w:rPr>
                <w:bCs/>
                <w:sz w:val="13"/>
                <w:szCs w:val="13"/>
                <w:lang w:val="en-US"/>
              </w:rPr>
              <w:t>:</w:t>
            </w:r>
          </w:p>
          <w:p w14:paraId="5EA7877B" w14:textId="17710D10" w:rsidR="00E47588" w:rsidRDefault="00E47588" w:rsidP="00E4758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2"/>
                <w:szCs w:val="12"/>
                <w:lang w:val="en-GB" w:eastAsia="en-US"/>
              </w:rPr>
            </w:pPr>
            <w:r>
              <w:rPr>
                <w:rFonts w:eastAsiaTheme="minorHAnsi"/>
                <w:sz w:val="12"/>
                <w:szCs w:val="12"/>
                <w:lang w:val="en-GB" w:eastAsia="en-US"/>
              </w:rPr>
              <w:t xml:space="preserve">yeast CBP80 </w:t>
            </w:r>
            <w:proofErr w:type="spellStart"/>
            <w:r>
              <w:rPr>
                <w:rFonts w:eastAsiaTheme="minorHAnsi"/>
                <w:sz w:val="12"/>
                <w:szCs w:val="12"/>
                <w:lang w:val="en-GB" w:eastAsia="en-US"/>
              </w:rPr>
              <w:t>cNLS</w:t>
            </w:r>
            <w:proofErr w:type="spellEnd"/>
            <w:r>
              <w:rPr>
                <w:rFonts w:eastAsiaTheme="minorHAnsi"/>
                <w:sz w:val="12"/>
                <w:szCs w:val="12"/>
                <w:lang w:val="en-GB" w:eastAsia="en-US"/>
              </w:rPr>
              <w:t xml:space="preserve"> (3uky), Dengue 3 NS5 C-terminal NLS peptide (5fc8), Dengue 2 NS5 C-terminal NLS peptide (5hhg), Zika MR766 NLS (5w41), </w:t>
            </w:r>
            <w:proofErr w:type="spellStart"/>
            <w:r>
              <w:rPr>
                <w:rFonts w:eastAsiaTheme="minorHAnsi"/>
                <w:sz w:val="12"/>
                <w:szCs w:val="12"/>
                <w:lang w:val="en-GB" w:eastAsia="en-US"/>
              </w:rPr>
              <w:t>Nipah</w:t>
            </w:r>
            <w:proofErr w:type="spellEnd"/>
            <w:r>
              <w:rPr>
                <w:rFonts w:eastAsiaTheme="minorHAnsi"/>
                <w:sz w:val="12"/>
                <w:szCs w:val="12"/>
                <w:lang w:val="en-GB" w:eastAsia="en-US"/>
              </w:rPr>
              <w:t xml:space="preserve"> virus W protein C-terminus (6bw0), Hendra virus W protein C-terminus (6bw1), XRCC1 NLS peptide (5e6q), Influenza PB2 NLS (4uaf), PARP-2 NLS (5d5k), TPX2 (3knd), Pom121 NLS (4yi0), SART3/TIP110 NLS (5ctt), MAL RPEL (3tpm)</w:t>
            </w:r>
          </w:p>
          <w:p w14:paraId="014AECD2" w14:textId="73A67D59" w:rsidR="000525FF" w:rsidRPr="005816A0" w:rsidRDefault="000525FF" w:rsidP="00E475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u w:val="single"/>
                <w:lang w:val="en-US"/>
              </w:rPr>
            </w:pPr>
            <w:r w:rsidRPr="005816A0">
              <w:rPr>
                <w:bCs/>
                <w:sz w:val="13"/>
                <w:szCs w:val="13"/>
                <w:u w:val="single"/>
                <w:lang w:val="en-US"/>
              </w:rPr>
              <w:t>Nu</w:t>
            </w:r>
            <w:r w:rsidR="00E47588">
              <w:rPr>
                <w:bCs/>
                <w:sz w:val="13"/>
                <w:szCs w:val="13"/>
                <w:u w:val="single"/>
                <w:lang w:val="en-US"/>
              </w:rPr>
              <w:t>p50</w:t>
            </w:r>
            <w:r w:rsidRPr="005816A0">
              <w:rPr>
                <w:bCs/>
                <w:sz w:val="13"/>
                <w:szCs w:val="13"/>
                <w:u w:val="single"/>
                <w:lang w:val="en-US"/>
              </w:rPr>
              <w:t>:</w:t>
            </w:r>
          </w:p>
          <w:p w14:paraId="69E84AC6" w14:textId="560AACDD" w:rsidR="000525FF" w:rsidRPr="005816A0" w:rsidRDefault="00E47588" w:rsidP="00B0521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rFonts w:eastAsiaTheme="minorHAnsi"/>
                <w:sz w:val="12"/>
                <w:szCs w:val="12"/>
                <w:lang w:val="en-GB" w:eastAsia="en-US"/>
              </w:rPr>
              <w:t>Nup50 (2c1m)</w:t>
            </w:r>
          </w:p>
        </w:tc>
      </w:tr>
      <w:tr w:rsidR="000525FF" w:rsidRPr="00EF1C3A" w14:paraId="669C01F3" w14:textId="0F897CD4" w:rsidTr="00491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il"/>
            </w:tcBorders>
            <w:shd w:val="clear" w:color="auto" w:fill="FFFFFF" w:themeFill="background1"/>
          </w:tcPr>
          <w:p w14:paraId="3BB10806" w14:textId="005A11AD" w:rsidR="00E47588" w:rsidRPr="008D10FD" w:rsidRDefault="00E47588" w:rsidP="00E47588">
            <w:pPr>
              <w:spacing w:line="360" w:lineRule="auto"/>
              <w:rPr>
                <w:rFonts w:ascii="Symbol" w:hAnsi="Symbol"/>
                <w:bCs w:val="0"/>
                <w:sz w:val="13"/>
                <w:szCs w:val="13"/>
                <w:lang w:val="en-US"/>
              </w:rPr>
            </w:pPr>
            <w:r w:rsidRPr="005816A0">
              <w:rPr>
                <w:bCs w:val="0"/>
                <w:sz w:val="13"/>
                <w:szCs w:val="13"/>
                <w:lang w:val="en-US"/>
              </w:rPr>
              <w:t>Imp</w:t>
            </w:r>
            <w:r>
              <w:rPr>
                <w:rFonts w:ascii="Symbol" w:hAnsi="Symbol"/>
                <w:bCs w:val="0"/>
                <w:sz w:val="13"/>
                <w:szCs w:val="13"/>
                <w:lang w:val="en-US"/>
              </w:rPr>
              <w:t>a3</w:t>
            </w:r>
          </w:p>
          <w:p w14:paraId="3352D99A" w14:textId="706FDD8C" w:rsidR="000525FF" w:rsidRPr="005816A0" w:rsidRDefault="000525FF" w:rsidP="00673E08">
            <w:pPr>
              <w:spacing w:line="360" w:lineRule="auto"/>
              <w:rPr>
                <w:b w:val="0"/>
                <w:bCs w:val="0"/>
                <w:sz w:val="13"/>
                <w:szCs w:val="13"/>
                <w:lang w:val="en-US"/>
              </w:rPr>
            </w:pPr>
            <w:r w:rsidRPr="005816A0">
              <w:rPr>
                <w:bCs w:val="0"/>
                <w:sz w:val="13"/>
                <w:szCs w:val="13"/>
                <w:lang w:val="en-US"/>
              </w:rPr>
              <w:t>(</w:t>
            </w:r>
            <w:r w:rsidR="00E47588">
              <w:rPr>
                <w:rFonts w:eastAsiaTheme="minorHAnsi"/>
                <w:sz w:val="12"/>
                <w:szCs w:val="12"/>
                <w:lang w:val="en-GB" w:eastAsia="en-US"/>
              </w:rPr>
              <w:t>KPNA4</w:t>
            </w:r>
            <w:r w:rsidRPr="005816A0">
              <w:rPr>
                <w:bCs w:val="0"/>
                <w:sz w:val="13"/>
                <w:szCs w:val="13"/>
                <w:lang w:val="en-US"/>
              </w:rPr>
              <w:t>)</w:t>
            </w:r>
            <w:r w:rsidRPr="005816A0">
              <w:rPr>
                <w:b w:val="0"/>
                <w:bCs w:val="0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A9062EA" w14:textId="0B2CC1FC" w:rsidR="000525FF" w:rsidRPr="005816A0" w:rsidRDefault="00E47588" w:rsidP="00F23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eastAsiaTheme="minorHAnsi"/>
                <w:sz w:val="12"/>
                <w:szCs w:val="12"/>
                <w:lang w:val="en-GB" w:eastAsia="en-US"/>
              </w:rPr>
              <w:t>O0062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2ED85B2" w14:textId="70DD72F7" w:rsidR="000525FF" w:rsidRPr="005816A0" w:rsidRDefault="000525FF" w:rsidP="00673E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 w:rsidRPr="005816A0">
              <w:rPr>
                <w:bCs/>
                <w:sz w:val="13"/>
                <w:szCs w:val="13"/>
                <w:lang w:val="en-US"/>
              </w:rPr>
              <w:t>Human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C72AE1C" w14:textId="05442719" w:rsidR="000525FF" w:rsidRPr="005816A0" w:rsidRDefault="00E47588" w:rsidP="00673E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bCs/>
                <w:sz w:val="13"/>
                <w:szCs w:val="13"/>
                <w:lang w:val="en-US"/>
              </w:rPr>
              <w:t>6bvz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68E0E63" w14:textId="40CB2D38" w:rsidR="000525FF" w:rsidRPr="005816A0" w:rsidRDefault="00E47588" w:rsidP="00673E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bCs/>
                <w:sz w:val="13"/>
                <w:szCs w:val="13"/>
                <w:lang w:val="en-US"/>
              </w:rPr>
              <w:t>52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5BD7187" w14:textId="4F042537" w:rsidR="000525FF" w:rsidRPr="005816A0" w:rsidRDefault="00E47588" w:rsidP="00673E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bCs/>
                <w:sz w:val="13"/>
                <w:szCs w:val="13"/>
                <w:lang w:val="en-US"/>
              </w:rPr>
              <w:t>72-521</w:t>
            </w:r>
          </w:p>
          <w:p w14:paraId="32CAB7DE" w14:textId="3DFF7A0E" w:rsidR="000525FF" w:rsidRPr="005816A0" w:rsidRDefault="000525FF" w:rsidP="00673E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</w:p>
        </w:tc>
        <w:tc>
          <w:tcPr>
            <w:tcW w:w="4110" w:type="dxa"/>
            <w:tcBorders>
              <w:left w:val="nil"/>
            </w:tcBorders>
            <w:shd w:val="clear" w:color="auto" w:fill="FFFFFF" w:themeFill="background1"/>
          </w:tcPr>
          <w:p w14:paraId="20B649A1" w14:textId="77777777" w:rsidR="000525FF" w:rsidRPr="005816A0" w:rsidRDefault="000525FF" w:rsidP="00FA69A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 w:rsidRPr="005816A0">
              <w:rPr>
                <w:bCs/>
                <w:sz w:val="13"/>
                <w:szCs w:val="13"/>
                <w:u w:val="single"/>
                <w:lang w:val="en-US"/>
              </w:rPr>
              <w:t>Protein cargoes</w:t>
            </w:r>
            <w:r w:rsidRPr="005816A0">
              <w:rPr>
                <w:bCs/>
                <w:sz w:val="13"/>
                <w:szCs w:val="13"/>
                <w:lang w:val="en-US"/>
              </w:rPr>
              <w:t>:</w:t>
            </w:r>
          </w:p>
          <w:p w14:paraId="28867DE6" w14:textId="4682748A" w:rsidR="000525FF" w:rsidRPr="00E47588" w:rsidRDefault="00E47588" w:rsidP="00E4758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2"/>
                <w:szCs w:val="12"/>
                <w:lang w:val="en-GB" w:eastAsia="en-US"/>
              </w:rPr>
            </w:pPr>
            <w:r>
              <w:rPr>
                <w:rFonts w:eastAsiaTheme="minorHAnsi"/>
                <w:sz w:val="12"/>
                <w:szCs w:val="12"/>
                <w:lang w:val="en-GB" w:eastAsia="en-US"/>
              </w:rPr>
              <w:t xml:space="preserve">Hendra virus W protein C-terminus crystal forms 1,2,3 (6bw9, 6bwa, 6bwb), </w:t>
            </w:r>
            <w:proofErr w:type="spellStart"/>
            <w:r>
              <w:rPr>
                <w:rFonts w:eastAsiaTheme="minorHAnsi"/>
                <w:sz w:val="12"/>
                <w:szCs w:val="12"/>
                <w:lang w:val="en-GB" w:eastAsia="en-US"/>
              </w:rPr>
              <w:t>Nipah</w:t>
            </w:r>
            <w:proofErr w:type="spellEnd"/>
            <w:r>
              <w:rPr>
                <w:rFonts w:eastAsiaTheme="minorHAnsi"/>
                <w:sz w:val="12"/>
                <w:szCs w:val="12"/>
                <w:lang w:val="en-GB" w:eastAsia="en-US"/>
              </w:rPr>
              <w:t xml:space="preserve"> virus W protein C-terminus (6bvv), RCC1(5tbk), Influenza A PB2 NLS (4uae), N-terminal fragment of RanBP3 (5xzx)</w:t>
            </w:r>
          </w:p>
        </w:tc>
      </w:tr>
      <w:tr w:rsidR="000525FF" w:rsidRPr="00EF1C3A" w14:paraId="7998E473" w14:textId="4A98B2D3" w:rsidTr="00491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il"/>
            </w:tcBorders>
            <w:shd w:val="clear" w:color="auto" w:fill="FFFFFF" w:themeFill="background1"/>
          </w:tcPr>
          <w:p w14:paraId="427C097C" w14:textId="1F01059A" w:rsidR="00E47588" w:rsidRPr="008D10FD" w:rsidRDefault="00E47588" w:rsidP="00E47588">
            <w:pPr>
              <w:spacing w:line="360" w:lineRule="auto"/>
              <w:rPr>
                <w:rFonts w:ascii="Symbol" w:hAnsi="Symbol"/>
                <w:bCs w:val="0"/>
                <w:sz w:val="13"/>
                <w:szCs w:val="13"/>
                <w:lang w:val="en-US"/>
              </w:rPr>
            </w:pPr>
            <w:r w:rsidRPr="005816A0">
              <w:rPr>
                <w:bCs w:val="0"/>
                <w:sz w:val="13"/>
                <w:szCs w:val="13"/>
                <w:lang w:val="en-US"/>
              </w:rPr>
              <w:t>Imp</w:t>
            </w:r>
            <w:r>
              <w:rPr>
                <w:rFonts w:ascii="Symbol" w:hAnsi="Symbol"/>
                <w:bCs w:val="0"/>
                <w:sz w:val="13"/>
                <w:szCs w:val="13"/>
                <w:lang w:val="en-US"/>
              </w:rPr>
              <w:t>a5</w:t>
            </w:r>
          </w:p>
          <w:p w14:paraId="0A03C2EA" w14:textId="0B5F340E" w:rsidR="000525FF" w:rsidRPr="005816A0" w:rsidRDefault="00491981" w:rsidP="00673E08">
            <w:pPr>
              <w:spacing w:line="360" w:lineRule="auto"/>
              <w:rPr>
                <w:bCs w:val="0"/>
                <w:sz w:val="13"/>
                <w:szCs w:val="13"/>
                <w:lang w:val="en-US"/>
              </w:rPr>
            </w:pPr>
            <w:r>
              <w:rPr>
                <w:rFonts w:eastAsiaTheme="minorHAnsi"/>
                <w:sz w:val="12"/>
                <w:szCs w:val="12"/>
                <w:lang w:val="en-GB" w:eastAsia="en-US"/>
              </w:rPr>
              <w:t>(KPNA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04682AD" w14:textId="2758EFF8" w:rsidR="000525FF" w:rsidRPr="005816A0" w:rsidRDefault="00491981" w:rsidP="00F23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rFonts w:eastAsiaTheme="minorHAnsi"/>
                <w:sz w:val="12"/>
                <w:szCs w:val="12"/>
                <w:lang w:val="en-GB" w:eastAsia="en-US"/>
              </w:rPr>
              <w:t>P5229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705F8F1" w14:textId="102FAE83" w:rsidR="000525FF" w:rsidRPr="005816A0" w:rsidRDefault="000525FF" w:rsidP="00673E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 w:rsidRPr="005816A0">
              <w:rPr>
                <w:bCs/>
                <w:sz w:val="13"/>
                <w:szCs w:val="13"/>
                <w:lang w:val="en-US"/>
              </w:rPr>
              <w:t>Human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D59333E" w14:textId="2410E22A" w:rsidR="000525FF" w:rsidRPr="005816A0" w:rsidRDefault="00491981" w:rsidP="00673E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proofErr w:type="spellStart"/>
            <w:r>
              <w:rPr>
                <w:bCs/>
                <w:sz w:val="13"/>
                <w:szCs w:val="13"/>
                <w:lang w:val="en-US"/>
              </w:rPr>
              <w:t>AlphaFold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20FC01D" w14:textId="69654755" w:rsidR="000525FF" w:rsidRPr="005816A0" w:rsidRDefault="00491981" w:rsidP="00673E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bCs/>
                <w:sz w:val="13"/>
                <w:szCs w:val="13"/>
                <w:lang w:val="en-US"/>
              </w:rPr>
              <w:t>53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14A1CA2" w14:textId="42A6F37A" w:rsidR="000525FF" w:rsidRPr="005816A0" w:rsidRDefault="00491981" w:rsidP="00673E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rFonts w:eastAsiaTheme="minorHAnsi"/>
                <w:sz w:val="12"/>
                <w:szCs w:val="12"/>
                <w:lang w:val="en-GB" w:eastAsia="en-US"/>
              </w:rPr>
              <w:t>82-538</w:t>
            </w:r>
          </w:p>
        </w:tc>
        <w:tc>
          <w:tcPr>
            <w:tcW w:w="4110" w:type="dxa"/>
            <w:tcBorders>
              <w:left w:val="nil"/>
            </w:tcBorders>
            <w:shd w:val="clear" w:color="auto" w:fill="FFFFFF" w:themeFill="background1"/>
          </w:tcPr>
          <w:p w14:paraId="0C33645B" w14:textId="77777777" w:rsidR="000525FF" w:rsidRPr="005816A0" w:rsidRDefault="000525FF" w:rsidP="00FA69A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 w:rsidRPr="005816A0">
              <w:rPr>
                <w:bCs/>
                <w:sz w:val="13"/>
                <w:szCs w:val="13"/>
                <w:u w:val="single"/>
                <w:lang w:val="en-US"/>
              </w:rPr>
              <w:t>Protein cargoes</w:t>
            </w:r>
            <w:r w:rsidRPr="005816A0">
              <w:rPr>
                <w:bCs/>
                <w:sz w:val="13"/>
                <w:szCs w:val="13"/>
                <w:lang w:val="en-US"/>
              </w:rPr>
              <w:t>:</w:t>
            </w:r>
          </w:p>
          <w:p w14:paraId="05B6EB64" w14:textId="65669092" w:rsidR="00491981" w:rsidRDefault="00491981" w:rsidP="0049198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2"/>
                <w:szCs w:val="12"/>
                <w:lang w:val="en-GB" w:eastAsia="en-US"/>
              </w:rPr>
            </w:pPr>
            <w:r>
              <w:rPr>
                <w:rFonts w:eastAsiaTheme="minorHAnsi"/>
                <w:sz w:val="12"/>
                <w:szCs w:val="12"/>
                <w:lang w:val="en-GB" w:eastAsia="en-US"/>
              </w:rPr>
              <w:t>C-terminal domain of Influenza virus PB2 subunit (2jdq)</w:t>
            </w:r>
          </w:p>
          <w:p w14:paraId="46B440D8" w14:textId="52475BB6" w:rsidR="000525FF" w:rsidRPr="00491981" w:rsidRDefault="00491981" w:rsidP="0049198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2"/>
                <w:szCs w:val="12"/>
                <w:lang w:val="en-GB" w:eastAsia="en-US"/>
              </w:rPr>
            </w:pPr>
            <w:r>
              <w:rPr>
                <w:bCs/>
                <w:sz w:val="13"/>
                <w:szCs w:val="13"/>
                <w:u w:val="single"/>
                <w:lang w:val="en-US"/>
              </w:rPr>
              <w:t>Nup50</w:t>
            </w:r>
            <w:r w:rsidR="000525FF" w:rsidRPr="005816A0">
              <w:rPr>
                <w:bCs/>
                <w:sz w:val="13"/>
                <w:szCs w:val="13"/>
                <w:u w:val="single"/>
                <w:lang w:val="en-US"/>
              </w:rPr>
              <w:t>:</w:t>
            </w:r>
          </w:p>
          <w:p w14:paraId="5F11336C" w14:textId="2F3E7109" w:rsidR="000525FF" w:rsidRPr="005816A0" w:rsidRDefault="00491981" w:rsidP="00B0521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rFonts w:eastAsiaTheme="minorHAnsi"/>
                <w:sz w:val="12"/>
                <w:szCs w:val="12"/>
                <w:lang w:val="en-GB" w:eastAsia="en-US"/>
              </w:rPr>
              <w:t>N-terminus of Nup50 (3tj3)</w:t>
            </w:r>
          </w:p>
        </w:tc>
      </w:tr>
      <w:tr w:rsidR="000525FF" w:rsidRPr="00EF1C3A" w14:paraId="5F8994FA" w14:textId="31EEB038" w:rsidTr="00491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il"/>
            </w:tcBorders>
            <w:shd w:val="clear" w:color="auto" w:fill="FFFFFF" w:themeFill="background1"/>
          </w:tcPr>
          <w:p w14:paraId="05BD7618" w14:textId="47EB090B" w:rsidR="005F7024" w:rsidRPr="008D10FD" w:rsidRDefault="005F7024" w:rsidP="005F7024">
            <w:pPr>
              <w:spacing w:line="360" w:lineRule="auto"/>
              <w:rPr>
                <w:rFonts w:ascii="Symbol" w:hAnsi="Symbol"/>
                <w:bCs w:val="0"/>
                <w:sz w:val="13"/>
                <w:szCs w:val="13"/>
                <w:lang w:val="en-US"/>
              </w:rPr>
            </w:pPr>
            <w:r w:rsidRPr="005816A0">
              <w:rPr>
                <w:bCs w:val="0"/>
                <w:sz w:val="13"/>
                <w:szCs w:val="13"/>
                <w:lang w:val="en-US"/>
              </w:rPr>
              <w:t>Imp</w:t>
            </w:r>
            <w:r>
              <w:rPr>
                <w:rFonts w:ascii="Symbol" w:hAnsi="Symbol"/>
                <w:bCs w:val="0"/>
                <w:sz w:val="13"/>
                <w:szCs w:val="13"/>
                <w:lang w:val="en-US"/>
              </w:rPr>
              <w:t>a7</w:t>
            </w:r>
          </w:p>
          <w:p w14:paraId="070EAA11" w14:textId="65F9DAB1" w:rsidR="000525FF" w:rsidRPr="005816A0" w:rsidRDefault="000525FF" w:rsidP="00673E08">
            <w:pPr>
              <w:spacing w:line="360" w:lineRule="auto"/>
              <w:rPr>
                <w:b w:val="0"/>
                <w:sz w:val="13"/>
                <w:szCs w:val="13"/>
                <w:lang w:val="en-US"/>
              </w:rPr>
            </w:pPr>
            <w:r w:rsidRPr="005816A0">
              <w:rPr>
                <w:bCs w:val="0"/>
                <w:sz w:val="13"/>
                <w:szCs w:val="13"/>
                <w:lang w:val="en-US"/>
              </w:rPr>
              <w:t>(</w:t>
            </w:r>
            <w:r w:rsidR="005F7024">
              <w:rPr>
                <w:rFonts w:eastAsiaTheme="minorHAnsi"/>
                <w:sz w:val="12"/>
                <w:szCs w:val="12"/>
                <w:lang w:val="en-GB" w:eastAsia="en-US"/>
              </w:rPr>
              <w:t>KPNA6</w:t>
            </w:r>
            <w:r w:rsidRPr="005816A0">
              <w:rPr>
                <w:bCs w:val="0"/>
                <w:sz w:val="13"/>
                <w:szCs w:val="13"/>
                <w:lang w:val="en-US"/>
              </w:rPr>
              <w:t>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6824551E" w14:textId="2E327799" w:rsidR="000525FF" w:rsidRPr="005816A0" w:rsidRDefault="005F7024" w:rsidP="00F232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rFonts w:eastAsiaTheme="minorHAnsi"/>
                <w:sz w:val="12"/>
                <w:szCs w:val="12"/>
                <w:lang w:val="en-GB" w:eastAsia="en-US"/>
              </w:rPr>
              <w:t>O6068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25CE55E" w14:textId="3DD3244C" w:rsidR="000525FF" w:rsidRPr="005816A0" w:rsidRDefault="000525FF" w:rsidP="00673E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 w:rsidRPr="005816A0">
              <w:rPr>
                <w:bCs/>
                <w:sz w:val="13"/>
                <w:szCs w:val="13"/>
                <w:lang w:val="en-US"/>
              </w:rPr>
              <w:t>Human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89F1522" w14:textId="33232013" w:rsidR="000525FF" w:rsidRPr="005816A0" w:rsidRDefault="005F7024" w:rsidP="00673E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proofErr w:type="spellStart"/>
            <w:r>
              <w:rPr>
                <w:bCs/>
                <w:sz w:val="13"/>
                <w:szCs w:val="13"/>
                <w:lang w:val="en-US"/>
              </w:rPr>
              <w:t>AlphaFold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9FA93B6" w14:textId="373B4EB1" w:rsidR="000525FF" w:rsidRPr="005816A0" w:rsidRDefault="005F7024" w:rsidP="00673E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rFonts w:eastAsiaTheme="minorHAnsi"/>
                <w:sz w:val="12"/>
                <w:szCs w:val="12"/>
                <w:lang w:val="en-GB" w:eastAsia="en-US"/>
              </w:rPr>
              <w:t>53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D01AF91" w14:textId="7111980D" w:rsidR="000525FF" w:rsidRPr="005816A0" w:rsidRDefault="005F7024" w:rsidP="00673E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rFonts w:eastAsiaTheme="minorHAnsi"/>
                <w:sz w:val="12"/>
                <w:szCs w:val="12"/>
                <w:lang w:val="en-GB" w:eastAsia="en-US"/>
              </w:rPr>
              <w:t>79-536</w:t>
            </w:r>
          </w:p>
        </w:tc>
        <w:tc>
          <w:tcPr>
            <w:tcW w:w="4110" w:type="dxa"/>
            <w:tcBorders>
              <w:left w:val="nil"/>
            </w:tcBorders>
            <w:shd w:val="clear" w:color="auto" w:fill="FFFFFF" w:themeFill="background1"/>
          </w:tcPr>
          <w:p w14:paraId="145482D5" w14:textId="64665CAD" w:rsidR="005F7024" w:rsidRPr="005F7024" w:rsidRDefault="005F7024" w:rsidP="005F70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 w:rsidRPr="005816A0">
              <w:rPr>
                <w:bCs/>
                <w:sz w:val="13"/>
                <w:szCs w:val="13"/>
                <w:u w:val="single"/>
                <w:lang w:val="en-US"/>
              </w:rPr>
              <w:t>Protein cargoes</w:t>
            </w:r>
            <w:r w:rsidRPr="005816A0">
              <w:rPr>
                <w:bCs/>
                <w:sz w:val="13"/>
                <w:szCs w:val="13"/>
                <w:lang w:val="en-US"/>
              </w:rPr>
              <w:t>:</w:t>
            </w:r>
          </w:p>
          <w:p w14:paraId="2CEB2318" w14:textId="092BDF74" w:rsidR="000525FF" w:rsidRPr="005816A0" w:rsidRDefault="005F7024" w:rsidP="005F702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rFonts w:eastAsiaTheme="minorHAnsi"/>
                <w:sz w:val="12"/>
                <w:szCs w:val="12"/>
                <w:lang w:val="en-GB" w:eastAsia="en-US"/>
              </w:rPr>
              <w:t>Influenza A PB2 NLS (4uad)</w:t>
            </w:r>
          </w:p>
        </w:tc>
      </w:tr>
      <w:tr w:rsidR="000525FF" w:rsidRPr="00EF1C3A" w14:paraId="50BDC2CD" w14:textId="53AE25E3" w:rsidTr="00491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il"/>
            </w:tcBorders>
            <w:shd w:val="clear" w:color="auto" w:fill="FFFFFF" w:themeFill="background1"/>
          </w:tcPr>
          <w:p w14:paraId="3C251449" w14:textId="281E9FE5" w:rsidR="000525FF" w:rsidRPr="005F7024" w:rsidRDefault="005F7024" w:rsidP="005F7024">
            <w:pPr>
              <w:autoSpaceDE w:val="0"/>
              <w:autoSpaceDN w:val="0"/>
              <w:adjustRightInd w:val="0"/>
              <w:rPr>
                <w:rFonts w:eastAsiaTheme="minorHAnsi"/>
                <w:sz w:val="12"/>
                <w:szCs w:val="12"/>
                <w:lang w:val="en-GB" w:eastAsia="en-US"/>
              </w:rPr>
            </w:pPr>
            <w:r>
              <w:rPr>
                <w:rFonts w:eastAsiaTheme="minorHAnsi"/>
                <w:sz w:val="12"/>
                <w:szCs w:val="12"/>
                <w:lang w:val="en-GB" w:eastAsia="en-US"/>
              </w:rPr>
              <w:t>KAP6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09C1ABD0" w14:textId="62D1F8AF" w:rsidR="000525FF" w:rsidRPr="005816A0" w:rsidRDefault="005F7024" w:rsidP="009E00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rFonts w:eastAsiaTheme="minorHAnsi"/>
                <w:sz w:val="12"/>
                <w:szCs w:val="12"/>
                <w:lang w:val="en-GB" w:eastAsia="en-US"/>
              </w:rPr>
              <w:t>Q028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0A3034F" w14:textId="77777777" w:rsidR="005F7024" w:rsidRPr="005816A0" w:rsidRDefault="005F7024" w:rsidP="005F7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</w:rPr>
            </w:pPr>
            <w:r w:rsidRPr="005816A0">
              <w:rPr>
                <w:bCs/>
                <w:i/>
                <w:iCs/>
                <w:sz w:val="13"/>
                <w:szCs w:val="13"/>
                <w:lang w:val="en-US"/>
              </w:rPr>
              <w:t xml:space="preserve">S. </w:t>
            </w:r>
            <w:proofErr w:type="spellStart"/>
            <w:r w:rsidRPr="005816A0">
              <w:rPr>
                <w:bCs/>
                <w:i/>
                <w:iCs/>
                <w:sz w:val="13"/>
                <w:szCs w:val="13"/>
              </w:rPr>
              <w:t>cerevisiae</w:t>
            </w:r>
            <w:proofErr w:type="spellEnd"/>
          </w:p>
          <w:p w14:paraId="3AB366E9" w14:textId="3718C701" w:rsidR="000525FF" w:rsidRPr="005816A0" w:rsidRDefault="000525FF" w:rsidP="00673E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58809B6" w14:textId="493D5054" w:rsidR="000525FF" w:rsidRPr="005816A0" w:rsidRDefault="005F7024" w:rsidP="00673E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rFonts w:eastAsiaTheme="minorHAnsi"/>
                <w:sz w:val="12"/>
                <w:szCs w:val="12"/>
                <w:lang w:val="en-GB" w:eastAsia="en-US"/>
              </w:rPr>
              <w:t>1bk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81FBF95" w14:textId="5759024B" w:rsidR="000525FF" w:rsidRPr="005816A0" w:rsidRDefault="005F7024" w:rsidP="00673E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bCs/>
                <w:sz w:val="13"/>
                <w:szCs w:val="13"/>
                <w:lang w:val="en-US"/>
              </w:rPr>
              <w:t>541</w:t>
            </w:r>
          </w:p>
          <w:p w14:paraId="7EE9791C" w14:textId="2636CB75" w:rsidR="000525FF" w:rsidRPr="005816A0" w:rsidRDefault="000525FF" w:rsidP="00673E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F3B5765" w14:textId="2B6E9F90" w:rsidR="000525FF" w:rsidRPr="005816A0" w:rsidRDefault="005F7024" w:rsidP="00673E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rFonts w:eastAsiaTheme="minorHAnsi"/>
                <w:sz w:val="12"/>
                <w:szCs w:val="12"/>
                <w:lang w:val="en-GB" w:eastAsia="en-US"/>
              </w:rPr>
              <w:t>89-541</w:t>
            </w:r>
          </w:p>
          <w:p w14:paraId="5DD819E3" w14:textId="4CC57FD4" w:rsidR="000525FF" w:rsidRPr="005816A0" w:rsidRDefault="000525FF" w:rsidP="00673E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</w:p>
        </w:tc>
        <w:tc>
          <w:tcPr>
            <w:tcW w:w="4110" w:type="dxa"/>
            <w:tcBorders>
              <w:left w:val="nil"/>
            </w:tcBorders>
            <w:shd w:val="clear" w:color="auto" w:fill="FFFFFF" w:themeFill="background1"/>
          </w:tcPr>
          <w:p w14:paraId="2A9DB9BF" w14:textId="77777777" w:rsidR="000525FF" w:rsidRDefault="000525FF" w:rsidP="00FA69A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 w:rsidRPr="005816A0">
              <w:rPr>
                <w:bCs/>
                <w:sz w:val="13"/>
                <w:szCs w:val="13"/>
                <w:u w:val="single"/>
                <w:lang w:val="en-US"/>
              </w:rPr>
              <w:t>Protein cargoes</w:t>
            </w:r>
            <w:r w:rsidRPr="005816A0">
              <w:rPr>
                <w:bCs/>
                <w:sz w:val="13"/>
                <w:szCs w:val="13"/>
                <w:lang w:val="en-US"/>
              </w:rPr>
              <w:t>:</w:t>
            </w:r>
          </w:p>
          <w:p w14:paraId="53CFDA09" w14:textId="5BC318C2" w:rsidR="005F7024" w:rsidRPr="005F7024" w:rsidRDefault="005F7024" w:rsidP="005F702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2"/>
                <w:szCs w:val="12"/>
                <w:lang w:val="en-GB" w:eastAsia="en-US"/>
              </w:rPr>
            </w:pPr>
            <w:r>
              <w:rPr>
                <w:rFonts w:eastAsiaTheme="minorHAnsi"/>
                <w:sz w:val="12"/>
                <w:szCs w:val="12"/>
                <w:lang w:val="en-GB" w:eastAsia="en-US"/>
              </w:rPr>
              <w:t>SUMO Protease Ulp1p (5h2w), INM protein Heh1 (4xzr), INM protein Heh2 (4pvz), yeast RCC1 (5t94)</w:t>
            </w:r>
          </w:p>
          <w:p w14:paraId="26F75011" w14:textId="022D602D" w:rsidR="000525FF" w:rsidRPr="00A06B71" w:rsidRDefault="005F7024" w:rsidP="00B0521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u w:val="single"/>
                <w:lang w:val="fr-FR"/>
              </w:rPr>
            </w:pPr>
            <w:r w:rsidRPr="00A06B71">
              <w:rPr>
                <w:bCs/>
                <w:sz w:val="13"/>
                <w:szCs w:val="13"/>
                <w:u w:val="single"/>
                <w:lang w:val="fr-FR"/>
              </w:rPr>
              <w:t>Nup2 (</w:t>
            </w:r>
            <w:proofErr w:type="spellStart"/>
            <w:r w:rsidRPr="00A06B71">
              <w:rPr>
                <w:bCs/>
                <w:sz w:val="13"/>
                <w:szCs w:val="13"/>
                <w:u w:val="single"/>
                <w:lang w:val="fr-FR"/>
              </w:rPr>
              <w:t>yeast</w:t>
            </w:r>
            <w:proofErr w:type="spellEnd"/>
            <w:r w:rsidRPr="00A06B71">
              <w:rPr>
                <w:bCs/>
                <w:sz w:val="13"/>
                <w:szCs w:val="13"/>
                <w:u w:val="single"/>
                <w:lang w:val="fr-FR"/>
              </w:rPr>
              <w:t xml:space="preserve"> Nup50</w:t>
            </w:r>
            <w:proofErr w:type="gramStart"/>
            <w:r w:rsidRPr="00A06B71">
              <w:rPr>
                <w:bCs/>
                <w:sz w:val="13"/>
                <w:szCs w:val="13"/>
                <w:u w:val="single"/>
                <w:lang w:val="fr-FR"/>
              </w:rPr>
              <w:t>)</w:t>
            </w:r>
            <w:r w:rsidR="000525FF" w:rsidRPr="00A06B71">
              <w:rPr>
                <w:bCs/>
                <w:sz w:val="13"/>
                <w:szCs w:val="13"/>
                <w:u w:val="single"/>
                <w:lang w:val="fr-FR"/>
              </w:rPr>
              <w:t>:</w:t>
            </w:r>
            <w:proofErr w:type="gramEnd"/>
          </w:p>
          <w:p w14:paraId="7BC8D36C" w14:textId="323B46D4" w:rsidR="005F7024" w:rsidRPr="00A06B71" w:rsidRDefault="005F7024" w:rsidP="005F702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2"/>
                <w:szCs w:val="12"/>
                <w:lang w:val="fr-FR" w:eastAsia="en-US"/>
              </w:rPr>
            </w:pPr>
            <w:r w:rsidRPr="00A06B71">
              <w:rPr>
                <w:rFonts w:eastAsiaTheme="minorHAnsi"/>
                <w:sz w:val="12"/>
                <w:szCs w:val="12"/>
                <w:lang w:val="fr-FR" w:eastAsia="en-US"/>
              </w:rPr>
              <w:t>Nup2p N-terminal fragment (1un0), Nup2 (2c1t)</w:t>
            </w:r>
          </w:p>
          <w:p w14:paraId="165AD0E3" w14:textId="65735C30" w:rsidR="000525FF" w:rsidRDefault="005F7024" w:rsidP="00B0521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u w:val="single"/>
                <w:lang w:val="en-US"/>
              </w:rPr>
            </w:pPr>
            <w:r>
              <w:rPr>
                <w:bCs/>
                <w:sz w:val="13"/>
                <w:szCs w:val="13"/>
                <w:u w:val="single"/>
                <w:lang w:val="en-US"/>
              </w:rPr>
              <w:t>Cse1</w:t>
            </w:r>
            <w:r w:rsidR="000525FF" w:rsidRPr="005816A0">
              <w:rPr>
                <w:bCs/>
                <w:sz w:val="13"/>
                <w:szCs w:val="13"/>
                <w:u w:val="single"/>
                <w:lang w:val="en-US"/>
              </w:rPr>
              <w:t>:</w:t>
            </w:r>
          </w:p>
          <w:p w14:paraId="040F45B5" w14:textId="504C79F2" w:rsidR="005F7024" w:rsidRDefault="005F7024" w:rsidP="00B0521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u w:val="single"/>
                <w:lang w:val="en-US"/>
              </w:rPr>
            </w:pPr>
            <w:r>
              <w:rPr>
                <w:rFonts w:eastAsiaTheme="minorHAnsi"/>
                <w:sz w:val="12"/>
                <w:szCs w:val="12"/>
                <w:lang w:val="en-GB" w:eastAsia="en-US"/>
              </w:rPr>
              <w:t>CSE1 (1wa5)</w:t>
            </w:r>
          </w:p>
          <w:p w14:paraId="638EB8CC" w14:textId="6A972BF1" w:rsidR="005F7024" w:rsidRDefault="005F7024" w:rsidP="00B0521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u w:val="single"/>
                <w:lang w:val="en-US"/>
              </w:rPr>
            </w:pPr>
            <w:proofErr w:type="spellStart"/>
            <w:r w:rsidRPr="005816A0">
              <w:rPr>
                <w:bCs/>
                <w:sz w:val="13"/>
                <w:szCs w:val="13"/>
                <w:u w:val="single"/>
                <w:lang w:val="en-US"/>
              </w:rPr>
              <w:t>Ran</w:t>
            </w:r>
            <w:r>
              <w:rPr>
                <w:bCs/>
                <w:sz w:val="13"/>
                <w:szCs w:val="13"/>
                <w:u w:val="single"/>
                <w:lang w:val="en-US"/>
              </w:rPr>
              <w:t>GTP</w:t>
            </w:r>
            <w:proofErr w:type="spellEnd"/>
            <w:r>
              <w:rPr>
                <w:bCs/>
                <w:sz w:val="13"/>
                <w:szCs w:val="13"/>
                <w:u w:val="single"/>
                <w:lang w:val="en-US"/>
              </w:rPr>
              <w:t>:</w:t>
            </w:r>
          </w:p>
          <w:p w14:paraId="5AF04AF5" w14:textId="21CF4D1B" w:rsidR="000525FF" w:rsidRPr="005F7024" w:rsidRDefault="005F7024" w:rsidP="005F702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u w:val="single"/>
                <w:lang w:val="en-US"/>
              </w:rPr>
            </w:pPr>
            <w:proofErr w:type="spellStart"/>
            <w:r>
              <w:rPr>
                <w:rFonts w:eastAsiaTheme="minorHAnsi"/>
                <w:sz w:val="12"/>
                <w:szCs w:val="12"/>
                <w:lang w:val="en-GB" w:eastAsia="en-US"/>
              </w:rPr>
              <w:t>RanGTP</w:t>
            </w:r>
            <w:proofErr w:type="spellEnd"/>
            <w:r>
              <w:rPr>
                <w:rFonts w:eastAsiaTheme="minorHAnsi"/>
                <w:sz w:val="12"/>
                <w:szCs w:val="12"/>
                <w:lang w:val="en-GB" w:eastAsia="en-US"/>
              </w:rPr>
              <w:t xml:space="preserve"> (1wa5)</w:t>
            </w:r>
          </w:p>
        </w:tc>
      </w:tr>
      <w:tr w:rsidR="000525FF" w:rsidRPr="005816A0" w14:paraId="4E52A11D" w14:textId="4F787C82" w:rsidTr="00491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il"/>
            </w:tcBorders>
            <w:shd w:val="clear" w:color="auto" w:fill="FFFFFF" w:themeFill="background1"/>
          </w:tcPr>
          <w:p w14:paraId="1AE705DF" w14:textId="6DDA33D1" w:rsidR="000525FF" w:rsidRPr="005816A0" w:rsidRDefault="00A33D06" w:rsidP="00673E08">
            <w:pPr>
              <w:spacing w:line="360" w:lineRule="auto"/>
              <w:rPr>
                <w:b w:val="0"/>
                <w:sz w:val="13"/>
                <w:szCs w:val="13"/>
                <w:lang w:val="en-US"/>
              </w:rPr>
            </w:pPr>
            <w:r>
              <w:rPr>
                <w:bCs w:val="0"/>
                <w:sz w:val="13"/>
                <w:szCs w:val="13"/>
                <w:lang w:val="en-US"/>
              </w:rPr>
              <w:t>CA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7694BAB" w14:textId="668AE9EE" w:rsidR="000525FF" w:rsidRPr="005816A0" w:rsidRDefault="00A33D06" w:rsidP="009E00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rFonts w:eastAsiaTheme="minorHAnsi"/>
                <w:sz w:val="12"/>
                <w:szCs w:val="12"/>
                <w:lang w:val="en-GB" w:eastAsia="en-US"/>
              </w:rPr>
              <w:t>P5506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3480CEA" w14:textId="65E904C8" w:rsidR="000525FF" w:rsidRPr="005816A0" w:rsidRDefault="000525FF" w:rsidP="00673E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 w:rsidRPr="005816A0">
              <w:rPr>
                <w:bCs/>
                <w:sz w:val="13"/>
                <w:szCs w:val="13"/>
                <w:lang w:val="en-US"/>
              </w:rPr>
              <w:t>Human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BD8F5DC" w14:textId="2B357CD9" w:rsidR="000525FF" w:rsidRPr="005816A0" w:rsidRDefault="00A33D06" w:rsidP="00673E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proofErr w:type="spellStart"/>
            <w:r>
              <w:rPr>
                <w:bCs/>
                <w:sz w:val="13"/>
                <w:szCs w:val="13"/>
                <w:lang w:val="en-US"/>
              </w:rPr>
              <w:t>AlphaFold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D5CB517" w14:textId="5836479C" w:rsidR="000525FF" w:rsidRPr="005816A0" w:rsidRDefault="00A33D06" w:rsidP="00673E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bCs/>
                <w:sz w:val="13"/>
                <w:szCs w:val="13"/>
                <w:lang w:val="en-US"/>
              </w:rPr>
              <w:t>97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AF24A17" w14:textId="7D34D9D2" w:rsidR="000525FF" w:rsidRPr="005816A0" w:rsidRDefault="00A33D06" w:rsidP="00673E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rFonts w:eastAsiaTheme="minorHAnsi"/>
                <w:sz w:val="12"/>
                <w:szCs w:val="12"/>
                <w:lang w:val="en-GB" w:eastAsia="en-US"/>
              </w:rPr>
              <w:t>1-971</w:t>
            </w:r>
          </w:p>
          <w:p w14:paraId="289C07BA" w14:textId="6EB9769A" w:rsidR="000525FF" w:rsidRPr="005816A0" w:rsidRDefault="000525FF" w:rsidP="00673E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</w:p>
        </w:tc>
        <w:tc>
          <w:tcPr>
            <w:tcW w:w="4110" w:type="dxa"/>
            <w:tcBorders>
              <w:left w:val="nil"/>
            </w:tcBorders>
            <w:shd w:val="clear" w:color="auto" w:fill="FFFFFF" w:themeFill="background1"/>
          </w:tcPr>
          <w:p w14:paraId="5C4D6975" w14:textId="5B2553B9" w:rsidR="000525FF" w:rsidRPr="00A33D06" w:rsidRDefault="00A33D06" w:rsidP="005170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 w:rsidRPr="00A33D06">
              <w:rPr>
                <w:bCs/>
                <w:sz w:val="13"/>
                <w:szCs w:val="13"/>
                <w:lang w:val="en-US"/>
              </w:rPr>
              <w:t>N.A</w:t>
            </w:r>
            <w:r>
              <w:rPr>
                <w:bCs/>
                <w:sz w:val="13"/>
                <w:szCs w:val="13"/>
                <w:lang w:val="en-US"/>
              </w:rPr>
              <w:t>.</w:t>
            </w:r>
          </w:p>
        </w:tc>
      </w:tr>
      <w:tr w:rsidR="000525FF" w:rsidRPr="00EF1C3A" w14:paraId="5535B9A1" w14:textId="20D38C5E" w:rsidTr="00491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il"/>
            </w:tcBorders>
            <w:shd w:val="clear" w:color="auto" w:fill="FFFFFF" w:themeFill="background1"/>
          </w:tcPr>
          <w:p w14:paraId="52FBAEC6" w14:textId="3ED10B83" w:rsidR="000525FF" w:rsidRPr="005816A0" w:rsidRDefault="00A33D06" w:rsidP="00673E08">
            <w:pPr>
              <w:spacing w:line="360" w:lineRule="auto"/>
              <w:rPr>
                <w:b w:val="0"/>
                <w:sz w:val="13"/>
                <w:szCs w:val="13"/>
                <w:lang w:val="en-US"/>
              </w:rPr>
            </w:pPr>
            <w:r>
              <w:rPr>
                <w:bCs w:val="0"/>
                <w:sz w:val="13"/>
                <w:szCs w:val="13"/>
                <w:lang w:val="en-US"/>
              </w:rPr>
              <w:t>Cse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5D44340B" w14:textId="40C9E6C6" w:rsidR="000525FF" w:rsidRPr="005816A0" w:rsidRDefault="00A33D06" w:rsidP="009E00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>
              <w:rPr>
                <w:rFonts w:eastAsiaTheme="minorHAnsi"/>
                <w:sz w:val="12"/>
                <w:szCs w:val="12"/>
                <w:lang w:val="en-GB" w:eastAsia="en-US"/>
              </w:rPr>
              <w:t>P333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90FBDAE" w14:textId="77777777" w:rsidR="000525FF" w:rsidRPr="005816A0" w:rsidRDefault="000525FF" w:rsidP="002943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</w:rPr>
            </w:pPr>
            <w:r w:rsidRPr="005816A0">
              <w:rPr>
                <w:bCs/>
                <w:i/>
                <w:iCs/>
                <w:sz w:val="13"/>
                <w:szCs w:val="13"/>
                <w:lang w:val="en-US"/>
              </w:rPr>
              <w:t xml:space="preserve">S. </w:t>
            </w:r>
            <w:proofErr w:type="spellStart"/>
            <w:r w:rsidRPr="005816A0">
              <w:rPr>
                <w:bCs/>
                <w:i/>
                <w:iCs/>
                <w:sz w:val="13"/>
                <w:szCs w:val="13"/>
              </w:rPr>
              <w:t>cerevisiae</w:t>
            </w:r>
            <w:proofErr w:type="spellEnd"/>
          </w:p>
          <w:p w14:paraId="7D54EBD1" w14:textId="4C8411E1" w:rsidR="000525FF" w:rsidRPr="005816A0" w:rsidRDefault="000525FF" w:rsidP="002943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C6CC895" w14:textId="78EC44DF" w:rsidR="000525FF" w:rsidRPr="005816A0" w:rsidRDefault="00A33D06" w:rsidP="00673E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bCs/>
                <w:sz w:val="13"/>
                <w:szCs w:val="13"/>
                <w:lang w:val="en-US"/>
              </w:rPr>
              <w:t>1z3h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457D020" w14:textId="11CAA87C" w:rsidR="000525FF" w:rsidRPr="005816A0" w:rsidRDefault="00A33D06" w:rsidP="00673E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bCs/>
                <w:sz w:val="13"/>
                <w:szCs w:val="13"/>
                <w:lang w:val="en-US"/>
              </w:rPr>
              <w:t>96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407FBAF" w14:textId="418EC27C" w:rsidR="000525FF" w:rsidRPr="005816A0" w:rsidRDefault="000525FF" w:rsidP="00673E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 w:rsidRPr="005816A0">
              <w:rPr>
                <w:bCs/>
                <w:sz w:val="13"/>
                <w:szCs w:val="13"/>
                <w:lang w:val="en-US"/>
              </w:rPr>
              <w:t>1-</w:t>
            </w:r>
            <w:r w:rsidR="00A33D06">
              <w:rPr>
                <w:bCs/>
                <w:sz w:val="13"/>
                <w:szCs w:val="13"/>
                <w:lang w:val="en-US"/>
              </w:rPr>
              <w:t>960</w:t>
            </w:r>
          </w:p>
          <w:p w14:paraId="07D826DB" w14:textId="356BE9CD" w:rsidR="000525FF" w:rsidRPr="005816A0" w:rsidRDefault="000525FF" w:rsidP="00673E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</w:p>
        </w:tc>
        <w:tc>
          <w:tcPr>
            <w:tcW w:w="4110" w:type="dxa"/>
            <w:tcBorders>
              <w:left w:val="nil"/>
            </w:tcBorders>
            <w:shd w:val="clear" w:color="auto" w:fill="FFFFFF" w:themeFill="background1"/>
          </w:tcPr>
          <w:p w14:paraId="211A29D7" w14:textId="770AD88A" w:rsidR="000525FF" w:rsidRPr="00A33D06" w:rsidRDefault="00A33D06" w:rsidP="00B0521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u w:val="single"/>
                <w:lang w:val="en-US"/>
              </w:rPr>
            </w:pPr>
            <w:r w:rsidRPr="00A33D06">
              <w:rPr>
                <w:sz w:val="13"/>
                <w:szCs w:val="13"/>
                <w:u w:val="single"/>
                <w:lang w:val="en-US"/>
              </w:rPr>
              <w:t>Imp</w:t>
            </w:r>
            <w:r w:rsidRPr="00A33D06">
              <w:rPr>
                <w:rFonts w:ascii="Symbol" w:hAnsi="Symbol"/>
                <w:bCs/>
                <w:sz w:val="13"/>
                <w:szCs w:val="13"/>
                <w:u w:val="single"/>
                <w:lang w:val="en-US"/>
              </w:rPr>
              <w:t>a</w:t>
            </w:r>
            <w:r w:rsidR="000525FF" w:rsidRPr="00A33D06">
              <w:rPr>
                <w:bCs/>
                <w:sz w:val="13"/>
                <w:szCs w:val="13"/>
                <w:u w:val="single"/>
                <w:lang w:val="en-US"/>
              </w:rPr>
              <w:t>:</w:t>
            </w:r>
          </w:p>
          <w:p w14:paraId="03C3D801" w14:textId="35EE9E73" w:rsidR="000525FF" w:rsidRPr="005816A0" w:rsidRDefault="00A33D06" w:rsidP="00B0521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rFonts w:eastAsiaTheme="minorHAnsi"/>
                <w:sz w:val="12"/>
                <w:szCs w:val="12"/>
                <w:lang w:val="en-GB" w:eastAsia="en-US"/>
              </w:rPr>
              <w:t>Cse1 (1wa5)</w:t>
            </w:r>
          </w:p>
          <w:p w14:paraId="0B424900" w14:textId="2DEEA0CB" w:rsidR="000525FF" w:rsidRPr="005816A0" w:rsidRDefault="00A33D06" w:rsidP="00B0521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u w:val="single"/>
                <w:lang w:val="en-US"/>
              </w:rPr>
            </w:pPr>
            <w:proofErr w:type="spellStart"/>
            <w:r>
              <w:rPr>
                <w:bCs/>
                <w:sz w:val="13"/>
                <w:szCs w:val="13"/>
                <w:u w:val="single"/>
                <w:lang w:val="en-US"/>
              </w:rPr>
              <w:t>Ran</w:t>
            </w:r>
            <w:r w:rsidR="009C1542">
              <w:rPr>
                <w:bCs/>
                <w:sz w:val="13"/>
                <w:szCs w:val="13"/>
                <w:u w:val="single"/>
                <w:lang w:val="en-US"/>
              </w:rPr>
              <w:t>GTP</w:t>
            </w:r>
            <w:proofErr w:type="spellEnd"/>
            <w:r w:rsidR="000525FF" w:rsidRPr="005816A0">
              <w:rPr>
                <w:bCs/>
                <w:sz w:val="13"/>
                <w:szCs w:val="13"/>
                <w:u w:val="single"/>
                <w:lang w:val="en-US"/>
              </w:rPr>
              <w:t>:</w:t>
            </w:r>
          </w:p>
          <w:p w14:paraId="6EBCA3F9" w14:textId="5E4C8723" w:rsidR="000525FF" w:rsidRPr="005816A0" w:rsidRDefault="00A33D06" w:rsidP="00B0521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proofErr w:type="spellStart"/>
            <w:r>
              <w:rPr>
                <w:rFonts w:eastAsiaTheme="minorHAnsi"/>
                <w:sz w:val="12"/>
                <w:szCs w:val="12"/>
                <w:lang w:val="en-GB" w:eastAsia="en-US"/>
              </w:rPr>
              <w:t>Ran</w:t>
            </w:r>
            <w:r w:rsidR="009C1542">
              <w:rPr>
                <w:rFonts w:eastAsiaTheme="minorHAnsi"/>
                <w:sz w:val="12"/>
                <w:szCs w:val="12"/>
                <w:lang w:val="en-GB" w:eastAsia="en-US"/>
              </w:rPr>
              <w:t>GTP</w:t>
            </w:r>
            <w:proofErr w:type="spellEnd"/>
            <w:r>
              <w:rPr>
                <w:rFonts w:eastAsiaTheme="minorHAnsi"/>
                <w:sz w:val="12"/>
                <w:szCs w:val="12"/>
                <w:lang w:val="en-GB" w:eastAsia="en-US"/>
              </w:rPr>
              <w:t xml:space="preserve"> (</w:t>
            </w:r>
            <w:r w:rsidR="009C1542">
              <w:rPr>
                <w:rFonts w:eastAsiaTheme="minorHAnsi"/>
                <w:sz w:val="12"/>
                <w:szCs w:val="12"/>
                <w:lang w:val="en-GB" w:eastAsia="en-US"/>
              </w:rPr>
              <w:t>1wa5</w:t>
            </w:r>
            <w:r>
              <w:rPr>
                <w:rFonts w:eastAsiaTheme="minorHAnsi"/>
                <w:sz w:val="12"/>
                <w:szCs w:val="12"/>
                <w:lang w:val="en-GB" w:eastAsia="en-US"/>
              </w:rPr>
              <w:t>)</w:t>
            </w:r>
          </w:p>
        </w:tc>
      </w:tr>
      <w:tr w:rsidR="000525FF" w:rsidRPr="005816A0" w14:paraId="19D569C9" w14:textId="77777777" w:rsidTr="00491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il"/>
            </w:tcBorders>
            <w:shd w:val="clear" w:color="auto" w:fill="FFFFFF" w:themeFill="background1"/>
          </w:tcPr>
          <w:p w14:paraId="2B751DF5" w14:textId="77777777" w:rsidR="000525FF" w:rsidRDefault="00A33D06" w:rsidP="009E1CB6">
            <w:pPr>
              <w:spacing w:line="360" w:lineRule="auto"/>
              <w:rPr>
                <w:b w:val="0"/>
                <w:sz w:val="13"/>
                <w:szCs w:val="13"/>
                <w:lang w:val="en-US"/>
              </w:rPr>
            </w:pPr>
            <w:proofErr w:type="spellStart"/>
            <w:r>
              <w:rPr>
                <w:bCs w:val="0"/>
                <w:sz w:val="13"/>
                <w:szCs w:val="13"/>
                <w:lang w:val="en-US"/>
              </w:rPr>
              <w:t>RanGEF</w:t>
            </w:r>
            <w:proofErr w:type="spellEnd"/>
          </w:p>
          <w:p w14:paraId="36F53ED1" w14:textId="043624F1" w:rsidR="00A33D06" w:rsidRPr="005816A0" w:rsidRDefault="00A33D06" w:rsidP="009E1CB6">
            <w:pPr>
              <w:spacing w:line="360" w:lineRule="auto"/>
              <w:rPr>
                <w:sz w:val="13"/>
                <w:szCs w:val="13"/>
                <w:lang w:val="en-US"/>
              </w:rPr>
            </w:pPr>
            <w:r>
              <w:rPr>
                <w:bCs w:val="0"/>
                <w:sz w:val="13"/>
                <w:szCs w:val="13"/>
                <w:lang w:val="en-US"/>
              </w:rPr>
              <w:t>(RCC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79779A89" w14:textId="0561B8EF" w:rsidR="000525FF" w:rsidRPr="005816A0" w:rsidRDefault="00A33D06" w:rsidP="009E1C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rFonts w:eastAsiaTheme="minorHAnsi"/>
                <w:sz w:val="12"/>
                <w:szCs w:val="12"/>
                <w:lang w:val="en-GB" w:eastAsia="en-US"/>
              </w:rPr>
              <w:t>P1875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C7065F6" w14:textId="73083CBA" w:rsidR="000525FF" w:rsidRPr="005816A0" w:rsidRDefault="00A33D06" w:rsidP="009E1C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 w:rsidRPr="005816A0">
              <w:rPr>
                <w:bCs/>
                <w:sz w:val="13"/>
                <w:szCs w:val="13"/>
                <w:lang w:val="en-US"/>
              </w:rPr>
              <w:t>Human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F0499A8" w14:textId="52027CCF" w:rsidR="000525FF" w:rsidRPr="005816A0" w:rsidRDefault="00A33D06" w:rsidP="009E1C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bCs/>
                <w:sz w:val="13"/>
                <w:szCs w:val="13"/>
                <w:lang w:val="en-US"/>
              </w:rPr>
              <w:t>1a1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E87B5A5" w14:textId="558F3BDA" w:rsidR="000525FF" w:rsidRPr="005816A0" w:rsidRDefault="00A33D06" w:rsidP="009E1C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bCs/>
                <w:sz w:val="13"/>
                <w:szCs w:val="13"/>
                <w:lang w:val="en-US"/>
              </w:rPr>
              <w:t>42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51464BB" w14:textId="67DBAF74" w:rsidR="000525FF" w:rsidRPr="005816A0" w:rsidRDefault="000525FF" w:rsidP="009E1C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 w:rsidRPr="005816A0">
              <w:rPr>
                <w:bCs/>
                <w:sz w:val="13"/>
                <w:szCs w:val="13"/>
                <w:lang w:val="en-US"/>
              </w:rPr>
              <w:t>1-</w:t>
            </w:r>
            <w:r w:rsidR="00A33D06">
              <w:rPr>
                <w:bCs/>
                <w:sz w:val="13"/>
                <w:szCs w:val="13"/>
                <w:lang w:val="en-US"/>
              </w:rPr>
              <w:t>421</w:t>
            </w:r>
          </w:p>
          <w:p w14:paraId="67505F45" w14:textId="628C09EF" w:rsidR="000525FF" w:rsidRPr="005816A0" w:rsidRDefault="000525FF" w:rsidP="009E1C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</w:p>
        </w:tc>
        <w:tc>
          <w:tcPr>
            <w:tcW w:w="4110" w:type="dxa"/>
            <w:tcBorders>
              <w:left w:val="nil"/>
            </w:tcBorders>
            <w:shd w:val="clear" w:color="auto" w:fill="FFFFFF" w:themeFill="background1"/>
          </w:tcPr>
          <w:p w14:paraId="6859D845" w14:textId="77777777" w:rsidR="000525FF" w:rsidRPr="005816A0" w:rsidRDefault="000525FF" w:rsidP="009E1CB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u w:val="single"/>
                <w:lang w:val="en-US"/>
              </w:rPr>
            </w:pPr>
            <w:r w:rsidRPr="005816A0">
              <w:rPr>
                <w:bCs/>
                <w:sz w:val="13"/>
                <w:szCs w:val="13"/>
                <w:u w:val="single"/>
                <w:lang w:val="en-US"/>
              </w:rPr>
              <w:t>Ran protein:</w:t>
            </w:r>
          </w:p>
          <w:p w14:paraId="3A3B8E78" w14:textId="0B4646F8" w:rsidR="000525FF" w:rsidRPr="009C1542" w:rsidRDefault="000525FF" w:rsidP="009E1CB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u w:val="single"/>
                <w:lang w:val="en-US"/>
              </w:rPr>
            </w:pPr>
            <w:r w:rsidRPr="009C1542">
              <w:rPr>
                <w:bCs/>
                <w:sz w:val="12"/>
                <w:szCs w:val="12"/>
                <w:lang w:val="en-US"/>
              </w:rPr>
              <w:t>Ran (</w:t>
            </w:r>
            <w:r w:rsidR="009C1542" w:rsidRPr="009C1542">
              <w:rPr>
                <w:sz w:val="12"/>
                <w:szCs w:val="12"/>
                <w:shd w:val="clear" w:color="auto" w:fill="FFFFFF"/>
              </w:rPr>
              <w:t>1i2m</w:t>
            </w:r>
            <w:r w:rsidRPr="009C1542">
              <w:rPr>
                <w:bCs/>
                <w:sz w:val="12"/>
                <w:szCs w:val="12"/>
                <w:lang w:val="en-US"/>
              </w:rPr>
              <w:t>)</w:t>
            </w:r>
          </w:p>
        </w:tc>
      </w:tr>
      <w:tr w:rsidR="000525FF" w:rsidRPr="005816A0" w14:paraId="3ABCC1C3" w14:textId="55EB7FA4" w:rsidTr="00491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il"/>
            </w:tcBorders>
            <w:shd w:val="clear" w:color="auto" w:fill="FFFFFF" w:themeFill="background1"/>
          </w:tcPr>
          <w:p w14:paraId="091F2763" w14:textId="06EA5EC2" w:rsidR="000525FF" w:rsidRPr="005816A0" w:rsidRDefault="00A33D06" w:rsidP="00673E08">
            <w:pPr>
              <w:spacing w:line="360" w:lineRule="auto"/>
              <w:rPr>
                <w:b w:val="0"/>
                <w:sz w:val="13"/>
                <w:szCs w:val="13"/>
                <w:lang w:val="en-US"/>
              </w:rPr>
            </w:pPr>
            <w:proofErr w:type="spellStart"/>
            <w:r>
              <w:rPr>
                <w:rFonts w:eastAsiaTheme="minorHAnsi"/>
                <w:sz w:val="12"/>
                <w:szCs w:val="12"/>
                <w:lang w:val="en-GB" w:eastAsia="en-US"/>
              </w:rPr>
              <w:t>RanGAP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95E01D7" w14:textId="564EFACE" w:rsidR="000525FF" w:rsidRPr="005816A0" w:rsidRDefault="00A33D06" w:rsidP="009E00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rFonts w:eastAsiaTheme="minorHAnsi"/>
                <w:sz w:val="12"/>
                <w:szCs w:val="12"/>
                <w:lang w:val="en-GB" w:eastAsia="en-US"/>
              </w:rPr>
              <w:t>P4139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A7DA803" w14:textId="2A2A6315" w:rsidR="000525FF" w:rsidRPr="00AF74FA" w:rsidRDefault="00AF74FA" w:rsidP="002943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13"/>
                <w:szCs w:val="13"/>
                <w:lang w:val="en-US"/>
              </w:rPr>
            </w:pPr>
            <w:r w:rsidRPr="00AF74FA">
              <w:rPr>
                <w:bCs/>
                <w:i/>
                <w:iCs/>
                <w:sz w:val="13"/>
                <w:szCs w:val="13"/>
                <w:lang w:val="en-US"/>
              </w:rPr>
              <w:t>S. pombe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B36C8E6" w14:textId="24634C06" w:rsidR="000525FF" w:rsidRPr="005816A0" w:rsidRDefault="00A33D06" w:rsidP="00673E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proofErr w:type="spellStart"/>
            <w:r>
              <w:rPr>
                <w:bCs/>
                <w:sz w:val="13"/>
                <w:szCs w:val="13"/>
                <w:lang w:val="en-US"/>
              </w:rPr>
              <w:t>AlphaFold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FC5E16B" w14:textId="4DA1C191" w:rsidR="000525FF" w:rsidRPr="005816A0" w:rsidRDefault="00AF74FA" w:rsidP="00673E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bCs/>
                <w:sz w:val="13"/>
                <w:szCs w:val="13"/>
                <w:lang w:val="en-US"/>
              </w:rPr>
              <w:t>38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0D78BB2" w14:textId="062A1331" w:rsidR="000525FF" w:rsidRPr="005816A0" w:rsidRDefault="000525FF" w:rsidP="00673E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 w:rsidRPr="005816A0">
              <w:rPr>
                <w:bCs/>
                <w:sz w:val="13"/>
                <w:szCs w:val="13"/>
                <w:lang w:val="en-US"/>
              </w:rPr>
              <w:t>1-</w:t>
            </w:r>
            <w:r w:rsidR="00AF74FA">
              <w:rPr>
                <w:bCs/>
                <w:sz w:val="13"/>
                <w:szCs w:val="13"/>
                <w:lang w:val="en-US"/>
              </w:rPr>
              <w:t>386</w:t>
            </w:r>
            <w:r w:rsidRPr="005816A0">
              <w:rPr>
                <w:bCs/>
                <w:sz w:val="13"/>
                <w:szCs w:val="13"/>
                <w:lang w:val="en-US"/>
              </w:rPr>
              <w:t xml:space="preserve"> </w:t>
            </w:r>
          </w:p>
          <w:p w14:paraId="756592BF" w14:textId="32E3CDAD" w:rsidR="000525FF" w:rsidRPr="005816A0" w:rsidRDefault="000525FF" w:rsidP="00673E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</w:p>
        </w:tc>
        <w:tc>
          <w:tcPr>
            <w:tcW w:w="4110" w:type="dxa"/>
            <w:tcBorders>
              <w:left w:val="nil"/>
            </w:tcBorders>
            <w:shd w:val="clear" w:color="auto" w:fill="FFFFFF" w:themeFill="background1"/>
          </w:tcPr>
          <w:p w14:paraId="648C6C2F" w14:textId="77777777" w:rsidR="00AF74FA" w:rsidRDefault="00AF74FA" w:rsidP="00AF74F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2"/>
                <w:szCs w:val="12"/>
                <w:lang w:val="en-GB" w:eastAsia="en-US"/>
              </w:rPr>
            </w:pPr>
            <w:proofErr w:type="spellStart"/>
            <w:r>
              <w:rPr>
                <w:rFonts w:eastAsiaTheme="minorHAnsi"/>
                <w:sz w:val="12"/>
                <w:szCs w:val="12"/>
                <w:lang w:val="en-GB" w:eastAsia="en-US"/>
              </w:rPr>
              <w:t>RanGTP</w:t>
            </w:r>
            <w:proofErr w:type="spellEnd"/>
            <w:r>
              <w:rPr>
                <w:rFonts w:eastAsiaTheme="minorHAnsi"/>
                <w:sz w:val="12"/>
                <w:szCs w:val="12"/>
                <w:lang w:val="en-GB" w:eastAsia="en-US"/>
              </w:rPr>
              <w:t>:</w:t>
            </w:r>
          </w:p>
          <w:p w14:paraId="468C9DE7" w14:textId="7A1F409B" w:rsidR="000525FF" w:rsidRPr="005816A0" w:rsidRDefault="00AF74FA" w:rsidP="00AF74F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proofErr w:type="spellStart"/>
            <w:r>
              <w:rPr>
                <w:rFonts w:eastAsiaTheme="minorHAnsi"/>
                <w:sz w:val="12"/>
                <w:szCs w:val="12"/>
                <w:lang w:val="en-GB" w:eastAsia="en-US"/>
              </w:rPr>
              <w:t>RanGPPNHP</w:t>
            </w:r>
            <w:proofErr w:type="spellEnd"/>
            <w:r>
              <w:rPr>
                <w:rFonts w:eastAsiaTheme="minorHAnsi"/>
                <w:sz w:val="12"/>
                <w:szCs w:val="12"/>
                <w:lang w:val="en-GB" w:eastAsia="en-US"/>
              </w:rPr>
              <w:t xml:space="preserve"> (1k5d)</w:t>
            </w:r>
          </w:p>
        </w:tc>
      </w:tr>
      <w:tr w:rsidR="000525FF" w:rsidRPr="005816A0" w14:paraId="19958B39" w14:textId="1B929344" w:rsidTr="004919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il"/>
            </w:tcBorders>
            <w:shd w:val="clear" w:color="auto" w:fill="FFFFFF" w:themeFill="background1"/>
          </w:tcPr>
          <w:p w14:paraId="766236F2" w14:textId="6EC9C5DA" w:rsidR="000525FF" w:rsidRPr="00AF74FA" w:rsidRDefault="00AF74FA" w:rsidP="00AF74FA">
            <w:pPr>
              <w:autoSpaceDE w:val="0"/>
              <w:autoSpaceDN w:val="0"/>
              <w:adjustRightInd w:val="0"/>
              <w:rPr>
                <w:rFonts w:eastAsiaTheme="minorHAnsi"/>
                <w:sz w:val="12"/>
                <w:szCs w:val="12"/>
                <w:lang w:val="en-GB" w:eastAsia="en-US"/>
              </w:rPr>
            </w:pPr>
            <w:r>
              <w:rPr>
                <w:rFonts w:eastAsiaTheme="minorHAnsi"/>
                <w:sz w:val="12"/>
                <w:szCs w:val="12"/>
                <w:lang w:val="en-GB" w:eastAsia="en-US"/>
              </w:rPr>
              <w:t>NTF2</w:t>
            </w:r>
            <w:r w:rsidR="00BA60B1">
              <w:rPr>
                <w:rFonts w:eastAsiaTheme="minorHAnsi"/>
                <w:sz w:val="12"/>
                <w:szCs w:val="12"/>
                <w:lang w:val="en-GB" w:eastAsia="en-US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7B381BB" w14:textId="77777777" w:rsidR="000525FF" w:rsidRDefault="00AF74FA" w:rsidP="00673E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2"/>
                <w:szCs w:val="12"/>
                <w:lang w:val="en-GB" w:eastAsia="en-US"/>
              </w:rPr>
            </w:pPr>
            <w:r>
              <w:rPr>
                <w:rFonts w:eastAsiaTheme="minorHAnsi"/>
                <w:sz w:val="12"/>
                <w:szCs w:val="12"/>
                <w:lang w:val="en-GB" w:eastAsia="en-US"/>
              </w:rPr>
              <w:t>P6197</w:t>
            </w:r>
            <w:r w:rsidR="00BA60B1">
              <w:rPr>
                <w:rFonts w:eastAsiaTheme="minorHAnsi"/>
                <w:sz w:val="12"/>
                <w:szCs w:val="12"/>
                <w:lang w:val="en-GB" w:eastAsia="en-US"/>
              </w:rPr>
              <w:t>2</w:t>
            </w:r>
          </w:p>
          <w:p w14:paraId="1EF4E562" w14:textId="7B982CA2" w:rsidR="00BA60B1" w:rsidRPr="005816A0" w:rsidRDefault="00BA60B1" w:rsidP="00673E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rFonts w:eastAsiaTheme="minorHAnsi"/>
                <w:sz w:val="12"/>
                <w:szCs w:val="12"/>
                <w:lang w:val="en-GB" w:eastAsia="en-US"/>
              </w:rPr>
              <w:t>P6197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42923B8" w14:textId="77777777" w:rsidR="000525FF" w:rsidRDefault="00BA60B1" w:rsidP="002943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bCs/>
                <w:sz w:val="13"/>
                <w:szCs w:val="13"/>
                <w:lang w:val="en-US"/>
              </w:rPr>
              <w:t xml:space="preserve">Rat </w:t>
            </w:r>
          </w:p>
          <w:p w14:paraId="34E67ECA" w14:textId="18B18F0E" w:rsidR="00BA60B1" w:rsidRPr="005816A0" w:rsidRDefault="00BA60B1" w:rsidP="002943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bCs/>
                <w:sz w:val="13"/>
                <w:szCs w:val="13"/>
                <w:lang w:val="en-US"/>
              </w:rPr>
              <w:t>Human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0E2CB57" w14:textId="7E974821" w:rsidR="000525FF" w:rsidRPr="005816A0" w:rsidRDefault="00BA60B1" w:rsidP="00673E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bCs/>
                <w:sz w:val="13"/>
                <w:szCs w:val="13"/>
                <w:lang w:val="en-US"/>
              </w:rPr>
              <w:t>1oun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79F91F7" w14:textId="7A24724F" w:rsidR="000525FF" w:rsidRPr="005816A0" w:rsidRDefault="00AF74FA" w:rsidP="00673E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bCs/>
                <w:sz w:val="13"/>
                <w:szCs w:val="13"/>
                <w:lang w:val="en-US"/>
              </w:rPr>
              <w:t>12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317FABE" w14:textId="09A4A241" w:rsidR="000525FF" w:rsidRPr="005816A0" w:rsidRDefault="00AF74FA" w:rsidP="00673E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bCs/>
                <w:sz w:val="13"/>
                <w:szCs w:val="13"/>
                <w:lang w:val="en-US"/>
              </w:rPr>
              <w:t>1-127</w:t>
            </w:r>
          </w:p>
          <w:p w14:paraId="0FAF5D8A" w14:textId="4CE7D65D" w:rsidR="000525FF" w:rsidRPr="005816A0" w:rsidRDefault="000525FF" w:rsidP="00673E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</w:p>
        </w:tc>
        <w:tc>
          <w:tcPr>
            <w:tcW w:w="4110" w:type="dxa"/>
            <w:tcBorders>
              <w:left w:val="nil"/>
            </w:tcBorders>
            <w:shd w:val="clear" w:color="auto" w:fill="FFFFFF" w:themeFill="background1"/>
          </w:tcPr>
          <w:p w14:paraId="36F54945" w14:textId="77777777" w:rsidR="00AF74FA" w:rsidRPr="00AF74FA" w:rsidRDefault="00AF74FA" w:rsidP="00AF74F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2"/>
                <w:szCs w:val="12"/>
                <w:u w:val="single"/>
                <w:lang w:val="en-GB" w:eastAsia="en-US"/>
              </w:rPr>
            </w:pPr>
            <w:proofErr w:type="spellStart"/>
            <w:r w:rsidRPr="00AF74FA">
              <w:rPr>
                <w:rFonts w:eastAsiaTheme="minorHAnsi"/>
                <w:sz w:val="12"/>
                <w:szCs w:val="12"/>
                <w:u w:val="single"/>
                <w:lang w:val="en-GB" w:eastAsia="en-US"/>
              </w:rPr>
              <w:t>RanGDP</w:t>
            </w:r>
            <w:proofErr w:type="spellEnd"/>
            <w:r w:rsidRPr="00AF74FA">
              <w:rPr>
                <w:rFonts w:eastAsiaTheme="minorHAnsi"/>
                <w:sz w:val="12"/>
                <w:szCs w:val="12"/>
                <w:u w:val="single"/>
                <w:lang w:val="en-GB" w:eastAsia="en-US"/>
              </w:rPr>
              <w:t>:</w:t>
            </w:r>
          </w:p>
          <w:p w14:paraId="61286434" w14:textId="7B089ED3" w:rsidR="000525FF" w:rsidRPr="005816A0" w:rsidRDefault="00AF74FA" w:rsidP="00AF74F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proofErr w:type="spellStart"/>
            <w:r>
              <w:rPr>
                <w:rFonts w:eastAsiaTheme="minorHAnsi"/>
                <w:sz w:val="12"/>
                <w:szCs w:val="12"/>
                <w:lang w:val="en-GB" w:eastAsia="en-US"/>
              </w:rPr>
              <w:t>RanGDP</w:t>
            </w:r>
            <w:proofErr w:type="spellEnd"/>
            <w:r>
              <w:rPr>
                <w:rFonts w:eastAsiaTheme="minorHAnsi"/>
                <w:sz w:val="12"/>
                <w:szCs w:val="12"/>
                <w:lang w:val="en-GB" w:eastAsia="en-US"/>
              </w:rPr>
              <w:t xml:space="preserve"> (5bxq, 1a2k)</w:t>
            </w:r>
          </w:p>
        </w:tc>
      </w:tr>
      <w:tr w:rsidR="000525FF" w:rsidRPr="00B93790" w14:paraId="47160492" w14:textId="77777777" w:rsidTr="00491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il"/>
            </w:tcBorders>
            <w:shd w:val="clear" w:color="auto" w:fill="FFFFFF" w:themeFill="background1"/>
          </w:tcPr>
          <w:p w14:paraId="55F4280B" w14:textId="2E357091" w:rsidR="000525FF" w:rsidRPr="005816A0" w:rsidRDefault="00AF74FA" w:rsidP="00195225">
            <w:pPr>
              <w:spacing w:line="360" w:lineRule="auto"/>
              <w:rPr>
                <w:bCs w:val="0"/>
                <w:sz w:val="13"/>
                <w:szCs w:val="13"/>
                <w:lang w:val="en-US"/>
              </w:rPr>
            </w:pPr>
            <w:r>
              <w:rPr>
                <w:bCs w:val="0"/>
                <w:sz w:val="13"/>
                <w:szCs w:val="13"/>
                <w:lang w:val="en-US"/>
              </w:rPr>
              <w:t>Ran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2B1078A" w14:textId="6D77C46D" w:rsidR="000525FF" w:rsidRPr="005816A0" w:rsidRDefault="00AF74FA" w:rsidP="006338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rFonts w:eastAsiaTheme="minorHAnsi"/>
                <w:sz w:val="12"/>
                <w:szCs w:val="12"/>
                <w:lang w:val="en-GB" w:eastAsia="en-US"/>
              </w:rPr>
              <w:t>P6282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C7AEEEF" w14:textId="362C60EE" w:rsidR="000525FF" w:rsidRPr="005816A0" w:rsidRDefault="00A33D06" w:rsidP="002943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 w:rsidRPr="005816A0">
              <w:rPr>
                <w:bCs/>
                <w:sz w:val="13"/>
                <w:szCs w:val="13"/>
                <w:lang w:val="en-US"/>
              </w:rPr>
              <w:t>Human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32D0A57" w14:textId="33AC3F44" w:rsidR="000525FF" w:rsidRPr="005816A0" w:rsidRDefault="00AF74FA" w:rsidP="006338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bCs/>
                <w:sz w:val="13"/>
                <w:szCs w:val="13"/>
                <w:lang w:val="en-US"/>
              </w:rPr>
              <w:t>2mmc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1F251F7" w14:textId="612CFC76" w:rsidR="000525FF" w:rsidRPr="005816A0" w:rsidRDefault="00AF74FA" w:rsidP="006338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bCs/>
                <w:sz w:val="13"/>
                <w:szCs w:val="13"/>
                <w:lang w:val="en-US"/>
              </w:rPr>
              <w:t>21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81E56AF" w14:textId="32657FD5" w:rsidR="000525FF" w:rsidRPr="005816A0" w:rsidRDefault="00AF74FA" w:rsidP="006338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>
              <w:rPr>
                <w:bCs/>
                <w:sz w:val="13"/>
                <w:szCs w:val="13"/>
                <w:lang w:val="en-US"/>
              </w:rPr>
              <w:t>1-216</w:t>
            </w:r>
          </w:p>
          <w:p w14:paraId="783F70EF" w14:textId="22E0351E" w:rsidR="000525FF" w:rsidRPr="005816A0" w:rsidRDefault="000525FF" w:rsidP="006338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</w:p>
        </w:tc>
        <w:tc>
          <w:tcPr>
            <w:tcW w:w="4110" w:type="dxa"/>
            <w:tcBorders>
              <w:left w:val="nil"/>
            </w:tcBorders>
            <w:shd w:val="clear" w:color="auto" w:fill="FFFFFF" w:themeFill="background1"/>
          </w:tcPr>
          <w:p w14:paraId="06C823E7" w14:textId="1046E64F" w:rsidR="000525FF" w:rsidRPr="00F031E4" w:rsidRDefault="00AF74FA" w:rsidP="006338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3"/>
                <w:szCs w:val="13"/>
                <w:lang w:val="en-US"/>
              </w:rPr>
            </w:pPr>
            <w:r w:rsidRPr="00F031E4">
              <w:rPr>
                <w:bCs/>
                <w:sz w:val="13"/>
                <w:szCs w:val="13"/>
                <w:lang w:val="en-US"/>
              </w:rPr>
              <w:t>N.A.</w:t>
            </w:r>
          </w:p>
        </w:tc>
      </w:tr>
    </w:tbl>
    <w:p w14:paraId="5FFEBAC1" w14:textId="77777777" w:rsidR="00BB7163" w:rsidRDefault="00BB7163" w:rsidP="00244EBB">
      <w:pPr>
        <w:spacing w:line="360" w:lineRule="auto"/>
        <w:jc w:val="both"/>
        <w:rPr>
          <w:sz w:val="18"/>
          <w:szCs w:val="18"/>
          <w:lang w:val="en-US"/>
        </w:rPr>
      </w:pPr>
    </w:p>
    <w:p w14:paraId="1173A520" w14:textId="3A0BA1DC" w:rsidR="006624C5" w:rsidRDefault="00BA60B1" w:rsidP="00BA60B1">
      <w:pPr>
        <w:spacing w:line="360" w:lineRule="auto"/>
        <w:jc w:val="both"/>
        <w:rPr>
          <w:sz w:val="18"/>
          <w:szCs w:val="18"/>
          <w:lang w:val="en-US"/>
        </w:rPr>
      </w:pPr>
      <w:r w:rsidRPr="00F1654E">
        <w:rPr>
          <w:sz w:val="18"/>
          <w:szCs w:val="18"/>
          <w:lang w:val="en-US"/>
        </w:rPr>
        <w:t xml:space="preserve">* </w:t>
      </w:r>
      <w:r>
        <w:rPr>
          <w:sz w:val="18"/>
          <w:szCs w:val="18"/>
          <w:lang w:val="en-US"/>
        </w:rPr>
        <w:t xml:space="preserve">The amino acid sequence of NTF2 Rat </w:t>
      </w:r>
      <w:r w:rsidR="00D40D17">
        <w:rPr>
          <w:sz w:val="18"/>
          <w:szCs w:val="18"/>
          <w:lang w:val="en-US"/>
        </w:rPr>
        <w:t>is identical to</w:t>
      </w:r>
      <w:r>
        <w:rPr>
          <w:sz w:val="18"/>
          <w:szCs w:val="18"/>
          <w:lang w:val="en-US"/>
        </w:rPr>
        <w:t xml:space="preserve"> the human version</w:t>
      </w:r>
      <w:r w:rsidR="006624C5">
        <w:rPr>
          <w:sz w:val="18"/>
          <w:szCs w:val="18"/>
          <w:lang w:val="en-US"/>
        </w:rPr>
        <w:t xml:space="preserve">. </w:t>
      </w:r>
    </w:p>
    <w:p w14:paraId="108F215D" w14:textId="0DD507A4" w:rsidR="00BA60B1" w:rsidRPr="00F1654E" w:rsidRDefault="006624C5" w:rsidP="00BA60B1">
      <w:pPr>
        <w:spacing w:line="360" w:lineRule="auto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*NTF2 is a homodimer and the CG model contains 254</w:t>
      </w:r>
      <w:r w:rsidR="00D40D17">
        <w:rPr>
          <w:sz w:val="18"/>
          <w:szCs w:val="18"/>
          <w:lang w:val="en-US"/>
        </w:rPr>
        <w:t xml:space="preserve"> residues</w:t>
      </w:r>
      <w:r>
        <w:rPr>
          <w:sz w:val="18"/>
          <w:szCs w:val="18"/>
          <w:lang w:val="en-US"/>
        </w:rPr>
        <w:t xml:space="preserve"> in total.</w:t>
      </w:r>
      <w:r w:rsidR="00BA60B1" w:rsidRPr="00F1654E">
        <w:rPr>
          <w:sz w:val="18"/>
          <w:szCs w:val="18"/>
          <w:lang w:val="en-US"/>
        </w:rPr>
        <w:t xml:space="preserve">  </w:t>
      </w:r>
    </w:p>
    <w:p w14:paraId="51348B21" w14:textId="2899BDED" w:rsidR="002104DD" w:rsidRPr="00CA3CBA" w:rsidRDefault="00823D7F" w:rsidP="00853C04">
      <w:pPr>
        <w:rPr>
          <w:lang w:val="en-US"/>
        </w:rPr>
      </w:pPr>
      <w:r w:rsidRPr="00CA3CBA">
        <w:rPr>
          <w:lang w:val="en-US"/>
        </w:rPr>
        <w:br w:type="page"/>
      </w:r>
    </w:p>
    <w:p w14:paraId="7E3B709B" w14:textId="70423840" w:rsidR="0062554D" w:rsidRPr="00CA3CBA" w:rsidRDefault="0062554D" w:rsidP="00E31A40">
      <w:pPr>
        <w:pStyle w:val="Caption"/>
        <w:keepNext/>
        <w:rPr>
          <w:lang w:val="en-US"/>
        </w:rPr>
      </w:pPr>
    </w:p>
    <w:p w14:paraId="044B7399" w14:textId="47B6FD30" w:rsidR="00E31A40" w:rsidRPr="0088100D" w:rsidRDefault="00FE6736" w:rsidP="0085798D">
      <w:pPr>
        <w:pStyle w:val="Caption"/>
        <w:keepNext/>
        <w:spacing w:line="360" w:lineRule="auto"/>
        <w:jc w:val="both"/>
        <w:rPr>
          <w:sz w:val="22"/>
          <w:szCs w:val="22"/>
          <w:lang w:val="en-US"/>
        </w:rPr>
      </w:pPr>
      <w:bookmarkStart w:id="6" w:name="_Ref117331901"/>
      <w:r>
        <w:rPr>
          <w:b/>
          <w:bCs/>
          <w:sz w:val="22"/>
          <w:szCs w:val="22"/>
          <w:lang w:val="en-US"/>
        </w:rPr>
        <w:t>Supplementary file</w:t>
      </w:r>
      <w:r w:rsidR="00E31A40" w:rsidRPr="0088100D">
        <w:rPr>
          <w:b/>
          <w:bCs/>
          <w:sz w:val="22"/>
          <w:szCs w:val="22"/>
          <w:lang w:val="en-US"/>
        </w:rPr>
        <w:t xml:space="preserve"> </w:t>
      </w:r>
      <w:bookmarkEnd w:id="6"/>
      <w:r>
        <w:rPr>
          <w:b/>
          <w:bCs/>
          <w:sz w:val="22"/>
          <w:szCs w:val="22"/>
        </w:rPr>
        <w:t>1c:</w:t>
      </w:r>
      <w:r w:rsidR="00E31A40" w:rsidRPr="00E31A40">
        <w:rPr>
          <w:sz w:val="22"/>
          <w:szCs w:val="22"/>
          <w:lang w:val="en-US"/>
        </w:rPr>
        <w:t xml:space="preserve"> </w:t>
      </w:r>
      <w:r w:rsidR="00E31A40" w:rsidRPr="00603889">
        <w:rPr>
          <w:sz w:val="22"/>
          <w:szCs w:val="22"/>
          <w:lang w:val="en-US"/>
        </w:rPr>
        <w:t xml:space="preserve">Sequences of </w:t>
      </w:r>
      <w:r w:rsidR="00ED617C">
        <w:rPr>
          <w:sz w:val="22"/>
          <w:szCs w:val="22"/>
          <w:lang w:val="en-US"/>
        </w:rPr>
        <w:t>transport components</w:t>
      </w:r>
      <w:r w:rsidR="00E31A40" w:rsidRPr="00603889">
        <w:rPr>
          <w:sz w:val="22"/>
          <w:szCs w:val="22"/>
          <w:lang w:val="en-US"/>
        </w:rPr>
        <w:t xml:space="preserve"> used </w:t>
      </w:r>
      <w:r w:rsidR="005A61DB" w:rsidRPr="00603889">
        <w:rPr>
          <w:sz w:val="22"/>
          <w:szCs w:val="22"/>
          <w:lang w:val="en-US"/>
        </w:rPr>
        <w:t>for the CG modeling</w:t>
      </w:r>
      <w:r w:rsidR="00E31A40" w:rsidRPr="00603889">
        <w:rPr>
          <w:sz w:val="22"/>
          <w:szCs w:val="22"/>
          <w:lang w:val="en-US"/>
        </w:rPr>
        <w:t>.</w:t>
      </w:r>
      <w:r w:rsidR="00DA09DB" w:rsidRPr="00603889">
        <w:rPr>
          <w:sz w:val="22"/>
          <w:szCs w:val="22"/>
          <w:lang w:val="en-US"/>
        </w:rPr>
        <w:t xml:space="preserve"> See also</w:t>
      </w:r>
      <w:r w:rsidR="005A61DB" w:rsidRPr="00603889">
        <w:rPr>
          <w:sz w:val="22"/>
          <w:szCs w:val="22"/>
          <w:lang w:val="en-US"/>
        </w:rPr>
        <w:t xml:space="preserve"> column </w:t>
      </w:r>
      <w:r w:rsidR="005A61DB" w:rsidRPr="002F1399">
        <w:rPr>
          <w:sz w:val="22"/>
          <w:szCs w:val="22"/>
          <w:lang w:val="en-US"/>
        </w:rPr>
        <w:t xml:space="preserve">six </w:t>
      </w:r>
      <w:r w:rsidR="005A61DB" w:rsidRPr="00A87891">
        <w:rPr>
          <w:sz w:val="22"/>
          <w:szCs w:val="22"/>
          <w:lang w:val="en-US"/>
        </w:rPr>
        <w:t>of</w:t>
      </w:r>
      <w:r w:rsidR="00A87891" w:rsidRPr="00A87891">
        <w:rPr>
          <w:sz w:val="22"/>
          <w:szCs w:val="22"/>
          <w:lang w:val="en-US"/>
        </w:rPr>
        <w:t xml:space="preserve"> </w:t>
      </w:r>
      <w:r w:rsidR="00A87891" w:rsidRPr="00A87891">
        <w:rPr>
          <w:sz w:val="22"/>
          <w:szCs w:val="22"/>
          <w:lang w:val="en-US"/>
        </w:rPr>
        <w:fldChar w:fldCharType="begin"/>
      </w:r>
      <w:r w:rsidR="00A87891" w:rsidRPr="00A87891">
        <w:rPr>
          <w:sz w:val="22"/>
          <w:szCs w:val="22"/>
          <w:lang w:val="en-US"/>
        </w:rPr>
        <w:instrText xml:space="preserve"> REF _Ref92816733 \h  \* MERGEFORMAT </w:instrText>
      </w:r>
      <w:r w:rsidR="00A87891" w:rsidRPr="00A87891">
        <w:rPr>
          <w:sz w:val="22"/>
          <w:szCs w:val="22"/>
          <w:lang w:val="en-US"/>
        </w:rPr>
      </w:r>
      <w:r w:rsidR="00A87891" w:rsidRPr="00A87891">
        <w:rPr>
          <w:sz w:val="22"/>
          <w:szCs w:val="22"/>
          <w:lang w:val="en-US"/>
        </w:rPr>
        <w:fldChar w:fldCharType="separate"/>
      </w:r>
      <w:r w:rsidR="00F53A8E" w:rsidRPr="00F53A8E">
        <w:rPr>
          <w:sz w:val="22"/>
          <w:szCs w:val="22"/>
          <w:lang w:val="en-US"/>
        </w:rPr>
        <w:t>Table S2</w:t>
      </w:r>
      <w:r w:rsidR="00A87891" w:rsidRPr="00A87891">
        <w:rPr>
          <w:sz w:val="22"/>
          <w:szCs w:val="22"/>
          <w:lang w:val="en-US"/>
        </w:rPr>
        <w:fldChar w:fldCharType="end"/>
      </w:r>
      <w:r w:rsidR="00DA09DB" w:rsidRPr="002F1399">
        <w:rPr>
          <w:sz w:val="22"/>
          <w:szCs w:val="22"/>
          <w:lang w:val="en-US"/>
        </w:rPr>
        <w:t xml:space="preserve"> for</w:t>
      </w:r>
      <w:r w:rsidR="004F15C8">
        <w:rPr>
          <w:sz w:val="22"/>
          <w:szCs w:val="22"/>
          <w:lang w:val="en-US"/>
        </w:rPr>
        <w:t xml:space="preserve"> more information about </w:t>
      </w:r>
      <w:r w:rsidR="00D61B0E">
        <w:rPr>
          <w:sz w:val="22"/>
          <w:szCs w:val="22"/>
          <w:lang w:val="en-US"/>
        </w:rPr>
        <w:t xml:space="preserve">the </w:t>
      </w:r>
      <w:r w:rsidR="00ED617C">
        <w:rPr>
          <w:sz w:val="22"/>
          <w:szCs w:val="22"/>
          <w:lang w:val="en-US"/>
        </w:rPr>
        <w:t>transport components used in this study</w:t>
      </w:r>
      <w:r w:rsidR="00DA09DB" w:rsidRPr="00603889">
        <w:rPr>
          <w:sz w:val="22"/>
          <w:szCs w:val="22"/>
          <w:lang w:val="en-US"/>
        </w:rPr>
        <w:t>.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6733"/>
      </w:tblGrid>
      <w:tr w:rsidR="00351EE6" w14:paraId="341C4412" w14:textId="77777777" w:rsidTr="00F51248">
        <w:tc>
          <w:tcPr>
            <w:tcW w:w="2977" w:type="dxa"/>
          </w:tcPr>
          <w:p w14:paraId="3A303FCB" w14:textId="1037338F" w:rsidR="00351EE6" w:rsidRDefault="00351EE6" w:rsidP="008B6208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TR name</w:t>
            </w:r>
          </w:p>
        </w:tc>
        <w:tc>
          <w:tcPr>
            <w:tcW w:w="6521" w:type="dxa"/>
            <w:vAlign w:val="bottom"/>
          </w:tcPr>
          <w:p w14:paraId="680C1F5E" w14:textId="2EC87A2B" w:rsidR="00351EE6" w:rsidRPr="00351EE6" w:rsidRDefault="00DA09DB" w:rsidP="008B6208">
            <w:pPr>
              <w:spacing w:line="360" w:lineRule="auto"/>
              <w:ind w:left="237" w:right="742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Amino acid sequence </w:t>
            </w:r>
          </w:p>
        </w:tc>
      </w:tr>
      <w:tr w:rsidR="00B86B57" w:rsidRPr="00B93790" w14:paraId="0492E127" w14:textId="77777777" w:rsidTr="00F51248">
        <w:tc>
          <w:tcPr>
            <w:tcW w:w="2977" w:type="dxa"/>
          </w:tcPr>
          <w:p w14:paraId="67C69B93" w14:textId="77777777" w:rsidR="00327583" w:rsidRDefault="00327583" w:rsidP="008B6208">
            <w:pPr>
              <w:spacing w:line="360" w:lineRule="auto"/>
              <w:rPr>
                <w:bCs/>
                <w:lang w:val="en-US"/>
              </w:rPr>
            </w:pPr>
          </w:p>
          <w:p w14:paraId="284CD5A7" w14:textId="7865CD78" w:rsidR="00ED617C" w:rsidRPr="00ED617C" w:rsidRDefault="00ED617C" w:rsidP="00ED617C">
            <w:pPr>
              <w:spacing w:line="360" w:lineRule="auto"/>
              <w:rPr>
                <w:rFonts w:ascii="Symbol" w:hAnsi="Symbol"/>
                <w:bCs/>
                <w:lang w:val="en-US"/>
              </w:rPr>
            </w:pPr>
            <w:r w:rsidRPr="00ED617C">
              <w:rPr>
                <w:lang w:val="en-US"/>
              </w:rPr>
              <w:t>Imp</w:t>
            </w:r>
            <w:r w:rsidRPr="00ED617C">
              <w:rPr>
                <w:rFonts w:ascii="Symbol" w:hAnsi="Symbol"/>
                <w:lang w:val="en-US"/>
              </w:rPr>
              <w:t>a1</w:t>
            </w:r>
            <w:r>
              <w:rPr>
                <w:rFonts w:ascii="Symbol" w:hAnsi="Symbol"/>
                <w:lang w:val="en-US"/>
              </w:rPr>
              <w:t>DN</w:t>
            </w:r>
          </w:p>
          <w:p w14:paraId="3A08887F" w14:textId="7A2CEB53" w:rsidR="008B6208" w:rsidRDefault="008B6208" w:rsidP="008B6208">
            <w:pPr>
              <w:spacing w:line="360" w:lineRule="auto"/>
              <w:rPr>
                <w:bCs/>
                <w:lang w:val="en-US"/>
              </w:rPr>
            </w:pPr>
          </w:p>
        </w:tc>
        <w:tc>
          <w:tcPr>
            <w:tcW w:w="6521" w:type="dxa"/>
            <w:vAlign w:val="bottom"/>
          </w:tcPr>
          <w:p w14:paraId="2AA6CB21" w14:textId="77777777" w:rsidR="00F51248" w:rsidRPr="00CA3CBA" w:rsidRDefault="00F51248" w:rsidP="00F51248">
            <w:pPr>
              <w:spacing w:line="360" w:lineRule="auto"/>
              <w:ind w:left="348"/>
              <w:rPr>
                <w:sz w:val="16"/>
                <w:szCs w:val="16"/>
                <w:lang w:val="en-US"/>
              </w:rPr>
            </w:pPr>
            <w:r w:rsidRPr="00CA3CBA">
              <w:rPr>
                <w:sz w:val="16"/>
                <w:szCs w:val="16"/>
                <w:lang w:val="en-US"/>
              </w:rPr>
              <w:t>NQGTVNWSVDDIVKGINSSNVENQLQATQAARKLLSREKQPPIDNIIRA</w:t>
            </w:r>
          </w:p>
          <w:p w14:paraId="5BCB7492" w14:textId="77777777" w:rsidR="00F51248" w:rsidRPr="00CA3CBA" w:rsidRDefault="00F51248" w:rsidP="00F51248">
            <w:pPr>
              <w:spacing w:line="360" w:lineRule="auto"/>
              <w:ind w:left="348"/>
              <w:rPr>
                <w:sz w:val="16"/>
                <w:szCs w:val="16"/>
                <w:lang w:val="en-US"/>
              </w:rPr>
            </w:pPr>
            <w:r w:rsidRPr="00CA3CBA">
              <w:rPr>
                <w:sz w:val="16"/>
                <w:szCs w:val="16"/>
                <w:lang w:val="en-US"/>
              </w:rPr>
              <w:t>LIPKFVSFLGRTDCSPIQFESAWALTNIASGTSEQTKAVVDGGAIPAFI</w:t>
            </w:r>
          </w:p>
          <w:p w14:paraId="2743FF19" w14:textId="77777777" w:rsidR="00F51248" w:rsidRPr="00CA3CBA" w:rsidRDefault="00F51248" w:rsidP="00F51248">
            <w:pPr>
              <w:spacing w:line="360" w:lineRule="auto"/>
              <w:ind w:left="348"/>
              <w:rPr>
                <w:sz w:val="16"/>
                <w:szCs w:val="16"/>
                <w:lang w:val="en-US"/>
              </w:rPr>
            </w:pPr>
            <w:r w:rsidRPr="00CA3CBA">
              <w:rPr>
                <w:sz w:val="16"/>
                <w:szCs w:val="16"/>
                <w:lang w:val="en-US"/>
              </w:rPr>
              <w:t>LLASPHAHISEQAVWALGNIAGDGSVFRDLVIKYGAVDPLLALLAVPDM</w:t>
            </w:r>
          </w:p>
          <w:p w14:paraId="769E37CC" w14:textId="77777777" w:rsidR="00F51248" w:rsidRPr="00CA3CBA" w:rsidRDefault="00F51248" w:rsidP="00F51248">
            <w:pPr>
              <w:spacing w:line="360" w:lineRule="auto"/>
              <w:ind w:left="348"/>
              <w:rPr>
                <w:sz w:val="16"/>
                <w:szCs w:val="16"/>
                <w:lang w:val="en-US"/>
              </w:rPr>
            </w:pPr>
            <w:r w:rsidRPr="00CA3CBA">
              <w:rPr>
                <w:sz w:val="16"/>
                <w:szCs w:val="16"/>
                <w:lang w:val="en-US"/>
              </w:rPr>
              <w:t>SLACGYLRNLTWTLSNLCRNKNPAPPIDAVEQILPTLVRLLHHDDPEVL</w:t>
            </w:r>
          </w:p>
          <w:p w14:paraId="2ECF8585" w14:textId="77777777" w:rsidR="00F51248" w:rsidRPr="00CA3CBA" w:rsidRDefault="00F51248" w:rsidP="00F51248">
            <w:pPr>
              <w:spacing w:line="360" w:lineRule="auto"/>
              <w:ind w:left="348"/>
              <w:rPr>
                <w:sz w:val="16"/>
                <w:szCs w:val="16"/>
                <w:lang w:val="en-US"/>
              </w:rPr>
            </w:pPr>
            <w:r w:rsidRPr="00CA3CBA">
              <w:rPr>
                <w:sz w:val="16"/>
                <w:szCs w:val="16"/>
                <w:lang w:val="en-US"/>
              </w:rPr>
              <w:t>DTCWAISYLTDGPNERIGMVVKTGVVPQLVKLLGASELPIVTPALRAIG</w:t>
            </w:r>
          </w:p>
          <w:p w14:paraId="6A421542" w14:textId="77777777" w:rsidR="00F51248" w:rsidRPr="00CA3CBA" w:rsidRDefault="00F51248" w:rsidP="00F51248">
            <w:pPr>
              <w:spacing w:line="360" w:lineRule="auto"/>
              <w:ind w:left="348"/>
              <w:rPr>
                <w:sz w:val="16"/>
                <w:szCs w:val="16"/>
                <w:lang w:val="en-US"/>
              </w:rPr>
            </w:pPr>
            <w:r w:rsidRPr="00CA3CBA">
              <w:rPr>
                <w:sz w:val="16"/>
                <w:szCs w:val="16"/>
                <w:lang w:val="en-US"/>
              </w:rPr>
              <w:t>IVTGTDEQTQVVIDAGALAVFPSLLTNPKTNIQKEATWTMSNITAGRQD</w:t>
            </w:r>
          </w:p>
          <w:p w14:paraId="04366BEF" w14:textId="77777777" w:rsidR="00F51248" w:rsidRPr="00F51248" w:rsidRDefault="00F51248" w:rsidP="00F51248">
            <w:pPr>
              <w:spacing w:line="360" w:lineRule="auto"/>
              <w:ind w:left="348"/>
              <w:rPr>
                <w:sz w:val="16"/>
                <w:szCs w:val="16"/>
              </w:rPr>
            </w:pPr>
            <w:r w:rsidRPr="00F51248">
              <w:rPr>
                <w:sz w:val="16"/>
                <w:szCs w:val="16"/>
              </w:rPr>
              <w:t>IQQVVNHGLVPFLVSVLSKADFKTQKEAVWAVTNYTSGGTVEQIVYLVH</w:t>
            </w:r>
          </w:p>
          <w:p w14:paraId="36D752F7" w14:textId="77777777" w:rsidR="00F51248" w:rsidRPr="00F51248" w:rsidRDefault="00F51248" w:rsidP="00F51248">
            <w:pPr>
              <w:spacing w:line="360" w:lineRule="auto"/>
              <w:ind w:left="348"/>
              <w:rPr>
                <w:sz w:val="16"/>
                <w:szCs w:val="16"/>
              </w:rPr>
            </w:pPr>
            <w:r w:rsidRPr="00F51248">
              <w:rPr>
                <w:sz w:val="16"/>
                <w:szCs w:val="16"/>
              </w:rPr>
              <w:t>GIIEPLMNLLTAKDTKIILVILDAISNIFQAAEKLGETEKLSIMIEECG</w:t>
            </w:r>
          </w:p>
          <w:p w14:paraId="7D96AED6" w14:textId="77777777" w:rsidR="00F51248" w:rsidRPr="00F51248" w:rsidRDefault="00F51248" w:rsidP="00F51248">
            <w:pPr>
              <w:spacing w:line="360" w:lineRule="auto"/>
              <w:ind w:left="348"/>
              <w:rPr>
                <w:sz w:val="16"/>
                <w:szCs w:val="16"/>
              </w:rPr>
            </w:pPr>
            <w:r w:rsidRPr="00F51248">
              <w:rPr>
                <w:sz w:val="16"/>
                <w:szCs w:val="16"/>
              </w:rPr>
              <w:t>LDKIEALQNHENESVYKASLSLIEKYFSVEEEEDQNVVPETTSEGYTFQ</w:t>
            </w:r>
          </w:p>
          <w:p w14:paraId="74693E95" w14:textId="18BE312B" w:rsidR="008B6208" w:rsidRPr="00C166F9" w:rsidRDefault="00F51248" w:rsidP="00F51248">
            <w:pPr>
              <w:spacing w:line="360" w:lineRule="auto"/>
              <w:ind w:left="348"/>
              <w:rPr>
                <w:sz w:val="16"/>
                <w:szCs w:val="16"/>
              </w:rPr>
            </w:pPr>
            <w:r w:rsidRPr="00F51248">
              <w:rPr>
                <w:sz w:val="16"/>
                <w:szCs w:val="16"/>
              </w:rPr>
              <w:t>QDGAPGTFNF</w:t>
            </w:r>
          </w:p>
        </w:tc>
      </w:tr>
      <w:tr w:rsidR="00351EE6" w:rsidRPr="00B93790" w14:paraId="7A6CDE8E" w14:textId="77777777" w:rsidTr="00F51248">
        <w:tc>
          <w:tcPr>
            <w:tcW w:w="2977" w:type="dxa"/>
          </w:tcPr>
          <w:p w14:paraId="6660D6DB" w14:textId="77777777" w:rsidR="00327583" w:rsidRDefault="00327583" w:rsidP="00351EE6">
            <w:pPr>
              <w:spacing w:line="360" w:lineRule="auto"/>
              <w:rPr>
                <w:bCs/>
                <w:lang w:val="en-US"/>
              </w:rPr>
            </w:pPr>
          </w:p>
          <w:p w14:paraId="4C9FE603" w14:textId="37D7B772" w:rsidR="00ED617C" w:rsidRPr="00ED617C" w:rsidRDefault="00ED617C" w:rsidP="00ED617C">
            <w:pPr>
              <w:spacing w:line="360" w:lineRule="auto"/>
              <w:rPr>
                <w:rFonts w:ascii="Symbol" w:hAnsi="Symbol"/>
                <w:bCs/>
                <w:lang w:val="en-US"/>
              </w:rPr>
            </w:pPr>
            <w:r w:rsidRPr="00ED617C">
              <w:rPr>
                <w:lang w:val="en-US"/>
              </w:rPr>
              <w:t>Imp</w:t>
            </w:r>
            <w:r w:rsidRPr="00ED617C">
              <w:rPr>
                <w:rFonts w:ascii="Symbol" w:hAnsi="Symbol"/>
                <w:lang w:val="en-US"/>
              </w:rPr>
              <w:t>a</w:t>
            </w:r>
            <w:r>
              <w:rPr>
                <w:rFonts w:ascii="Symbol" w:hAnsi="Symbol"/>
                <w:lang w:val="en-US"/>
              </w:rPr>
              <w:t>3DN</w:t>
            </w:r>
          </w:p>
          <w:p w14:paraId="61AE46E1" w14:textId="6EF874A6" w:rsidR="00351EE6" w:rsidRDefault="00351EE6" w:rsidP="00351EE6">
            <w:pPr>
              <w:spacing w:line="360" w:lineRule="auto"/>
              <w:rPr>
                <w:bCs/>
                <w:lang w:val="en-US"/>
              </w:rPr>
            </w:pPr>
          </w:p>
        </w:tc>
        <w:tc>
          <w:tcPr>
            <w:tcW w:w="6521" w:type="dxa"/>
            <w:vAlign w:val="bottom"/>
          </w:tcPr>
          <w:p w14:paraId="04B3A944" w14:textId="77777777" w:rsidR="00F51248" w:rsidRPr="00CA3CBA" w:rsidRDefault="00F51248" w:rsidP="00F51248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  <w:p w14:paraId="0433CBC9" w14:textId="6453FA3C" w:rsidR="00F51248" w:rsidRPr="00CA3CBA" w:rsidRDefault="00F51248" w:rsidP="00F51248">
            <w:pPr>
              <w:spacing w:line="360" w:lineRule="auto"/>
              <w:ind w:left="348"/>
              <w:rPr>
                <w:sz w:val="16"/>
                <w:szCs w:val="16"/>
                <w:lang w:val="en-US"/>
              </w:rPr>
            </w:pPr>
            <w:r w:rsidRPr="00CA3CBA">
              <w:rPr>
                <w:sz w:val="16"/>
                <w:szCs w:val="16"/>
                <w:lang w:val="en-US"/>
              </w:rPr>
              <w:t>SLEAIVQNASSDNQGIQLSAVQAARKLLSSDRNPPIDDLIKSGILPILV</w:t>
            </w:r>
          </w:p>
          <w:p w14:paraId="521D8CB3" w14:textId="77777777" w:rsidR="00F51248" w:rsidRPr="00CA3CBA" w:rsidRDefault="00F51248" w:rsidP="00F51248">
            <w:pPr>
              <w:spacing w:line="360" w:lineRule="auto"/>
              <w:ind w:left="348"/>
              <w:rPr>
                <w:sz w:val="16"/>
                <w:szCs w:val="16"/>
                <w:lang w:val="en-US"/>
              </w:rPr>
            </w:pPr>
            <w:r w:rsidRPr="00CA3CBA">
              <w:rPr>
                <w:sz w:val="16"/>
                <w:szCs w:val="16"/>
                <w:lang w:val="en-US"/>
              </w:rPr>
              <w:t>CLERDDNPSLQFEAAWALTNIASGTSEQTQAVVQSNAVPLFLRLLHSPH</w:t>
            </w:r>
          </w:p>
          <w:p w14:paraId="52AB8F16" w14:textId="77777777" w:rsidR="00F51248" w:rsidRPr="00CA3CBA" w:rsidRDefault="00F51248" w:rsidP="00F51248">
            <w:pPr>
              <w:spacing w:line="360" w:lineRule="auto"/>
              <w:ind w:left="348"/>
              <w:rPr>
                <w:sz w:val="16"/>
                <w:szCs w:val="16"/>
                <w:lang w:val="en-US"/>
              </w:rPr>
            </w:pPr>
            <w:r w:rsidRPr="00CA3CBA">
              <w:rPr>
                <w:sz w:val="16"/>
                <w:szCs w:val="16"/>
                <w:lang w:val="en-US"/>
              </w:rPr>
              <w:t>NVCEQAVWALGNIIGDGPQCRDYVISLGVVKPLLSFISPSIPITFLRNV</w:t>
            </w:r>
          </w:p>
          <w:p w14:paraId="1A9D1397" w14:textId="77777777" w:rsidR="00F51248" w:rsidRPr="00CA3CBA" w:rsidRDefault="00F51248" w:rsidP="00F51248">
            <w:pPr>
              <w:spacing w:line="360" w:lineRule="auto"/>
              <w:ind w:left="348"/>
              <w:rPr>
                <w:sz w:val="16"/>
                <w:szCs w:val="16"/>
                <w:lang w:val="en-US"/>
              </w:rPr>
            </w:pPr>
            <w:r w:rsidRPr="00CA3CBA">
              <w:rPr>
                <w:sz w:val="16"/>
                <w:szCs w:val="16"/>
                <w:lang w:val="en-US"/>
              </w:rPr>
              <w:t>WVMVNLCRHKDPPPPMETIQEILPALCVLIHHTDVNILVDTVWALSYLT</w:t>
            </w:r>
          </w:p>
          <w:p w14:paraId="17053E1B" w14:textId="77777777" w:rsidR="00F51248" w:rsidRPr="00CA3CBA" w:rsidRDefault="00F51248" w:rsidP="00F51248">
            <w:pPr>
              <w:spacing w:line="360" w:lineRule="auto"/>
              <w:ind w:left="348"/>
              <w:rPr>
                <w:sz w:val="16"/>
                <w:szCs w:val="16"/>
                <w:lang w:val="en-US"/>
              </w:rPr>
            </w:pPr>
            <w:r w:rsidRPr="00CA3CBA">
              <w:rPr>
                <w:sz w:val="16"/>
                <w:szCs w:val="16"/>
                <w:lang w:val="en-US"/>
              </w:rPr>
              <w:t>AGNEQIQMVIDSGIVPHLVPLLSHQEVKVQTAALRAVGNIVTGTDEQTQ</w:t>
            </w:r>
          </w:p>
          <w:p w14:paraId="3F2C58C4" w14:textId="77777777" w:rsidR="00F51248" w:rsidRPr="00CA3CBA" w:rsidRDefault="00F51248" w:rsidP="00F51248">
            <w:pPr>
              <w:spacing w:line="360" w:lineRule="auto"/>
              <w:ind w:left="348"/>
              <w:rPr>
                <w:sz w:val="16"/>
                <w:szCs w:val="16"/>
                <w:lang w:val="en-US"/>
              </w:rPr>
            </w:pPr>
            <w:r w:rsidRPr="00CA3CBA">
              <w:rPr>
                <w:sz w:val="16"/>
                <w:szCs w:val="16"/>
                <w:lang w:val="en-US"/>
              </w:rPr>
              <w:t>VLNCDALSHFPALLTHPKEKINKEAVWFLSNITAGNQQQVQAVIDANLV</w:t>
            </w:r>
          </w:p>
          <w:p w14:paraId="23563192" w14:textId="77777777" w:rsidR="00F51248" w:rsidRPr="00F51248" w:rsidRDefault="00F51248" w:rsidP="00F51248">
            <w:pPr>
              <w:spacing w:line="360" w:lineRule="auto"/>
              <w:ind w:left="348"/>
              <w:rPr>
                <w:sz w:val="16"/>
                <w:szCs w:val="16"/>
              </w:rPr>
            </w:pPr>
            <w:r w:rsidRPr="00F51248">
              <w:rPr>
                <w:sz w:val="16"/>
                <w:szCs w:val="16"/>
              </w:rPr>
              <w:t>MIIHLLDKGDFGTQKEAAWAISNLTISGRKDQVAYLIQQNVIPPFCNLL</w:t>
            </w:r>
          </w:p>
          <w:p w14:paraId="3CB863C3" w14:textId="77777777" w:rsidR="00F51248" w:rsidRPr="00F51248" w:rsidRDefault="00F51248" w:rsidP="00F51248">
            <w:pPr>
              <w:spacing w:line="360" w:lineRule="auto"/>
              <w:ind w:left="348"/>
              <w:rPr>
                <w:sz w:val="16"/>
                <w:szCs w:val="16"/>
              </w:rPr>
            </w:pPr>
            <w:r w:rsidRPr="00F51248">
              <w:rPr>
                <w:sz w:val="16"/>
                <w:szCs w:val="16"/>
              </w:rPr>
              <w:t>VKDAQVVQVVLDGLSNILKMAEDEAETIGNLIEECGGLEKIEQLQNHEN</w:t>
            </w:r>
          </w:p>
          <w:p w14:paraId="2BF2F925" w14:textId="08D812C0" w:rsidR="00F63255" w:rsidRDefault="00F51248" w:rsidP="00F51248">
            <w:pPr>
              <w:spacing w:line="360" w:lineRule="auto"/>
              <w:ind w:left="348"/>
              <w:rPr>
                <w:sz w:val="16"/>
                <w:szCs w:val="16"/>
              </w:rPr>
            </w:pPr>
            <w:r w:rsidRPr="00F51248">
              <w:rPr>
                <w:sz w:val="16"/>
                <w:szCs w:val="16"/>
              </w:rPr>
              <w:t>DIYKLAYEIIDQFFSSDDIDEDPSLVPEAIQGGTFGFNSSANVPTEGFQ</w:t>
            </w:r>
          </w:p>
          <w:p w14:paraId="75E201D2" w14:textId="776E04F5" w:rsidR="00351EE6" w:rsidRPr="008B6208" w:rsidRDefault="00351EE6" w:rsidP="00F51248">
            <w:pPr>
              <w:spacing w:line="360" w:lineRule="auto"/>
              <w:rPr>
                <w:bCs/>
                <w:sz w:val="16"/>
                <w:szCs w:val="16"/>
                <w:lang w:val="en-US"/>
              </w:rPr>
            </w:pPr>
          </w:p>
        </w:tc>
      </w:tr>
      <w:tr w:rsidR="00351EE6" w14:paraId="4D209D32" w14:textId="77777777" w:rsidTr="00F51248">
        <w:tc>
          <w:tcPr>
            <w:tcW w:w="2977" w:type="dxa"/>
          </w:tcPr>
          <w:p w14:paraId="7F1B98AC" w14:textId="77777777" w:rsidR="00327583" w:rsidRDefault="00327583" w:rsidP="00351EE6">
            <w:pPr>
              <w:spacing w:line="360" w:lineRule="auto"/>
              <w:rPr>
                <w:bCs/>
                <w:lang w:val="en-US"/>
              </w:rPr>
            </w:pPr>
          </w:p>
          <w:p w14:paraId="0851E3A7" w14:textId="6CA99A13" w:rsidR="00ED617C" w:rsidRPr="00ED617C" w:rsidRDefault="00ED617C" w:rsidP="00ED617C">
            <w:pPr>
              <w:spacing w:line="360" w:lineRule="auto"/>
              <w:rPr>
                <w:rFonts w:ascii="Symbol" w:hAnsi="Symbol"/>
                <w:bCs/>
                <w:lang w:val="en-US"/>
              </w:rPr>
            </w:pPr>
            <w:r w:rsidRPr="00ED617C">
              <w:rPr>
                <w:lang w:val="en-US"/>
              </w:rPr>
              <w:t>Imp</w:t>
            </w:r>
            <w:r w:rsidRPr="00ED617C">
              <w:rPr>
                <w:rFonts w:ascii="Symbol" w:hAnsi="Symbol"/>
                <w:lang w:val="en-US"/>
              </w:rPr>
              <w:t>a</w:t>
            </w:r>
            <w:r>
              <w:rPr>
                <w:rFonts w:ascii="Symbol" w:hAnsi="Symbol"/>
                <w:lang w:val="en-US"/>
              </w:rPr>
              <w:t>5DN</w:t>
            </w:r>
          </w:p>
          <w:p w14:paraId="3E1A409F" w14:textId="69A55F9C" w:rsidR="00351EE6" w:rsidRDefault="00351EE6" w:rsidP="00351EE6">
            <w:pPr>
              <w:spacing w:line="360" w:lineRule="auto"/>
              <w:rPr>
                <w:bCs/>
                <w:lang w:val="en-US"/>
              </w:rPr>
            </w:pPr>
          </w:p>
        </w:tc>
        <w:tc>
          <w:tcPr>
            <w:tcW w:w="6521" w:type="dxa"/>
            <w:vAlign w:val="bottom"/>
          </w:tcPr>
          <w:p w14:paraId="3B6025BA" w14:textId="77777777" w:rsid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</w:p>
          <w:p w14:paraId="72AE454F" w14:textId="34A50FE9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VITSDMIEMIFSKSPEQQLSATQKFRKLLSKEPNPPIDEVISTPGVVAR</w:t>
            </w:r>
          </w:p>
          <w:p w14:paraId="22A5ED73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VEFLKRKENCTLQFESAWVLTNIASGNSLQTRIVIQAGAVPIFIELLSS</w:t>
            </w:r>
          </w:p>
          <w:p w14:paraId="52931118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FEDVQEQAVWALGNIAGDSTMCRDYVLDCNILPPLLQLFSKQNRLTMTR</w:t>
            </w:r>
          </w:p>
          <w:p w14:paraId="6F03A806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AVWALSNLCRGKSPPPEFAKVSPCLNVLSWLLFVSDTDVLADACWALSY</w:t>
            </w:r>
          </w:p>
          <w:p w14:paraId="7A51D401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SDGPNDKIQAVIDAGVCRRLVELLMHNDYKVVSPALRAVGNIVTGDDIQ</w:t>
            </w:r>
          </w:p>
          <w:p w14:paraId="303F24DF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QVILNCSALQSLLHLLSSPKESIKKEACWTISNITAGNRAQIQTVIDAN</w:t>
            </w:r>
          </w:p>
          <w:p w14:paraId="01765841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FPALISILQTAEFRTRKEAAWAITNATSGGSAEQIKYLVELGCIKPLCD</w:t>
            </w:r>
          </w:p>
          <w:p w14:paraId="342475E7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LTVMDSKIVQVALNGLENILRLGEQEAKRNGTGINPYCALIEEAYGLDK</w:t>
            </w:r>
          </w:p>
          <w:p w14:paraId="75CBF2E9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EFLQSHENQEIYQKAFDLIEHYFGTEDEDSSIAPQVDLNQQQYIFQQCE</w:t>
            </w:r>
          </w:p>
          <w:p w14:paraId="217245F8" w14:textId="2C32D1BD" w:rsidR="00327583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PMEGFQL</w:t>
            </w:r>
          </w:p>
          <w:p w14:paraId="102DEE6E" w14:textId="52C115B3" w:rsidR="00351EE6" w:rsidRPr="008B6208" w:rsidRDefault="00351EE6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</w:p>
        </w:tc>
      </w:tr>
      <w:tr w:rsidR="00351EE6" w14:paraId="728907DF" w14:textId="77777777" w:rsidTr="00F51248">
        <w:tc>
          <w:tcPr>
            <w:tcW w:w="2977" w:type="dxa"/>
          </w:tcPr>
          <w:p w14:paraId="4B9ACDAB" w14:textId="77777777" w:rsidR="00327583" w:rsidRDefault="00327583" w:rsidP="00351EE6">
            <w:pPr>
              <w:spacing w:line="360" w:lineRule="auto"/>
              <w:rPr>
                <w:bCs/>
                <w:lang w:val="en-US"/>
              </w:rPr>
            </w:pPr>
          </w:p>
          <w:p w14:paraId="35FBF28B" w14:textId="583A3A46" w:rsidR="00ED617C" w:rsidRPr="00ED617C" w:rsidRDefault="00ED617C" w:rsidP="00ED617C">
            <w:pPr>
              <w:spacing w:line="360" w:lineRule="auto"/>
              <w:rPr>
                <w:rFonts w:ascii="Symbol" w:hAnsi="Symbol"/>
                <w:bCs/>
                <w:lang w:val="en-US"/>
              </w:rPr>
            </w:pPr>
            <w:r w:rsidRPr="00ED617C">
              <w:rPr>
                <w:lang w:val="en-US"/>
              </w:rPr>
              <w:t>Imp</w:t>
            </w:r>
            <w:r w:rsidRPr="00ED617C">
              <w:rPr>
                <w:rFonts w:ascii="Symbol" w:hAnsi="Symbol"/>
                <w:lang w:val="en-US"/>
              </w:rPr>
              <w:t>a</w:t>
            </w:r>
            <w:r>
              <w:rPr>
                <w:rFonts w:ascii="Symbol" w:hAnsi="Symbol"/>
                <w:lang w:val="en-US"/>
              </w:rPr>
              <w:t>7DN</w:t>
            </w:r>
          </w:p>
          <w:p w14:paraId="09958090" w14:textId="4188BE5E" w:rsidR="00351EE6" w:rsidRDefault="00351EE6" w:rsidP="00351EE6">
            <w:pPr>
              <w:spacing w:line="360" w:lineRule="auto"/>
              <w:rPr>
                <w:bCs/>
                <w:lang w:val="en-US"/>
              </w:rPr>
            </w:pPr>
          </w:p>
        </w:tc>
        <w:tc>
          <w:tcPr>
            <w:tcW w:w="6521" w:type="dxa"/>
            <w:vAlign w:val="bottom"/>
          </w:tcPr>
          <w:p w14:paraId="3826D999" w14:textId="77777777" w:rsid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</w:p>
          <w:p w14:paraId="7D80DF2A" w14:textId="26EEF482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SVITREMVEMLFSDDSDLQLATTQKFRKLLSKEPSPPIDEVINTPRVVD</w:t>
            </w:r>
          </w:p>
          <w:p w14:paraId="53FE447F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FVEFLKRNENCTLQFEAAWALTNIASGTSQQTKIVIEAGAVPIFIELLN</w:t>
            </w:r>
          </w:p>
          <w:p w14:paraId="5C969347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DFEDVQEQAVWALGNIAGDSSVCRDYVLNCSILNPLLTLLTKSTRLTMT</w:t>
            </w:r>
          </w:p>
          <w:p w14:paraId="179CEE27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NAVWALSNLCRGKNPPPEFAKVSPCLPVLSRLLFSSDSDLLADACWALS</w:t>
            </w:r>
          </w:p>
          <w:p w14:paraId="7A68FC19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LSDGPNEKIQAVIDSGVCRRLVELLMHNDYKVASPALRAVGNIVTGDDI</w:t>
            </w:r>
          </w:p>
          <w:p w14:paraId="289C322F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TQVILNCSALPCLLHLLSSPKESIRKEACWTISNITAGNRAQIQAVIDA</w:t>
            </w:r>
          </w:p>
          <w:p w14:paraId="0B3E0C85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IFPVLIEILQKAEFRTRKEAAWAITNATSGGTPEQIRYLVSLGCIKPLC</w:t>
            </w:r>
          </w:p>
          <w:p w14:paraId="6672FCD1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LLTVMDSKIVQVALNGLENILRLGEQEGKRSGSGVNPYCGLIEEAYGLD</w:t>
            </w:r>
          </w:p>
          <w:p w14:paraId="6459C819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IEFLQSHENQEIYQKAFDLIEHYFGVEDDDSSLAPQVDETQQQFIFQQP</w:t>
            </w:r>
          </w:p>
          <w:p w14:paraId="4980DC75" w14:textId="635E4FAE" w:rsidR="00327583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APMEGFQL</w:t>
            </w:r>
          </w:p>
          <w:p w14:paraId="58236CA5" w14:textId="73397510" w:rsidR="00244B4C" w:rsidRPr="008B6208" w:rsidRDefault="00244B4C" w:rsidP="00244B4C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</w:p>
          <w:p w14:paraId="4771C46B" w14:textId="546A670B" w:rsidR="00351EE6" w:rsidRPr="008B6208" w:rsidRDefault="00351EE6" w:rsidP="00351EE6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</w:p>
        </w:tc>
      </w:tr>
      <w:tr w:rsidR="00351EE6" w14:paraId="398FE406" w14:textId="77777777" w:rsidTr="00F51248">
        <w:tc>
          <w:tcPr>
            <w:tcW w:w="2977" w:type="dxa"/>
          </w:tcPr>
          <w:p w14:paraId="75B56737" w14:textId="77777777" w:rsidR="00327583" w:rsidRDefault="00327583" w:rsidP="00351EE6">
            <w:pPr>
              <w:spacing w:line="360" w:lineRule="auto"/>
              <w:rPr>
                <w:bCs/>
                <w:lang w:val="en-US"/>
              </w:rPr>
            </w:pPr>
          </w:p>
          <w:p w14:paraId="740216D8" w14:textId="43796E5A" w:rsidR="00ED617C" w:rsidRPr="00ED617C" w:rsidRDefault="00ED617C" w:rsidP="00ED617C">
            <w:pPr>
              <w:spacing w:line="360" w:lineRule="auto"/>
              <w:rPr>
                <w:rFonts w:ascii="Symbol" w:hAnsi="Symbol"/>
                <w:bCs/>
                <w:lang w:val="en-US"/>
              </w:rPr>
            </w:pPr>
            <w:r>
              <w:rPr>
                <w:lang w:val="en-US"/>
              </w:rPr>
              <w:t>KAP60</w:t>
            </w:r>
            <w:r>
              <w:rPr>
                <w:rFonts w:ascii="Symbol" w:hAnsi="Symbol"/>
                <w:lang w:val="en-US"/>
              </w:rPr>
              <w:t>DN</w:t>
            </w:r>
          </w:p>
          <w:p w14:paraId="5F94D501" w14:textId="4CDA7688" w:rsidR="00351EE6" w:rsidRDefault="00351EE6" w:rsidP="00351EE6">
            <w:pPr>
              <w:spacing w:line="360" w:lineRule="auto"/>
              <w:rPr>
                <w:bCs/>
                <w:lang w:val="en-US"/>
              </w:rPr>
            </w:pPr>
          </w:p>
        </w:tc>
        <w:tc>
          <w:tcPr>
            <w:tcW w:w="6521" w:type="dxa"/>
            <w:vAlign w:val="bottom"/>
          </w:tcPr>
          <w:p w14:paraId="5F9B4BC3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LPQMTQQLNSDDMQEQLSATVKFRQILSREHRPPIDVVIQAGVVPRLVE</w:t>
            </w:r>
          </w:p>
          <w:p w14:paraId="63B66BFA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MRENQPEMLQLEAAWALTNIASGTSAQTKVVVDADAVPLFIQLLYTGSV</w:t>
            </w:r>
          </w:p>
          <w:p w14:paraId="6859447D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VKEQAIWALGNVAGDSTDYRDYVLQCNAMEPILGLFNSNKPSLIRTATW</w:t>
            </w:r>
          </w:p>
          <w:p w14:paraId="43A5541D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LSNLCRGKKPQPDWSVVSQALPTLAKLIYSMDTETLVDACWAISYLSDG</w:t>
            </w:r>
          </w:p>
          <w:p w14:paraId="3898BB2C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QEAIQAVIDVRIPKRLVELLSHESTLVQTPALRAVGNIVTGNDLQTQVV</w:t>
            </w:r>
          </w:p>
          <w:p w14:paraId="56514A45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NAGVLPALRLLLSSPKENIKKEACWTISNITAGNTEQIQAVIDANLIPP</w:t>
            </w:r>
          </w:p>
          <w:p w14:paraId="079B1741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VKLLEVAEYKTKKEACWAISNASSGGLQRPDIIRYLVSQGCIKPLCDLL</w:t>
            </w:r>
          </w:p>
          <w:p w14:paraId="63D7D873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IADNRIIEVTLDALENILKMGEADKEARGLNINENADFIEKAGGMEKIF</w:t>
            </w:r>
          </w:p>
          <w:p w14:paraId="6A97AAB0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CQQNENDKIYEKAYKIIETYFGEEEDAVDETMAPQNAGNTFGFGSNVNQ</w:t>
            </w:r>
          </w:p>
          <w:p w14:paraId="46B82D04" w14:textId="577C05E4" w:rsidR="00327583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FNFN</w:t>
            </w:r>
          </w:p>
          <w:p w14:paraId="6BBC8038" w14:textId="7E4CDEEB" w:rsidR="00351EE6" w:rsidRPr="008B6208" w:rsidRDefault="00351EE6" w:rsidP="00351EE6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</w:p>
        </w:tc>
      </w:tr>
      <w:tr w:rsidR="00ED617C" w14:paraId="3BC593E8" w14:textId="77777777" w:rsidTr="00F51248">
        <w:tc>
          <w:tcPr>
            <w:tcW w:w="2977" w:type="dxa"/>
          </w:tcPr>
          <w:p w14:paraId="58D620F2" w14:textId="77777777" w:rsidR="00ED617C" w:rsidRDefault="00ED617C" w:rsidP="00ED617C">
            <w:pPr>
              <w:spacing w:line="360" w:lineRule="auto"/>
              <w:rPr>
                <w:lang w:val="en-US"/>
              </w:rPr>
            </w:pPr>
          </w:p>
          <w:p w14:paraId="38D7E0EA" w14:textId="31C11F2F" w:rsidR="00ED617C" w:rsidRPr="00ED617C" w:rsidRDefault="00ED617C" w:rsidP="00ED617C">
            <w:pPr>
              <w:spacing w:line="360" w:lineRule="auto"/>
              <w:rPr>
                <w:bCs/>
                <w:lang w:val="en-US"/>
              </w:rPr>
            </w:pPr>
            <w:r w:rsidRPr="00ED617C">
              <w:rPr>
                <w:lang w:val="en-US"/>
              </w:rPr>
              <w:t>CAS</w:t>
            </w:r>
          </w:p>
        </w:tc>
        <w:tc>
          <w:tcPr>
            <w:tcW w:w="6521" w:type="dxa"/>
            <w:vAlign w:val="bottom"/>
          </w:tcPr>
          <w:p w14:paraId="736C9076" w14:textId="77777777" w:rsid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</w:p>
          <w:p w14:paraId="4CB7FB29" w14:textId="31A3C941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MELSDANLQTLTEYLKKTLDPDPAIRRPAEKFLESVEGNQNYPLLLLTL</w:t>
            </w:r>
          </w:p>
          <w:p w14:paraId="492B3CDE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EKSQDNVIKVCASVTFKNYIKRNWRIVEDEPNKICEADRVAIKANIVHL</w:t>
            </w:r>
          </w:p>
          <w:p w14:paraId="1ACAFCD9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LSSPEQIQKQLSDAISIIGREDFPQKWPDLLTEMVNRFQSGDFHVINGV</w:t>
            </w:r>
          </w:p>
          <w:p w14:paraId="7852CF65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RTAHSLFKRYRHEFKSNELWTEIKLVLDAFALPLTNLFKATIELCSTHA</w:t>
            </w:r>
          </w:p>
          <w:p w14:paraId="1BEB493C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DASALRILFSSLILISKLFYSLNFQDLPEFFEDNMETWMNNFHTLLTLD</w:t>
            </w:r>
          </w:p>
          <w:p w14:paraId="2C6539DF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KLLQTDDEEEAGLLELLKSQICDNAALYAQKYDEEFQRYLPRFVTAIWN</w:t>
            </w:r>
          </w:p>
          <w:p w14:paraId="4269E6E5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LVTTGQEVKYDLLVSNAIQFLASVCERPHYKNLFEDQNTLTSICEKVIV</w:t>
            </w:r>
          </w:p>
          <w:p w14:paraId="73CBB295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NMEFRAADEEAFEDNSEEYIRRDLEGSDIDTRRRAACDLVRGLCKFFEG</w:t>
            </w:r>
          </w:p>
          <w:p w14:paraId="688F04B3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VTGIFSGYVNSMLQEYAKNPSVNWKHKDAAIYLVTSLASKAQTQKHGIT</w:t>
            </w:r>
          </w:p>
          <w:p w14:paraId="51B4298F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ANELVNLTEFFVNHILPDLKSANVNEFPVLKADGIKYIMIFRNQVPKEH</w:t>
            </w:r>
          </w:p>
          <w:p w14:paraId="07AB2752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LVSIPLLINHLQAESIVVHTYAAHALERLFTMRGPNNATLFTAAEIAPF</w:t>
            </w:r>
          </w:p>
          <w:p w14:paraId="4C103C7F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EILLTNLFKALTLPGSSENEYIMKAIMRSFSLLQEAIIPYIPTLITQLT</w:t>
            </w:r>
          </w:p>
          <w:p w14:paraId="25EDA775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KLLAVSKNPSKPHFNHYMFEAICLSIRITCKANPAAVVNFEEALFLVFT</w:t>
            </w:r>
          </w:p>
          <w:p w14:paraId="293E0CBF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ILQNDVQEFIPYVFQVMSLLLETHKNDIPSSYMALFPHLLQPVLWERTG</w:t>
            </w:r>
          </w:p>
          <w:p w14:paraId="4C7BBBAD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IPALVRLLQAFLERGSNTIASAAADKIPGLLGVFQKLIASKANDHQGFY</w:t>
            </w:r>
          </w:p>
          <w:p w14:paraId="41DBAFD8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LNSIIEHMPPESVDQYRKQIFILLFQRLQNSKTTKFIKSFLVFINLYCI</w:t>
            </w:r>
          </w:p>
          <w:p w14:paraId="23F5BCB3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YGALALQEIFDGIQPKMFGMVLEKIIIPEIQKVSGNVEKKICAVGITKL</w:t>
            </w:r>
          </w:p>
          <w:p w14:paraId="2554E097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TECPPMMDTEYTKLWTPLLQSLIGLFELPEDDTIPDEEHFIDIEDTPGY</w:t>
            </w:r>
          </w:p>
          <w:p w14:paraId="4438D839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TAFSQLAFAGKKEHDPVGQMVNNPKIHLAQSLHKLSTACPGRVPSMVST</w:t>
            </w:r>
          </w:p>
          <w:p w14:paraId="333FA623" w14:textId="53CBD49A" w:rsidR="00ED617C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LNAEALQYLQGYLQAASVTLL</w:t>
            </w:r>
          </w:p>
          <w:p w14:paraId="4CDC556A" w14:textId="6610E42A" w:rsidR="00ED617C" w:rsidRPr="008B6208" w:rsidRDefault="00ED617C" w:rsidP="00ED617C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</w:p>
        </w:tc>
      </w:tr>
      <w:tr w:rsidR="00ED617C" w:rsidRPr="00B93790" w14:paraId="3C050E30" w14:textId="77777777" w:rsidTr="00F51248">
        <w:tc>
          <w:tcPr>
            <w:tcW w:w="2977" w:type="dxa"/>
          </w:tcPr>
          <w:p w14:paraId="7B732DC4" w14:textId="77777777" w:rsidR="00ED617C" w:rsidRDefault="00ED617C" w:rsidP="00ED617C">
            <w:pPr>
              <w:spacing w:line="360" w:lineRule="auto"/>
              <w:rPr>
                <w:lang w:val="en-US"/>
              </w:rPr>
            </w:pPr>
          </w:p>
          <w:p w14:paraId="20C25CCB" w14:textId="29BAB9B5" w:rsidR="00ED617C" w:rsidRPr="00ED617C" w:rsidRDefault="00ED617C" w:rsidP="00ED617C">
            <w:pPr>
              <w:spacing w:line="360" w:lineRule="auto"/>
              <w:rPr>
                <w:bCs/>
                <w:lang w:val="en-US"/>
              </w:rPr>
            </w:pPr>
            <w:r w:rsidRPr="00ED617C">
              <w:rPr>
                <w:lang w:val="en-US"/>
              </w:rPr>
              <w:t>Cse1</w:t>
            </w:r>
          </w:p>
        </w:tc>
        <w:tc>
          <w:tcPr>
            <w:tcW w:w="6521" w:type="dxa"/>
            <w:vAlign w:val="bottom"/>
          </w:tcPr>
          <w:p w14:paraId="6D9CC0F8" w14:textId="77777777" w:rsid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</w:p>
          <w:p w14:paraId="198A7280" w14:textId="4EBE179D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MSDLETVAKFLAESVIASTAKTSERNLRQLETQDGFGLTLLHVIASTNL</w:t>
            </w:r>
          </w:p>
          <w:p w14:paraId="6F574DB2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LSTRLAGALFFKNFIKRKWVDENGNHLLPANNVELIKKEIVPLMISLPN</w:t>
            </w:r>
          </w:p>
          <w:p w14:paraId="034CA486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LQVQIGEAISSIADSDFPDRWPTLLSDLASRLSNDDMVTNKGVLTVAHS</w:t>
            </w:r>
          </w:p>
          <w:p w14:paraId="2E5049B9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FKRWRPLFRSDELFLEIKLVLDVFTAPFLNLLKTVDEQITANENNKASL</w:t>
            </w:r>
          </w:p>
          <w:p w14:paraId="59291C05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ILFDVLLVLIKLYYDFNCQDIPEFFEDNIQVGMGIFHKYLSYSNPLLED</w:t>
            </w:r>
          </w:p>
          <w:p w14:paraId="1924C62F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DETEHASVLIKVKSSIQELVQLYTTRYEDVFGPMINEFIQITWNLLTSI</w:t>
            </w:r>
          </w:p>
          <w:p w14:paraId="32D3AECD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NQPKYDILVSKSLSFLTAVTRIPKYFEIFNNESAMNNITEQIILPNVTL</w:t>
            </w:r>
          </w:p>
          <w:p w14:paraId="7DE5AB03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EEDVELFEDDPIEYIRRDLEGSDTDTRRRACTDFLKELKEKNEVLVTNI</w:t>
            </w:r>
          </w:p>
          <w:p w14:paraId="6EDE894C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LAHMKGFVDQYMSDPSKNWKFKDLYIYLFTALAINGNITNAGVSSTNNL</w:t>
            </w:r>
          </w:p>
          <w:p w14:paraId="6A462882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NVVDFFTKEIAPDLTSNNIPHIILRVDAIKYIYTFRNQLTKAQLIELMP</w:t>
            </w:r>
          </w:p>
          <w:p w14:paraId="208D05D4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LATFLQTDEYVVYTYAAITIEKILTIRESNTSPAFIFHKEDISNSTEIL</w:t>
            </w:r>
          </w:p>
          <w:p w14:paraId="5D25607E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KNLIALILKHGSSPEKLAENEFLMRSIFRVLQTSEDSIQPLFPQLLAQF</w:t>
            </w:r>
          </w:p>
          <w:p w14:paraId="7DF3B0BD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EIVTIMAKNPSNPRFTHYTFESIGAILNYTQRQNLPLLVDSMMPTFLTV</w:t>
            </w:r>
          </w:p>
          <w:p w14:paraId="08D0433E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SEDIQEFIPYVFQIIAFVVEQSATIPESIKPLAQPLLAPNVWELKGNIP</w:t>
            </w:r>
          </w:p>
          <w:p w14:paraId="38B04950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VTRLLKSFIKTDSSIFPDLVPVLGIFQRLIASKAYEVHGFDLLEHIMLL</w:t>
            </w:r>
          </w:p>
          <w:p w14:paraId="5DF946D8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DMNRLRPYIKQIAVLLLQRLQNSKTERYVKKLTVFFGLISNKLGSDFLI</w:t>
            </w:r>
          </w:p>
          <w:p w14:paraId="3F1FC2EE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FIDEVQDGLFQQIWGNFIITTLPTIGNLLDRKIALIGVLNMVINGQFFQ</w:t>
            </w:r>
          </w:p>
          <w:p w14:paraId="408604F8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KYPTLISSTMNSIIETASSQSIANLKNDYVDLDNLEEISTFGSHFSKLV</w:t>
            </w:r>
          </w:p>
          <w:p w14:paraId="70797622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lastRenderedPageBreak/>
              <w:t>ISEKPFDPLPEIDVNNGVRLYVAEALNKYNAISGNTFLNTILPQLTQEN</w:t>
            </w:r>
          </w:p>
          <w:p w14:paraId="74B50EC2" w14:textId="7EB5E099" w:rsidR="00ED617C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VKLNQLLVGN</w:t>
            </w:r>
          </w:p>
          <w:p w14:paraId="5B6E92DD" w14:textId="310E16C5" w:rsidR="00ED617C" w:rsidRPr="008B6208" w:rsidRDefault="00ED617C" w:rsidP="00ED617C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</w:p>
        </w:tc>
      </w:tr>
      <w:tr w:rsidR="00ED617C" w14:paraId="51892CD2" w14:textId="77777777" w:rsidTr="00F51248">
        <w:tc>
          <w:tcPr>
            <w:tcW w:w="2977" w:type="dxa"/>
          </w:tcPr>
          <w:p w14:paraId="4086B229" w14:textId="77777777" w:rsidR="00ED617C" w:rsidRDefault="00ED617C" w:rsidP="00ED617C">
            <w:pPr>
              <w:spacing w:line="360" w:lineRule="auto"/>
              <w:rPr>
                <w:lang w:val="en-US"/>
              </w:rPr>
            </w:pPr>
          </w:p>
          <w:p w14:paraId="2E7352EF" w14:textId="25DD9415" w:rsidR="00ED617C" w:rsidRPr="00ED617C" w:rsidRDefault="00ED617C" w:rsidP="00ED617C">
            <w:pPr>
              <w:spacing w:line="360" w:lineRule="auto"/>
              <w:rPr>
                <w:b/>
                <w:lang w:val="en-US"/>
              </w:rPr>
            </w:pPr>
            <w:proofErr w:type="spellStart"/>
            <w:r w:rsidRPr="00ED617C">
              <w:rPr>
                <w:lang w:val="en-US"/>
              </w:rPr>
              <w:t>RanGEF</w:t>
            </w:r>
            <w:proofErr w:type="spellEnd"/>
          </w:p>
          <w:p w14:paraId="37BA909E" w14:textId="1941781D" w:rsidR="00ED617C" w:rsidRDefault="00ED617C" w:rsidP="00ED617C">
            <w:pPr>
              <w:spacing w:line="360" w:lineRule="auto"/>
              <w:rPr>
                <w:bCs/>
                <w:lang w:val="en-US"/>
              </w:rPr>
            </w:pPr>
            <w:r w:rsidRPr="00ED617C">
              <w:rPr>
                <w:lang w:val="en-US"/>
              </w:rPr>
              <w:t>(RCC1)</w:t>
            </w:r>
          </w:p>
        </w:tc>
        <w:tc>
          <w:tcPr>
            <w:tcW w:w="6521" w:type="dxa"/>
            <w:vAlign w:val="bottom"/>
          </w:tcPr>
          <w:p w14:paraId="47F9A1B9" w14:textId="77777777" w:rsid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</w:p>
          <w:p w14:paraId="18270C8F" w14:textId="33330954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MSPKRIAKRRSPPADAIPKSKKVKVSHRSHSTEPGLVLTLGQGDVGQLG</w:t>
            </w:r>
          </w:p>
          <w:p w14:paraId="2D199088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GENVMERKKPALVSIPEDVVQAEAGGMHTVCLSKSGQVYSFGCNDEGAL</w:t>
            </w:r>
          </w:p>
          <w:p w14:paraId="48CA8F4B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RDTSVEGSEMVPGKVELQEKVVQVSAGDSHTAALTDDGRVFLWGSFRDN</w:t>
            </w:r>
          </w:p>
          <w:p w14:paraId="1DE7FA94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GVIGLLEPMKKSMVPVQVQLDVPVVKVASGNDHLVMLTADGDLYTLGCG</w:t>
            </w:r>
          </w:p>
          <w:p w14:paraId="6784BA6F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QGQLGRVPELFANRGGRQGLERLLVPKCVMLKSRGSRGHVRFQDAFCGA</w:t>
            </w:r>
          </w:p>
          <w:p w14:paraId="69F116C7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FTFAISHEGHVYGFGLSNYHQLGTPGTESCFIPQNLTSFKNSTKSWVGF</w:t>
            </w:r>
          </w:p>
          <w:p w14:paraId="6103C40E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GGQHHTVCMDSEGKAYSLGRAEYGRLGLGEGAEEKSIPTLISRLPAVSS</w:t>
            </w:r>
          </w:p>
          <w:p w14:paraId="68853F46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ACGASVGYAVTKDGRVFAWGMGTNYQLGTGQDEDAWSPVEMMGKQLENR</w:t>
            </w:r>
          </w:p>
          <w:p w14:paraId="655ED0E9" w14:textId="5AD959BD" w:rsidR="00ED617C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VLSVSSGGQHTVLLVKDKEQS</w:t>
            </w:r>
          </w:p>
          <w:p w14:paraId="77710420" w14:textId="048C528B" w:rsidR="00ED617C" w:rsidRPr="00C10FCE" w:rsidRDefault="00ED617C" w:rsidP="00ED617C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</w:p>
          <w:p w14:paraId="0B4AD990" w14:textId="16476335" w:rsidR="00ED617C" w:rsidRPr="008B6208" w:rsidRDefault="00ED617C" w:rsidP="00244B4C">
            <w:pPr>
              <w:spacing w:line="360" w:lineRule="auto"/>
              <w:ind w:right="742"/>
              <w:rPr>
                <w:bCs/>
                <w:sz w:val="16"/>
                <w:szCs w:val="16"/>
                <w:lang w:val="en-US"/>
              </w:rPr>
            </w:pPr>
          </w:p>
        </w:tc>
      </w:tr>
      <w:tr w:rsidR="00ED617C" w14:paraId="7125316D" w14:textId="77777777" w:rsidTr="00F51248">
        <w:tc>
          <w:tcPr>
            <w:tcW w:w="2977" w:type="dxa"/>
          </w:tcPr>
          <w:p w14:paraId="2AF2115A" w14:textId="77777777" w:rsidR="00ED617C" w:rsidRDefault="00ED617C" w:rsidP="00ED617C">
            <w:pPr>
              <w:spacing w:line="360" w:lineRule="auto"/>
              <w:rPr>
                <w:rFonts w:eastAsiaTheme="minorHAnsi"/>
                <w:lang w:val="en-GB" w:eastAsia="en-US"/>
              </w:rPr>
            </w:pPr>
          </w:p>
          <w:p w14:paraId="34920D93" w14:textId="0A6DA225" w:rsidR="00ED617C" w:rsidRPr="00ED617C" w:rsidRDefault="00ED617C" w:rsidP="00ED617C">
            <w:pPr>
              <w:spacing w:line="360" w:lineRule="auto"/>
              <w:rPr>
                <w:bCs/>
                <w:lang w:val="en-US"/>
              </w:rPr>
            </w:pPr>
            <w:proofErr w:type="spellStart"/>
            <w:r w:rsidRPr="00ED617C">
              <w:rPr>
                <w:rFonts w:eastAsiaTheme="minorHAnsi"/>
                <w:lang w:val="en-GB" w:eastAsia="en-US"/>
              </w:rPr>
              <w:t>RanGAP</w:t>
            </w:r>
            <w:proofErr w:type="spellEnd"/>
          </w:p>
        </w:tc>
        <w:tc>
          <w:tcPr>
            <w:tcW w:w="6521" w:type="dxa"/>
            <w:vAlign w:val="bottom"/>
          </w:tcPr>
          <w:p w14:paraId="78819DCC" w14:textId="77777777" w:rsidR="00ED617C" w:rsidRDefault="00ED617C" w:rsidP="00ED617C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</w:p>
          <w:p w14:paraId="5D48D0FE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MSRFSIEGKSLKLDAITTEDEKSVFAVLLEDDSVKEIVLSGNTIGTEAA</w:t>
            </w:r>
          </w:p>
          <w:p w14:paraId="4D867AB6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WLSENIASKKDLEIAEFSDIFTGRVKDEIPEALRLLLQALLKCPKLHTV</w:t>
            </w:r>
          </w:p>
          <w:p w14:paraId="3B1E7B2C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LSDNAFGPTAQEPLIDFLSKHTPLEHLYLHNNGLGPQAGAKIARALQEL</w:t>
            </w:r>
          </w:p>
          <w:p w14:paraId="1B6825C5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VNKKAKNAPPLRSIICGRNRLENGSMKEWAKTFQSHRLLHTVKMVQNGI</w:t>
            </w:r>
          </w:p>
          <w:p w14:paraId="057DC7CB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PEGIEHLLLEGLAYCQELKVLDLQDNTFTHLGSSALAIALKSWPNLREL</w:t>
            </w:r>
          </w:p>
          <w:p w14:paraId="45666653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LNDCLLSARGAAAVVDAFSKLENIGLQTLRLQYNEIELDAVRTLKTVID</w:t>
            </w:r>
          </w:p>
          <w:p w14:paraId="0470651C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KMPDLLFLELNGNRFSEEDDVVDEIREVFSTRGRGELDELDDMEELTDE</w:t>
            </w:r>
          </w:p>
          <w:p w14:paraId="55CF928A" w14:textId="66E38650" w:rsidR="00ED617C" w:rsidRPr="00C10FCE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EEDEEEEAESQSPEPETSEEEKEDKELADELSKAHI</w:t>
            </w:r>
          </w:p>
          <w:p w14:paraId="621F985E" w14:textId="256C08C3" w:rsidR="00ED617C" w:rsidRPr="00C10FCE" w:rsidRDefault="00ED617C" w:rsidP="00ED617C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</w:p>
        </w:tc>
      </w:tr>
      <w:tr w:rsidR="00ED617C" w14:paraId="736AB470" w14:textId="77777777" w:rsidTr="00F51248">
        <w:tc>
          <w:tcPr>
            <w:tcW w:w="2977" w:type="dxa"/>
          </w:tcPr>
          <w:p w14:paraId="76DCD56D" w14:textId="77777777" w:rsidR="00ED617C" w:rsidRDefault="00ED617C" w:rsidP="00ED617C">
            <w:pPr>
              <w:spacing w:line="360" w:lineRule="auto"/>
              <w:rPr>
                <w:rFonts w:eastAsiaTheme="minorHAnsi"/>
                <w:lang w:val="en-GB" w:eastAsia="en-US"/>
              </w:rPr>
            </w:pPr>
          </w:p>
          <w:p w14:paraId="043B2518" w14:textId="10F4ABB7" w:rsidR="00ED617C" w:rsidRPr="00ED617C" w:rsidRDefault="00ED617C" w:rsidP="00ED617C">
            <w:pPr>
              <w:spacing w:line="360" w:lineRule="auto"/>
              <w:rPr>
                <w:bCs/>
                <w:lang w:val="en-US"/>
              </w:rPr>
            </w:pPr>
            <w:r w:rsidRPr="00ED617C">
              <w:rPr>
                <w:rFonts w:eastAsiaTheme="minorHAnsi"/>
                <w:lang w:val="en-GB" w:eastAsia="en-US"/>
              </w:rPr>
              <w:t>NTF2</w:t>
            </w:r>
          </w:p>
        </w:tc>
        <w:tc>
          <w:tcPr>
            <w:tcW w:w="6521" w:type="dxa"/>
            <w:vAlign w:val="bottom"/>
          </w:tcPr>
          <w:p w14:paraId="7962B390" w14:textId="77777777" w:rsid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</w:p>
          <w:p w14:paraId="64E2E2E5" w14:textId="2B871CA5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MGDKPIWEQIGSSFIQHYYQLFDNDRTQLGAIYIDASCLTWEGQQFQGK</w:t>
            </w:r>
          </w:p>
          <w:p w14:paraId="6F275417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AIVEKLSSLPFQKIQHSITAQDHQPTPDSCIISMVVGQLKADEDPIMGF</w:t>
            </w:r>
          </w:p>
          <w:p w14:paraId="6C0ABFBD" w14:textId="2EEB38C1" w:rsidR="00ED617C" w:rsidRPr="00C10FCE" w:rsidRDefault="00F51248" w:rsidP="009449E6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QMFLLKNINDAWVCTNDMFRLALHNFG</w:t>
            </w:r>
          </w:p>
        </w:tc>
      </w:tr>
      <w:tr w:rsidR="00ED617C" w14:paraId="719FF7A8" w14:textId="77777777" w:rsidTr="00F51248">
        <w:tc>
          <w:tcPr>
            <w:tcW w:w="2977" w:type="dxa"/>
          </w:tcPr>
          <w:p w14:paraId="742E14E1" w14:textId="77777777" w:rsidR="00ED617C" w:rsidRDefault="00ED617C" w:rsidP="00ED617C">
            <w:pPr>
              <w:spacing w:line="360" w:lineRule="auto"/>
              <w:rPr>
                <w:lang w:val="en-US"/>
              </w:rPr>
            </w:pPr>
          </w:p>
          <w:p w14:paraId="77D75CEE" w14:textId="156C3B5D" w:rsidR="00ED617C" w:rsidRPr="00ED617C" w:rsidRDefault="00ED617C" w:rsidP="00ED617C">
            <w:pPr>
              <w:spacing w:line="360" w:lineRule="auto"/>
              <w:rPr>
                <w:bCs/>
                <w:lang w:val="en-US"/>
              </w:rPr>
            </w:pPr>
            <w:r w:rsidRPr="00ED617C">
              <w:rPr>
                <w:lang w:val="en-US"/>
              </w:rPr>
              <w:t>Ran</w:t>
            </w:r>
          </w:p>
        </w:tc>
        <w:tc>
          <w:tcPr>
            <w:tcW w:w="6521" w:type="dxa"/>
            <w:vAlign w:val="bottom"/>
          </w:tcPr>
          <w:p w14:paraId="53565CCD" w14:textId="77777777" w:rsid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</w:p>
          <w:p w14:paraId="4359CAC1" w14:textId="5A8FA268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MAAQGEPQVQFKLVLVGDGGTGKTTFVKRHLTGEFEKKYVATLGVEVHP</w:t>
            </w:r>
          </w:p>
          <w:p w14:paraId="66C421CE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VFHTNRGPIKFNVWDTAGQEKFGGLRDGYYIQAQCAIIMFDVTSRVTYK</w:t>
            </w:r>
          </w:p>
          <w:p w14:paraId="0D51D7EC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VPNWHRDLVRVCENIPIVLCGNKVDIKDRKVKAKSIVFHRKKNLQYYDI</w:t>
            </w:r>
          </w:p>
          <w:p w14:paraId="17D5246C" w14:textId="77777777" w:rsidR="00F51248" w:rsidRPr="00F51248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AKSNYNFEKPFLWLARKLIGDPNLEFVAMPALAPPEVVMDPALAAQYEH</w:t>
            </w:r>
          </w:p>
          <w:p w14:paraId="3E64867A" w14:textId="66E2F2BD" w:rsidR="00ED617C" w:rsidRDefault="00F51248" w:rsidP="00F51248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  <w:r w:rsidRPr="00F51248">
              <w:rPr>
                <w:bCs/>
                <w:sz w:val="16"/>
                <w:szCs w:val="16"/>
                <w:lang w:val="en-US"/>
              </w:rPr>
              <w:t>LEVAQTTALPDEDDDL</w:t>
            </w:r>
          </w:p>
          <w:p w14:paraId="1C152102" w14:textId="536E3B8A" w:rsidR="00ED617C" w:rsidRPr="00C10FCE" w:rsidRDefault="00ED617C" w:rsidP="00ED617C">
            <w:pPr>
              <w:spacing w:line="360" w:lineRule="auto"/>
              <w:ind w:left="237" w:right="742"/>
              <w:rPr>
                <w:bCs/>
                <w:sz w:val="16"/>
                <w:szCs w:val="16"/>
                <w:lang w:val="en-US"/>
              </w:rPr>
            </w:pPr>
          </w:p>
        </w:tc>
      </w:tr>
    </w:tbl>
    <w:p w14:paraId="3561B4DB" w14:textId="77777777" w:rsidR="008B6208" w:rsidRDefault="008B6208" w:rsidP="0075562E">
      <w:pPr>
        <w:spacing w:line="360" w:lineRule="auto"/>
        <w:jc w:val="both"/>
        <w:rPr>
          <w:bCs/>
          <w:lang w:val="en-US"/>
        </w:rPr>
      </w:pPr>
    </w:p>
    <w:p w14:paraId="031F4E53" w14:textId="71CFC74C" w:rsidR="008103DF" w:rsidRDefault="008103DF" w:rsidP="0042416E">
      <w:pPr>
        <w:pStyle w:val="Heading1"/>
        <w:numPr>
          <w:ilvl w:val="0"/>
          <w:numId w:val="0"/>
        </w:numPr>
        <w:ind w:left="432"/>
      </w:pPr>
      <w:bookmarkStart w:id="7" w:name="_Toc87792225"/>
      <w:bookmarkEnd w:id="0"/>
    </w:p>
    <w:p w14:paraId="4B1D93FD" w14:textId="48C3219C" w:rsidR="008103DF" w:rsidRDefault="008103DF" w:rsidP="008103DF">
      <w:pPr>
        <w:rPr>
          <w:lang w:eastAsia="en-US"/>
        </w:rPr>
      </w:pPr>
    </w:p>
    <w:p w14:paraId="5EFCDA90" w14:textId="77777777" w:rsidR="00B53405" w:rsidRDefault="00B53405" w:rsidP="008103DF">
      <w:pPr>
        <w:rPr>
          <w:lang w:eastAsia="en-US"/>
        </w:rPr>
      </w:pPr>
    </w:p>
    <w:p w14:paraId="7B2DE0A8" w14:textId="77777777" w:rsidR="00B53405" w:rsidRDefault="00B53405" w:rsidP="008103DF">
      <w:pPr>
        <w:rPr>
          <w:lang w:eastAsia="en-US"/>
        </w:rPr>
      </w:pPr>
    </w:p>
    <w:p w14:paraId="545B12C2" w14:textId="77777777" w:rsidR="00B53405" w:rsidRDefault="00B53405" w:rsidP="008103DF">
      <w:pPr>
        <w:rPr>
          <w:lang w:eastAsia="en-US"/>
        </w:rPr>
      </w:pPr>
    </w:p>
    <w:p w14:paraId="18D06B78" w14:textId="77777777" w:rsidR="00B53405" w:rsidRDefault="00B53405" w:rsidP="008103DF">
      <w:pPr>
        <w:rPr>
          <w:lang w:eastAsia="en-US"/>
        </w:rPr>
      </w:pPr>
    </w:p>
    <w:p w14:paraId="368F4F25" w14:textId="77777777" w:rsidR="00B53405" w:rsidRDefault="00B53405" w:rsidP="008103DF">
      <w:pPr>
        <w:rPr>
          <w:lang w:eastAsia="en-US"/>
        </w:rPr>
      </w:pPr>
    </w:p>
    <w:p w14:paraId="41DB6579" w14:textId="77777777" w:rsidR="00B53405" w:rsidRDefault="00B53405" w:rsidP="008103DF">
      <w:pPr>
        <w:rPr>
          <w:lang w:eastAsia="en-US"/>
        </w:rPr>
      </w:pPr>
    </w:p>
    <w:p w14:paraId="18E0BB84" w14:textId="77777777" w:rsidR="00B53405" w:rsidRDefault="00B53405" w:rsidP="008103DF">
      <w:pPr>
        <w:rPr>
          <w:lang w:eastAsia="en-US"/>
        </w:rPr>
      </w:pPr>
    </w:p>
    <w:p w14:paraId="423A5247" w14:textId="77777777" w:rsidR="00B53405" w:rsidRDefault="00B53405" w:rsidP="008103DF">
      <w:pPr>
        <w:rPr>
          <w:lang w:eastAsia="en-US"/>
        </w:rPr>
      </w:pPr>
    </w:p>
    <w:p w14:paraId="2948693E" w14:textId="77777777" w:rsidR="00B53405" w:rsidRDefault="00B53405" w:rsidP="008103DF">
      <w:pPr>
        <w:rPr>
          <w:lang w:eastAsia="en-US"/>
        </w:rPr>
      </w:pPr>
    </w:p>
    <w:p w14:paraId="6F7BE1DF" w14:textId="77777777" w:rsidR="00B53405" w:rsidRDefault="00B53405" w:rsidP="008103DF">
      <w:pPr>
        <w:rPr>
          <w:lang w:eastAsia="en-US"/>
        </w:rPr>
      </w:pPr>
    </w:p>
    <w:p w14:paraId="39D5E781" w14:textId="77777777" w:rsidR="00B53405" w:rsidRDefault="00B53405" w:rsidP="008103DF">
      <w:pPr>
        <w:rPr>
          <w:lang w:eastAsia="en-US"/>
        </w:rPr>
      </w:pPr>
    </w:p>
    <w:p w14:paraId="6BC20DB2" w14:textId="77777777" w:rsidR="00B53405" w:rsidRDefault="00B53405" w:rsidP="008103DF">
      <w:pPr>
        <w:rPr>
          <w:lang w:eastAsia="en-US"/>
        </w:rPr>
      </w:pPr>
    </w:p>
    <w:p w14:paraId="00ED2934" w14:textId="255266F7" w:rsidR="008103DF" w:rsidRDefault="008103DF" w:rsidP="008103DF">
      <w:pPr>
        <w:rPr>
          <w:lang w:eastAsia="en-US"/>
        </w:rPr>
      </w:pPr>
    </w:p>
    <w:p w14:paraId="6544D89D" w14:textId="1D36DDEF" w:rsidR="008103DF" w:rsidRDefault="008103DF" w:rsidP="008103DF">
      <w:pPr>
        <w:rPr>
          <w:lang w:eastAsia="en-US"/>
        </w:rPr>
      </w:pPr>
    </w:p>
    <w:p w14:paraId="518C4B0A" w14:textId="6AEAB1DA" w:rsidR="00B53405" w:rsidRPr="00B53405" w:rsidRDefault="00FE6736" w:rsidP="00B53405">
      <w:pPr>
        <w:pStyle w:val="Caption"/>
        <w:keepNext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file 1d</w:t>
      </w:r>
      <w:r w:rsidR="00B53405" w:rsidRPr="004B2D1D">
        <w:rPr>
          <w:b/>
          <w:bCs/>
          <w:sz w:val="22"/>
          <w:szCs w:val="22"/>
          <w:lang w:val="en-US"/>
        </w:rPr>
        <w:t>:</w:t>
      </w:r>
      <w:r w:rsidR="00B53405" w:rsidRPr="004B2D1D">
        <w:rPr>
          <w:sz w:val="22"/>
          <w:szCs w:val="22"/>
          <w:lang w:val="en-US"/>
        </w:rPr>
        <w:t xml:space="preserve"> </w:t>
      </w:r>
      <w:r w:rsidR="00076E1F" w:rsidRPr="004B2D1D">
        <w:rPr>
          <w:sz w:val="22"/>
          <w:szCs w:val="22"/>
          <w:lang w:val="en-US"/>
        </w:rPr>
        <w:t>P</w:t>
      </w:r>
      <w:r w:rsidR="00B53405" w:rsidRPr="004B2D1D">
        <w:rPr>
          <w:sz w:val="22"/>
          <w:szCs w:val="22"/>
          <w:lang w:val="en-US"/>
        </w:rPr>
        <w:t xml:space="preserve">arameters for the </w:t>
      </w:r>
      <w:r w:rsidR="00781649" w:rsidRPr="004B2D1D">
        <w:rPr>
          <w:sz w:val="22"/>
          <w:szCs w:val="22"/>
          <w:lang w:val="en-US"/>
        </w:rPr>
        <w:t xml:space="preserve">best </w:t>
      </w:r>
      <w:r w:rsidR="00B53405" w:rsidRPr="004B2D1D">
        <w:rPr>
          <w:sz w:val="22"/>
          <w:szCs w:val="22"/>
          <w:lang w:val="en-US"/>
        </w:rPr>
        <w:t>linear fit</w:t>
      </w:r>
      <w:r w:rsidR="00781649" w:rsidRPr="004B2D1D">
        <w:rPr>
          <w:sz w:val="22"/>
          <w:szCs w:val="22"/>
          <w:lang w:val="en-US"/>
        </w:rPr>
        <w:t>s shown</w:t>
      </w:r>
      <w:r w:rsidR="00B53405" w:rsidRPr="004B2D1D">
        <w:rPr>
          <w:sz w:val="22"/>
          <w:szCs w:val="22"/>
          <w:lang w:val="en-US"/>
        </w:rPr>
        <w:t xml:space="preserve"> in figure </w:t>
      </w:r>
      <w:r w:rsidR="00BE1F6D" w:rsidRPr="004B2D1D">
        <w:rPr>
          <w:sz w:val="22"/>
          <w:szCs w:val="22"/>
          <w:lang w:val="en-US"/>
        </w:rPr>
        <w:t>2</w:t>
      </w:r>
      <w:r w:rsidR="00B53405" w:rsidRPr="004B2D1D">
        <w:rPr>
          <w:sz w:val="22"/>
          <w:szCs w:val="22"/>
          <w:lang w:val="en-US"/>
        </w:rPr>
        <w:t>.</w:t>
      </w:r>
    </w:p>
    <w:tbl>
      <w:tblPr>
        <w:tblStyle w:val="PlainTable2"/>
        <w:tblW w:w="9712" w:type="dxa"/>
        <w:tblLayout w:type="fixed"/>
        <w:tblLook w:val="04A0" w:firstRow="1" w:lastRow="0" w:firstColumn="1" w:lastColumn="0" w:noHBand="0" w:noVBand="1"/>
      </w:tblPr>
      <w:tblGrid>
        <w:gridCol w:w="2356"/>
        <w:gridCol w:w="913"/>
        <w:gridCol w:w="913"/>
        <w:gridCol w:w="913"/>
        <w:gridCol w:w="913"/>
        <w:gridCol w:w="938"/>
        <w:gridCol w:w="881"/>
        <w:gridCol w:w="6"/>
        <w:gridCol w:w="959"/>
        <w:gridCol w:w="908"/>
        <w:gridCol w:w="12"/>
      </w:tblGrid>
      <w:tr w:rsidR="00695F3A" w:rsidRPr="00695F3A" w14:paraId="453AE151" w14:textId="77777777" w:rsidTr="00695F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vMerge w:val="restart"/>
          </w:tcPr>
          <w:p w14:paraId="385E77A6" w14:textId="77777777" w:rsidR="00BE7244" w:rsidRPr="0050426F" w:rsidRDefault="00BE7244" w:rsidP="008103DF">
            <w:pPr>
              <w:rPr>
                <w:b w:val="0"/>
                <w:bCs w:val="0"/>
                <w:sz w:val="20"/>
                <w:szCs w:val="20"/>
                <w:lang w:val="en-US" w:eastAsia="en-US"/>
              </w:rPr>
            </w:pPr>
          </w:p>
        </w:tc>
        <w:tc>
          <w:tcPr>
            <w:tcW w:w="3652" w:type="dxa"/>
            <w:gridSpan w:val="4"/>
          </w:tcPr>
          <w:p w14:paraId="1B20DB85" w14:textId="30309B1A" w:rsidR="00BE7244" w:rsidRPr="00695F3A" w:rsidRDefault="00BE7244" w:rsidP="00A436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695F3A">
              <w:rPr>
                <w:b w:val="0"/>
                <w:bCs w:val="0"/>
                <w:sz w:val="20"/>
                <w:szCs w:val="20"/>
                <w:lang w:eastAsia="en-US"/>
              </w:rPr>
              <w:t>figure</w:t>
            </w:r>
            <w:proofErr w:type="spellEnd"/>
            <w:proofErr w:type="gramEnd"/>
            <w:r w:rsidRPr="00695F3A">
              <w:rPr>
                <w:b w:val="0"/>
                <w:bCs w:val="0"/>
                <w:sz w:val="20"/>
                <w:szCs w:val="20"/>
                <w:lang w:eastAsia="en-US"/>
              </w:rPr>
              <w:t xml:space="preserve"> 2a (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  <w:lang w:eastAsia="en-US"/>
                </w:rPr>
                <m:t>ax+b</m:t>
              </m:r>
            </m:oMath>
            <w:r w:rsidRPr="00695F3A">
              <w:rPr>
                <w:b w:val="0"/>
                <w:bCs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3704" w:type="dxa"/>
            <w:gridSpan w:val="6"/>
          </w:tcPr>
          <w:p w14:paraId="56924A57" w14:textId="3F01BBE1" w:rsidR="00BE7244" w:rsidRPr="00695F3A" w:rsidRDefault="00BE7244" w:rsidP="00A436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695F3A">
              <w:rPr>
                <w:b w:val="0"/>
                <w:bCs w:val="0"/>
                <w:sz w:val="20"/>
                <w:szCs w:val="20"/>
                <w:lang w:eastAsia="en-US"/>
              </w:rPr>
              <w:t>figure</w:t>
            </w:r>
            <w:proofErr w:type="spellEnd"/>
            <w:proofErr w:type="gramEnd"/>
            <w:r w:rsidRPr="00695F3A">
              <w:rPr>
                <w:b w:val="0"/>
                <w:bCs w:val="0"/>
                <w:sz w:val="20"/>
                <w:szCs w:val="20"/>
                <w:lang w:eastAsia="en-US"/>
              </w:rPr>
              <w:t xml:space="preserve"> 2b (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  <w:lang w:eastAsia="en-US"/>
                </w:rPr>
                <m:t>ax+b</m:t>
              </m:r>
            </m:oMath>
            <w:r w:rsidRPr="00695F3A">
              <w:rPr>
                <w:b w:val="0"/>
                <w:bCs w:val="0"/>
                <w:sz w:val="20"/>
                <w:szCs w:val="20"/>
                <w:lang w:eastAsia="en-US"/>
              </w:rPr>
              <w:t>)</w:t>
            </w:r>
          </w:p>
        </w:tc>
      </w:tr>
      <w:tr w:rsidR="00695F3A" w:rsidRPr="00695F3A" w14:paraId="6319E028" w14:textId="77777777" w:rsidTr="00695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vMerge/>
          </w:tcPr>
          <w:p w14:paraId="05A03A49" w14:textId="77777777" w:rsidR="00BE7244" w:rsidRPr="00695F3A" w:rsidRDefault="00BE7244" w:rsidP="008103DF">
            <w:pPr>
              <w:rPr>
                <w:b w:val="0"/>
                <w:bCs w:val="0"/>
                <w:sz w:val="20"/>
                <w:szCs w:val="20"/>
                <w:lang w:eastAsia="en-US"/>
              </w:rPr>
            </w:pPr>
          </w:p>
        </w:tc>
        <w:tc>
          <w:tcPr>
            <w:tcW w:w="1826" w:type="dxa"/>
            <w:gridSpan w:val="2"/>
          </w:tcPr>
          <w:p w14:paraId="3F0BBED7" w14:textId="66C6B7EF" w:rsidR="00BE7244" w:rsidRPr="00695F3A" w:rsidRDefault="00BE7244" w:rsidP="00A43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695F3A">
              <w:rPr>
                <w:sz w:val="20"/>
                <w:szCs w:val="20"/>
                <w:lang w:eastAsia="en-US"/>
              </w:rPr>
              <w:t>PR20</w:t>
            </w:r>
          </w:p>
        </w:tc>
        <w:tc>
          <w:tcPr>
            <w:tcW w:w="1826" w:type="dxa"/>
            <w:gridSpan w:val="2"/>
          </w:tcPr>
          <w:p w14:paraId="6EE8C880" w14:textId="15C444B7" w:rsidR="00BE7244" w:rsidRPr="00695F3A" w:rsidRDefault="00BE7244" w:rsidP="00A43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695F3A">
              <w:rPr>
                <w:sz w:val="20"/>
                <w:szCs w:val="20"/>
                <w:lang w:eastAsia="en-US"/>
              </w:rPr>
              <w:t>PR50</w:t>
            </w:r>
          </w:p>
        </w:tc>
        <w:tc>
          <w:tcPr>
            <w:tcW w:w="1825" w:type="dxa"/>
            <w:gridSpan w:val="3"/>
          </w:tcPr>
          <w:p w14:paraId="12481014" w14:textId="3FC940DE" w:rsidR="00BE7244" w:rsidRPr="00695F3A" w:rsidRDefault="00BE7244" w:rsidP="00A43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695F3A">
              <w:rPr>
                <w:sz w:val="20"/>
                <w:szCs w:val="20"/>
                <w:lang w:eastAsia="en-US"/>
              </w:rPr>
              <w:t>PR20</w:t>
            </w:r>
          </w:p>
        </w:tc>
        <w:tc>
          <w:tcPr>
            <w:tcW w:w="1879" w:type="dxa"/>
            <w:gridSpan w:val="3"/>
          </w:tcPr>
          <w:p w14:paraId="7360C95D" w14:textId="57181A0D" w:rsidR="00BE7244" w:rsidRPr="00695F3A" w:rsidRDefault="00BE7244" w:rsidP="00A43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695F3A">
              <w:rPr>
                <w:sz w:val="20"/>
                <w:szCs w:val="20"/>
                <w:lang w:eastAsia="en-US"/>
              </w:rPr>
              <w:t>PR50</w:t>
            </w:r>
          </w:p>
        </w:tc>
      </w:tr>
      <w:tr w:rsidR="00695F3A" w:rsidRPr="00695F3A" w14:paraId="14E5616E" w14:textId="77777777" w:rsidTr="00695F3A">
        <w:trPr>
          <w:gridAfter w:val="1"/>
          <w:wAfter w:w="12" w:type="dxa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vMerge/>
            <w:tcBorders>
              <w:bottom w:val="single" w:sz="4" w:space="0" w:color="7F7F7F" w:themeColor="text1" w:themeTint="80"/>
            </w:tcBorders>
          </w:tcPr>
          <w:p w14:paraId="50ABF5BB" w14:textId="77777777" w:rsidR="00BE7244" w:rsidRPr="00695F3A" w:rsidRDefault="00BE7244" w:rsidP="00BE7244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9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6E666CD" w14:textId="6A017F45" w:rsidR="00BE7244" w:rsidRPr="00695F3A" w:rsidRDefault="00BE7244" w:rsidP="00BE7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eastAsia="en-US"/>
                  </w:rPr>
                  <m:t>a</m:t>
                </m:r>
              </m:oMath>
            </m:oMathPara>
          </w:p>
        </w:tc>
        <w:tc>
          <w:tcPr>
            <w:tcW w:w="91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FFED66E" w14:textId="2C70B269" w:rsidR="00BE7244" w:rsidRPr="00695F3A" w:rsidRDefault="00BE7244" w:rsidP="00BE7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eastAsia="en-US"/>
                  </w:rPr>
                  <m:t>b</m:t>
                </m:r>
              </m:oMath>
            </m:oMathPara>
          </w:p>
        </w:tc>
        <w:tc>
          <w:tcPr>
            <w:tcW w:w="913" w:type="dxa"/>
            <w:tcBorders>
              <w:bottom w:val="single" w:sz="4" w:space="0" w:color="7F7F7F" w:themeColor="text1" w:themeTint="80"/>
            </w:tcBorders>
          </w:tcPr>
          <w:p w14:paraId="5F03A407" w14:textId="1E4D0D10" w:rsidR="00BE7244" w:rsidRPr="00695F3A" w:rsidRDefault="00BE7244" w:rsidP="00BE7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eastAsia="en-US"/>
                  </w:rPr>
                  <m:t>a</m:t>
                </m:r>
              </m:oMath>
            </m:oMathPara>
          </w:p>
        </w:tc>
        <w:tc>
          <w:tcPr>
            <w:tcW w:w="913" w:type="dxa"/>
            <w:tcBorders>
              <w:bottom w:val="single" w:sz="4" w:space="0" w:color="7F7F7F" w:themeColor="text1" w:themeTint="80"/>
            </w:tcBorders>
          </w:tcPr>
          <w:p w14:paraId="1E752F73" w14:textId="0CFAD178" w:rsidR="00BE7244" w:rsidRPr="00695F3A" w:rsidRDefault="00BE7244" w:rsidP="00BE7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eastAsia="en-US"/>
                  </w:rPr>
                  <m:t>b</m:t>
                </m:r>
              </m:oMath>
            </m:oMathPara>
          </w:p>
        </w:tc>
        <w:tc>
          <w:tcPr>
            <w:tcW w:w="938" w:type="dxa"/>
            <w:tcBorders>
              <w:bottom w:val="single" w:sz="4" w:space="0" w:color="7F7F7F" w:themeColor="text1" w:themeTint="80"/>
            </w:tcBorders>
          </w:tcPr>
          <w:p w14:paraId="51F36212" w14:textId="2FE61B8B" w:rsidR="00BE7244" w:rsidRPr="00695F3A" w:rsidRDefault="00BE7244" w:rsidP="00BE7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eastAsia="en-US"/>
                  </w:rPr>
                  <m:t>a</m:t>
                </m:r>
              </m:oMath>
            </m:oMathPara>
          </w:p>
        </w:tc>
        <w:tc>
          <w:tcPr>
            <w:tcW w:w="881" w:type="dxa"/>
            <w:tcBorders>
              <w:bottom w:val="single" w:sz="4" w:space="0" w:color="7F7F7F" w:themeColor="text1" w:themeTint="80"/>
            </w:tcBorders>
          </w:tcPr>
          <w:p w14:paraId="10AA216D" w14:textId="29BB6FC6" w:rsidR="00BE7244" w:rsidRPr="00695F3A" w:rsidRDefault="00BE7244" w:rsidP="00BE7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eastAsia="en-US"/>
                  </w:rPr>
                  <m:t>b</m:t>
                </m:r>
              </m:oMath>
            </m:oMathPara>
          </w:p>
        </w:tc>
        <w:tc>
          <w:tcPr>
            <w:tcW w:w="965" w:type="dxa"/>
            <w:gridSpan w:val="2"/>
            <w:tcBorders>
              <w:bottom w:val="single" w:sz="4" w:space="0" w:color="7F7F7F" w:themeColor="text1" w:themeTint="80"/>
            </w:tcBorders>
          </w:tcPr>
          <w:p w14:paraId="3329D31C" w14:textId="0620D78F" w:rsidR="00BE7244" w:rsidRPr="00695F3A" w:rsidRDefault="00BE7244" w:rsidP="00BE7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eastAsia="en-US"/>
                  </w:rPr>
                  <m:t>a</m:t>
                </m:r>
              </m:oMath>
            </m:oMathPara>
          </w:p>
        </w:tc>
        <w:tc>
          <w:tcPr>
            <w:tcW w:w="908" w:type="dxa"/>
            <w:tcBorders>
              <w:bottom w:val="single" w:sz="4" w:space="0" w:color="7F7F7F" w:themeColor="text1" w:themeTint="80"/>
            </w:tcBorders>
          </w:tcPr>
          <w:p w14:paraId="69D1137C" w14:textId="34FA49B0" w:rsidR="00BE7244" w:rsidRPr="00695F3A" w:rsidRDefault="00BE7244" w:rsidP="00BE7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eastAsia="en-US"/>
                  </w:rPr>
                  <m:t>b</m:t>
                </m:r>
              </m:oMath>
            </m:oMathPara>
          </w:p>
        </w:tc>
      </w:tr>
      <w:tr w:rsidR="00695F3A" w:rsidRPr="00695F3A" w14:paraId="03BC33E9" w14:textId="77777777" w:rsidTr="00695F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14:paraId="7EE2C7F9" w14:textId="089CF81F" w:rsidR="0083757D" w:rsidRPr="00695F3A" w:rsidRDefault="00000000" w:rsidP="00A436A9">
            <w:pPr>
              <w:rPr>
                <w:b w:val="0"/>
                <w:bCs w:val="0"/>
                <w:sz w:val="20"/>
                <w:szCs w:val="20"/>
                <w:lang w:eastAsia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 w:val="0"/>
                      <w:bCs w:val="0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C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salt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=200</m:t>
              </m:r>
            </m:oMath>
            <w:r w:rsidR="0083757D" w:rsidRPr="00695F3A">
              <w:rPr>
                <w:b w:val="0"/>
                <w:bCs w:val="0"/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913" w:type="dxa"/>
          </w:tcPr>
          <w:p w14:paraId="25260D75" w14:textId="0AEAB5DB" w:rsidR="0083757D" w:rsidRPr="00695F3A" w:rsidRDefault="0083757D" w:rsidP="00A43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iCs/>
                <w:sz w:val="20"/>
                <w:szCs w:val="20"/>
                <w:lang w:eastAsia="en-US"/>
              </w:rPr>
            </w:pPr>
            <w:r w:rsidRPr="00695F3A">
              <w:rPr>
                <w:rFonts w:ascii="Cambria Math" w:hAnsi="Cambria Math"/>
                <w:iCs/>
                <w:sz w:val="20"/>
                <w:szCs w:val="20"/>
                <w:lang w:eastAsia="en-US"/>
              </w:rPr>
              <w:t>-0.0856</w:t>
            </w:r>
          </w:p>
        </w:tc>
        <w:tc>
          <w:tcPr>
            <w:tcW w:w="913" w:type="dxa"/>
          </w:tcPr>
          <w:p w14:paraId="2B712D1C" w14:textId="42A8C2C3" w:rsidR="0083757D" w:rsidRPr="00695F3A" w:rsidRDefault="0083757D" w:rsidP="00A43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iCs/>
                <w:sz w:val="20"/>
                <w:szCs w:val="20"/>
                <w:lang w:eastAsia="en-US"/>
              </w:rPr>
            </w:pPr>
            <w:r w:rsidRPr="00695F3A">
              <w:rPr>
                <w:rFonts w:ascii="Cambria Math" w:hAnsi="Cambria Math"/>
                <w:iCs/>
                <w:sz w:val="20"/>
                <w:szCs w:val="20"/>
                <w:lang w:eastAsia="en-US"/>
              </w:rPr>
              <w:t>-0.0027</w:t>
            </w:r>
          </w:p>
        </w:tc>
        <w:tc>
          <w:tcPr>
            <w:tcW w:w="913" w:type="dxa"/>
          </w:tcPr>
          <w:p w14:paraId="223034F1" w14:textId="77777777" w:rsidR="0083757D" w:rsidRPr="00695F3A" w:rsidRDefault="0083757D" w:rsidP="00A43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iCs/>
                <w:sz w:val="20"/>
                <w:szCs w:val="20"/>
                <w:lang w:eastAsia="en-US"/>
              </w:rPr>
            </w:pPr>
            <w:r w:rsidRPr="00695F3A">
              <w:rPr>
                <w:rFonts w:ascii="Cambria Math" w:hAnsi="Cambria Math"/>
                <w:iCs/>
                <w:sz w:val="20"/>
                <w:szCs w:val="20"/>
                <w:lang w:eastAsia="en-US"/>
              </w:rPr>
              <w:t xml:space="preserve">-0.0481 </w:t>
            </w:r>
          </w:p>
        </w:tc>
        <w:tc>
          <w:tcPr>
            <w:tcW w:w="913" w:type="dxa"/>
          </w:tcPr>
          <w:p w14:paraId="5D1E9CB5" w14:textId="7C19BAEB" w:rsidR="0083757D" w:rsidRPr="00695F3A" w:rsidRDefault="0083757D" w:rsidP="00A43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/>
                <w:iCs/>
                <w:sz w:val="20"/>
                <w:szCs w:val="20"/>
                <w:lang w:eastAsia="en-US"/>
              </w:rPr>
            </w:pPr>
            <w:r w:rsidRPr="00695F3A">
              <w:rPr>
                <w:rFonts w:ascii="Cambria Math" w:hAnsi="Cambria Math"/>
                <w:iCs/>
                <w:sz w:val="20"/>
                <w:szCs w:val="20"/>
                <w:lang w:eastAsia="en-US"/>
              </w:rPr>
              <w:t>-0.0016</w:t>
            </w:r>
          </w:p>
        </w:tc>
        <w:tc>
          <w:tcPr>
            <w:tcW w:w="938" w:type="dxa"/>
          </w:tcPr>
          <w:p w14:paraId="3581BA07" w14:textId="481912AB" w:rsidR="0083757D" w:rsidRPr="00695F3A" w:rsidRDefault="0083757D" w:rsidP="00A43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eastAsia="en-US"/>
              </w:rPr>
            </w:pPr>
            <w:r w:rsidRPr="00695F3A">
              <w:rPr>
                <w:iCs/>
                <w:sz w:val="20"/>
                <w:szCs w:val="20"/>
                <w:lang w:eastAsia="en-US"/>
              </w:rPr>
              <w:t>-0.1216</w:t>
            </w:r>
          </w:p>
        </w:tc>
        <w:tc>
          <w:tcPr>
            <w:tcW w:w="881" w:type="dxa"/>
          </w:tcPr>
          <w:p w14:paraId="2659F24E" w14:textId="7A27103A" w:rsidR="0083757D" w:rsidRPr="00695F3A" w:rsidRDefault="0083757D" w:rsidP="00A43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eastAsia="en-US"/>
              </w:rPr>
            </w:pPr>
            <w:r w:rsidRPr="00695F3A">
              <w:rPr>
                <w:iCs/>
                <w:sz w:val="20"/>
                <w:szCs w:val="20"/>
                <w:lang w:eastAsia="en-US"/>
              </w:rPr>
              <w:t>-0.0014</w:t>
            </w:r>
          </w:p>
        </w:tc>
        <w:tc>
          <w:tcPr>
            <w:tcW w:w="965" w:type="dxa"/>
            <w:gridSpan w:val="2"/>
          </w:tcPr>
          <w:p w14:paraId="6E5A4C06" w14:textId="4FAF7631" w:rsidR="0083757D" w:rsidRPr="00695F3A" w:rsidRDefault="0083757D" w:rsidP="00A43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eastAsia="en-US"/>
              </w:rPr>
            </w:pPr>
            <w:r w:rsidRPr="00695F3A">
              <w:rPr>
                <w:iCs/>
                <w:sz w:val="20"/>
                <w:szCs w:val="20"/>
                <w:lang w:eastAsia="en-US"/>
              </w:rPr>
              <w:t>-0.0866</w:t>
            </w:r>
          </w:p>
        </w:tc>
        <w:tc>
          <w:tcPr>
            <w:tcW w:w="908" w:type="dxa"/>
          </w:tcPr>
          <w:p w14:paraId="7A6EB254" w14:textId="58137025" w:rsidR="0083757D" w:rsidRPr="00695F3A" w:rsidRDefault="0083757D" w:rsidP="00A43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eastAsia="en-US"/>
              </w:rPr>
            </w:pPr>
            <w:r w:rsidRPr="00695F3A">
              <w:rPr>
                <w:iCs/>
                <w:sz w:val="20"/>
                <w:szCs w:val="20"/>
                <w:lang w:eastAsia="en-US"/>
              </w:rPr>
              <w:t>-0.0008</w:t>
            </w:r>
          </w:p>
        </w:tc>
      </w:tr>
      <w:tr w:rsidR="00695F3A" w:rsidRPr="00695F3A" w14:paraId="309F50E5" w14:textId="77777777" w:rsidTr="00695F3A">
        <w:trPr>
          <w:gridAfter w:val="1"/>
          <w:wAfter w:w="1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14:paraId="66201AA1" w14:textId="68621D98" w:rsidR="0083757D" w:rsidRPr="00695F3A" w:rsidRDefault="00000000" w:rsidP="00A436A9">
            <w:pPr>
              <w:rPr>
                <w:b w:val="0"/>
                <w:bCs w:val="0"/>
                <w:sz w:val="20"/>
                <w:szCs w:val="20"/>
                <w:lang w:eastAsia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 w:val="0"/>
                      <w:bCs w:val="0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C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salt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/>
                  <w:sz w:val="20"/>
                  <w:szCs w:val="20"/>
                  <w:lang w:val="en-US"/>
                </w:rPr>
                <m:t>=100</m:t>
              </m:r>
            </m:oMath>
            <w:r w:rsidR="0083757D" w:rsidRPr="00695F3A">
              <w:rPr>
                <w:b w:val="0"/>
                <w:bCs w:val="0"/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913" w:type="dxa"/>
          </w:tcPr>
          <w:p w14:paraId="39625387" w14:textId="0209E722" w:rsidR="0083757D" w:rsidRPr="00695F3A" w:rsidRDefault="0083757D" w:rsidP="00A43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eastAsia="en-US"/>
              </w:rPr>
            </w:pPr>
            <w:r w:rsidRPr="00695F3A">
              <w:rPr>
                <w:iCs/>
                <w:sz w:val="20"/>
                <w:szCs w:val="20"/>
                <w:lang w:eastAsia="en-US"/>
              </w:rPr>
              <w:t>-0.0955</w:t>
            </w:r>
          </w:p>
        </w:tc>
        <w:tc>
          <w:tcPr>
            <w:tcW w:w="913" w:type="dxa"/>
          </w:tcPr>
          <w:p w14:paraId="0BCEE500" w14:textId="2D2FA097" w:rsidR="0083757D" w:rsidRPr="00695F3A" w:rsidRDefault="0083757D" w:rsidP="00A43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eastAsia="en-US"/>
              </w:rPr>
            </w:pPr>
            <w:r w:rsidRPr="00695F3A">
              <w:rPr>
                <w:iCs/>
                <w:sz w:val="20"/>
                <w:szCs w:val="20"/>
                <w:lang w:eastAsia="en-US"/>
              </w:rPr>
              <w:t>-0.0001</w:t>
            </w:r>
          </w:p>
        </w:tc>
        <w:tc>
          <w:tcPr>
            <w:tcW w:w="913" w:type="dxa"/>
          </w:tcPr>
          <w:p w14:paraId="47A9E44D" w14:textId="3BC12A7D" w:rsidR="0083757D" w:rsidRPr="00695F3A" w:rsidRDefault="0083757D" w:rsidP="00A43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eastAsia="en-US"/>
              </w:rPr>
            </w:pPr>
            <w:r w:rsidRPr="00695F3A">
              <w:rPr>
                <w:iCs/>
                <w:sz w:val="20"/>
                <w:szCs w:val="20"/>
                <w:lang w:eastAsia="en-US"/>
              </w:rPr>
              <w:t>-0.0638</w:t>
            </w:r>
          </w:p>
        </w:tc>
        <w:tc>
          <w:tcPr>
            <w:tcW w:w="913" w:type="dxa"/>
          </w:tcPr>
          <w:p w14:paraId="78AA7A09" w14:textId="6074DC37" w:rsidR="0083757D" w:rsidRPr="00695F3A" w:rsidRDefault="0083757D" w:rsidP="00A43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eastAsia="en-US"/>
              </w:rPr>
            </w:pPr>
            <w:r w:rsidRPr="00695F3A">
              <w:rPr>
                <w:iCs/>
                <w:sz w:val="20"/>
                <w:szCs w:val="20"/>
                <w:lang w:eastAsia="en-US"/>
              </w:rPr>
              <w:t>-0.0002</w:t>
            </w:r>
          </w:p>
        </w:tc>
        <w:tc>
          <w:tcPr>
            <w:tcW w:w="938" w:type="dxa"/>
          </w:tcPr>
          <w:p w14:paraId="683B7FCF" w14:textId="47C83BAD" w:rsidR="0083757D" w:rsidRPr="00695F3A" w:rsidRDefault="0083757D" w:rsidP="00A43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eastAsia="en-US"/>
              </w:rPr>
            </w:pPr>
            <w:r w:rsidRPr="00695F3A">
              <w:rPr>
                <w:iCs/>
                <w:sz w:val="20"/>
                <w:szCs w:val="20"/>
                <w:lang w:eastAsia="en-US"/>
              </w:rPr>
              <w:t>-0.0786</w:t>
            </w:r>
          </w:p>
        </w:tc>
        <w:tc>
          <w:tcPr>
            <w:tcW w:w="881" w:type="dxa"/>
          </w:tcPr>
          <w:p w14:paraId="526754C5" w14:textId="10276195" w:rsidR="0083757D" w:rsidRPr="00695F3A" w:rsidRDefault="0083757D" w:rsidP="00A43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eastAsia="en-US"/>
              </w:rPr>
            </w:pPr>
            <w:r w:rsidRPr="00695F3A">
              <w:rPr>
                <w:iCs/>
                <w:sz w:val="20"/>
                <w:szCs w:val="20"/>
                <w:lang w:eastAsia="en-US"/>
              </w:rPr>
              <w:t>0.0027</w:t>
            </w:r>
          </w:p>
        </w:tc>
        <w:tc>
          <w:tcPr>
            <w:tcW w:w="965" w:type="dxa"/>
            <w:gridSpan w:val="2"/>
          </w:tcPr>
          <w:p w14:paraId="0C2117EC" w14:textId="6238356F" w:rsidR="0083757D" w:rsidRPr="00695F3A" w:rsidRDefault="0083757D" w:rsidP="00A43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eastAsia="en-US"/>
              </w:rPr>
            </w:pPr>
            <w:r w:rsidRPr="00695F3A">
              <w:rPr>
                <w:iCs/>
                <w:sz w:val="20"/>
                <w:szCs w:val="20"/>
                <w:lang w:eastAsia="en-US"/>
              </w:rPr>
              <w:t>-0.0754</w:t>
            </w:r>
          </w:p>
        </w:tc>
        <w:tc>
          <w:tcPr>
            <w:tcW w:w="908" w:type="dxa"/>
          </w:tcPr>
          <w:p w14:paraId="3F18AC85" w14:textId="4943332C" w:rsidR="0083757D" w:rsidRPr="00695F3A" w:rsidRDefault="0083757D" w:rsidP="00A43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eastAsia="en-US"/>
              </w:rPr>
            </w:pPr>
            <w:r w:rsidRPr="00695F3A">
              <w:rPr>
                <w:iCs/>
                <w:sz w:val="20"/>
                <w:szCs w:val="20"/>
                <w:lang w:eastAsia="en-US"/>
              </w:rPr>
              <w:t>0.0015</w:t>
            </w:r>
          </w:p>
        </w:tc>
      </w:tr>
    </w:tbl>
    <w:p w14:paraId="5CECE25A" w14:textId="06B4904F" w:rsidR="008103DF" w:rsidRDefault="008103DF" w:rsidP="008103DF">
      <w:pPr>
        <w:rPr>
          <w:lang w:eastAsia="en-US"/>
        </w:rPr>
      </w:pPr>
    </w:p>
    <w:p w14:paraId="5810D29B" w14:textId="186C6F16" w:rsidR="008103DF" w:rsidRDefault="008103DF" w:rsidP="008103DF">
      <w:pPr>
        <w:rPr>
          <w:lang w:eastAsia="en-US"/>
        </w:rPr>
      </w:pPr>
    </w:p>
    <w:p w14:paraId="12EE4C41" w14:textId="5AF00200" w:rsidR="008103DF" w:rsidRDefault="008103DF" w:rsidP="008103DF">
      <w:pPr>
        <w:rPr>
          <w:lang w:eastAsia="en-US"/>
        </w:rPr>
      </w:pPr>
    </w:p>
    <w:p w14:paraId="1868ADE2" w14:textId="02E375F8" w:rsidR="00FB2BA0" w:rsidRDefault="00FB2BA0" w:rsidP="008103DF">
      <w:pPr>
        <w:rPr>
          <w:lang w:eastAsia="en-US"/>
        </w:rPr>
      </w:pPr>
    </w:p>
    <w:bookmarkEnd w:id="7"/>
    <w:p w14:paraId="20F1CE50" w14:textId="68218191" w:rsidR="00677729" w:rsidRPr="00677729" w:rsidRDefault="00677729">
      <w:pPr>
        <w:jc w:val="both"/>
        <w:rPr>
          <w:lang w:val="en-US"/>
        </w:rPr>
      </w:pPr>
    </w:p>
    <w:sectPr w:rsidR="00677729" w:rsidRPr="00677729" w:rsidSect="00F93E6B">
      <w:footerReference w:type="default" r:id="rId8"/>
      <w:pgSz w:w="11906" w:h="16838"/>
      <w:pgMar w:top="78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70C82" w14:textId="77777777" w:rsidR="005D7556" w:rsidRDefault="005D7556" w:rsidP="00F355EE">
      <w:r>
        <w:separator/>
      </w:r>
    </w:p>
  </w:endnote>
  <w:endnote w:type="continuationSeparator" w:id="0">
    <w:p w14:paraId="4313C6C8" w14:textId="77777777" w:rsidR="005D7556" w:rsidRDefault="005D7556" w:rsidP="00F35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4614046"/>
      <w:docPartObj>
        <w:docPartGallery w:val="Page Numbers (Bottom of Page)"/>
        <w:docPartUnique/>
      </w:docPartObj>
    </w:sdtPr>
    <w:sdtContent>
      <w:p w14:paraId="517CB6B9" w14:textId="65D593A5" w:rsidR="00A85F1A" w:rsidRDefault="00A85F1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23FE">
          <w:rPr>
            <w:noProof/>
          </w:rPr>
          <w:t>35</w:t>
        </w:r>
        <w:r>
          <w:fldChar w:fldCharType="end"/>
        </w:r>
      </w:p>
    </w:sdtContent>
  </w:sdt>
  <w:p w14:paraId="387AC102" w14:textId="77777777" w:rsidR="00A85F1A" w:rsidRDefault="00A85F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522034" w14:textId="77777777" w:rsidR="005D7556" w:rsidRDefault="005D7556" w:rsidP="00F355EE">
      <w:r>
        <w:separator/>
      </w:r>
    </w:p>
  </w:footnote>
  <w:footnote w:type="continuationSeparator" w:id="0">
    <w:p w14:paraId="2AF2F666" w14:textId="77777777" w:rsidR="005D7556" w:rsidRDefault="005D7556" w:rsidP="00F355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001A2"/>
    <w:multiLevelType w:val="hybridMultilevel"/>
    <w:tmpl w:val="57F497F2"/>
    <w:lvl w:ilvl="0" w:tplc="6CA8C0F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5931CA"/>
    <w:multiLevelType w:val="hybridMultilevel"/>
    <w:tmpl w:val="E398E2FC"/>
    <w:lvl w:ilvl="0" w:tplc="9690B96C">
      <w:start w:val="1"/>
      <w:numFmt w:val="lowerLetter"/>
      <w:lvlText w:val="(%1)"/>
      <w:lvlJc w:val="left"/>
      <w:pPr>
        <w:ind w:left="720" w:hanging="360"/>
      </w:pPr>
      <w:rPr>
        <w:rFonts w:asciiTheme="minorHAnsi" w:eastAsiaTheme="minorEastAsia" w:hAnsi="Calibri" w:cstheme="minorBidi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3A3FDE"/>
    <w:multiLevelType w:val="hybridMultilevel"/>
    <w:tmpl w:val="95627A7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B961CA"/>
    <w:multiLevelType w:val="hybridMultilevel"/>
    <w:tmpl w:val="FA04F4BE"/>
    <w:lvl w:ilvl="0" w:tplc="6E14947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453806"/>
    <w:multiLevelType w:val="hybridMultilevel"/>
    <w:tmpl w:val="B49EABFC"/>
    <w:lvl w:ilvl="0" w:tplc="0809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1168D0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258058028">
    <w:abstractNumId w:val="2"/>
  </w:num>
  <w:num w:numId="2" w16cid:durableId="960376222">
    <w:abstractNumId w:val="4"/>
  </w:num>
  <w:num w:numId="3" w16cid:durableId="1500390547">
    <w:abstractNumId w:val="1"/>
  </w:num>
  <w:num w:numId="4" w16cid:durableId="1074664548">
    <w:abstractNumId w:val="3"/>
  </w:num>
  <w:num w:numId="5" w16cid:durableId="1639648174">
    <w:abstractNumId w:val="5"/>
  </w:num>
  <w:num w:numId="6" w16cid:durableId="20600090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-AuthorList-Updat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fpwzxprxpvaqe9at9vtfa1509xrwzw0s99&quot;&gt;My EndNote Library Copy_July13_marije-Converted_Jan14_updated5_October2022&lt;record-ids&gt;&lt;item&gt;52&lt;/item&gt;&lt;item&gt;54&lt;/item&gt;&lt;item&gt;98&lt;/item&gt;&lt;item&gt;883&lt;/item&gt;&lt;item&gt;942&lt;/item&gt;&lt;/record-ids&gt;&lt;/item&gt;&lt;/Libraries&gt;"/>
  </w:docVars>
  <w:rsids>
    <w:rsidRoot w:val="00677729"/>
    <w:rsid w:val="00000884"/>
    <w:rsid w:val="000011F0"/>
    <w:rsid w:val="00003599"/>
    <w:rsid w:val="000042F7"/>
    <w:rsid w:val="00005213"/>
    <w:rsid w:val="00005FAB"/>
    <w:rsid w:val="000076B6"/>
    <w:rsid w:val="00011C1E"/>
    <w:rsid w:val="00012686"/>
    <w:rsid w:val="00012720"/>
    <w:rsid w:val="00014E3E"/>
    <w:rsid w:val="00015664"/>
    <w:rsid w:val="0001678A"/>
    <w:rsid w:val="00017964"/>
    <w:rsid w:val="000206AA"/>
    <w:rsid w:val="00021125"/>
    <w:rsid w:val="00021A9C"/>
    <w:rsid w:val="00021B90"/>
    <w:rsid w:val="00021D68"/>
    <w:rsid w:val="00023BFF"/>
    <w:rsid w:val="00023EC1"/>
    <w:rsid w:val="00024E8A"/>
    <w:rsid w:val="00025B56"/>
    <w:rsid w:val="0002609D"/>
    <w:rsid w:val="00027CEF"/>
    <w:rsid w:val="000319AD"/>
    <w:rsid w:val="00031FEE"/>
    <w:rsid w:val="00032053"/>
    <w:rsid w:val="0003248F"/>
    <w:rsid w:val="000334E3"/>
    <w:rsid w:val="00034247"/>
    <w:rsid w:val="00034CFB"/>
    <w:rsid w:val="00036AD9"/>
    <w:rsid w:val="00036C3E"/>
    <w:rsid w:val="00044463"/>
    <w:rsid w:val="00045AF2"/>
    <w:rsid w:val="000477E8"/>
    <w:rsid w:val="0005135A"/>
    <w:rsid w:val="000519FE"/>
    <w:rsid w:val="000525FF"/>
    <w:rsid w:val="000528DB"/>
    <w:rsid w:val="000529E9"/>
    <w:rsid w:val="00055026"/>
    <w:rsid w:val="0005547F"/>
    <w:rsid w:val="00057373"/>
    <w:rsid w:val="00061456"/>
    <w:rsid w:val="00062550"/>
    <w:rsid w:val="00062CF3"/>
    <w:rsid w:val="00063366"/>
    <w:rsid w:val="00063589"/>
    <w:rsid w:val="0006469E"/>
    <w:rsid w:val="000648CE"/>
    <w:rsid w:val="00064B54"/>
    <w:rsid w:val="00064C97"/>
    <w:rsid w:val="00066D8C"/>
    <w:rsid w:val="000701A6"/>
    <w:rsid w:val="00071551"/>
    <w:rsid w:val="00071C9D"/>
    <w:rsid w:val="00072436"/>
    <w:rsid w:val="00072555"/>
    <w:rsid w:val="00072E47"/>
    <w:rsid w:val="00073A8D"/>
    <w:rsid w:val="00076E1F"/>
    <w:rsid w:val="000814A3"/>
    <w:rsid w:val="000863D9"/>
    <w:rsid w:val="00086917"/>
    <w:rsid w:val="00087A3F"/>
    <w:rsid w:val="00091578"/>
    <w:rsid w:val="0009193E"/>
    <w:rsid w:val="000922BE"/>
    <w:rsid w:val="000930EE"/>
    <w:rsid w:val="00094E64"/>
    <w:rsid w:val="000954A7"/>
    <w:rsid w:val="000955AE"/>
    <w:rsid w:val="00095D63"/>
    <w:rsid w:val="0009632B"/>
    <w:rsid w:val="000966B9"/>
    <w:rsid w:val="000972BE"/>
    <w:rsid w:val="00097976"/>
    <w:rsid w:val="00097EEB"/>
    <w:rsid w:val="000A0C9C"/>
    <w:rsid w:val="000A10AF"/>
    <w:rsid w:val="000A1AE9"/>
    <w:rsid w:val="000A1B3C"/>
    <w:rsid w:val="000A22FD"/>
    <w:rsid w:val="000A345E"/>
    <w:rsid w:val="000A4D5F"/>
    <w:rsid w:val="000A6062"/>
    <w:rsid w:val="000A6659"/>
    <w:rsid w:val="000A6A00"/>
    <w:rsid w:val="000A7FD4"/>
    <w:rsid w:val="000B1976"/>
    <w:rsid w:val="000B24BC"/>
    <w:rsid w:val="000B2D12"/>
    <w:rsid w:val="000B2EA0"/>
    <w:rsid w:val="000B3DAF"/>
    <w:rsid w:val="000B4600"/>
    <w:rsid w:val="000B53F1"/>
    <w:rsid w:val="000B5B3D"/>
    <w:rsid w:val="000B70DB"/>
    <w:rsid w:val="000C12E8"/>
    <w:rsid w:val="000C1E08"/>
    <w:rsid w:val="000C2B72"/>
    <w:rsid w:val="000C438F"/>
    <w:rsid w:val="000C4ECE"/>
    <w:rsid w:val="000C5DCF"/>
    <w:rsid w:val="000D0AC4"/>
    <w:rsid w:val="000D0F6D"/>
    <w:rsid w:val="000D1B4E"/>
    <w:rsid w:val="000D22E0"/>
    <w:rsid w:val="000D3ECF"/>
    <w:rsid w:val="000D5148"/>
    <w:rsid w:val="000D6D66"/>
    <w:rsid w:val="000E0163"/>
    <w:rsid w:val="000E37B5"/>
    <w:rsid w:val="000E3DBB"/>
    <w:rsid w:val="000E45F1"/>
    <w:rsid w:val="000F118B"/>
    <w:rsid w:val="000F29E8"/>
    <w:rsid w:val="000F35F3"/>
    <w:rsid w:val="000F5F39"/>
    <w:rsid w:val="0010060A"/>
    <w:rsid w:val="00100BC8"/>
    <w:rsid w:val="00106803"/>
    <w:rsid w:val="00106A7D"/>
    <w:rsid w:val="00111345"/>
    <w:rsid w:val="00111C5C"/>
    <w:rsid w:val="001125D4"/>
    <w:rsid w:val="00113FF2"/>
    <w:rsid w:val="001160BD"/>
    <w:rsid w:val="001164F9"/>
    <w:rsid w:val="00120FB0"/>
    <w:rsid w:val="001218E5"/>
    <w:rsid w:val="00122663"/>
    <w:rsid w:val="00122743"/>
    <w:rsid w:val="001227DB"/>
    <w:rsid w:val="00123274"/>
    <w:rsid w:val="00124D4B"/>
    <w:rsid w:val="0012563E"/>
    <w:rsid w:val="0012568C"/>
    <w:rsid w:val="001258FB"/>
    <w:rsid w:val="00130BD7"/>
    <w:rsid w:val="00130D97"/>
    <w:rsid w:val="001325ED"/>
    <w:rsid w:val="00133D87"/>
    <w:rsid w:val="00134E74"/>
    <w:rsid w:val="001354B4"/>
    <w:rsid w:val="00136057"/>
    <w:rsid w:val="00136E49"/>
    <w:rsid w:val="001376C3"/>
    <w:rsid w:val="0014180E"/>
    <w:rsid w:val="0014255B"/>
    <w:rsid w:val="00142771"/>
    <w:rsid w:val="00142B06"/>
    <w:rsid w:val="00142D8E"/>
    <w:rsid w:val="00145049"/>
    <w:rsid w:val="00145897"/>
    <w:rsid w:val="001470ED"/>
    <w:rsid w:val="001471D3"/>
    <w:rsid w:val="00150D29"/>
    <w:rsid w:val="00152617"/>
    <w:rsid w:val="0015324F"/>
    <w:rsid w:val="001553A2"/>
    <w:rsid w:val="00156F4B"/>
    <w:rsid w:val="0016135C"/>
    <w:rsid w:val="0016189F"/>
    <w:rsid w:val="001619A2"/>
    <w:rsid w:val="00161ED1"/>
    <w:rsid w:val="0016290B"/>
    <w:rsid w:val="00164EB7"/>
    <w:rsid w:val="00165095"/>
    <w:rsid w:val="00165647"/>
    <w:rsid w:val="00165900"/>
    <w:rsid w:val="00165D67"/>
    <w:rsid w:val="001664BF"/>
    <w:rsid w:val="0017105D"/>
    <w:rsid w:val="0017197D"/>
    <w:rsid w:val="00172670"/>
    <w:rsid w:val="00175E53"/>
    <w:rsid w:val="00176218"/>
    <w:rsid w:val="00177496"/>
    <w:rsid w:val="00177F43"/>
    <w:rsid w:val="0018079D"/>
    <w:rsid w:val="00186A48"/>
    <w:rsid w:val="0018741F"/>
    <w:rsid w:val="00190331"/>
    <w:rsid w:val="00193EEA"/>
    <w:rsid w:val="00195225"/>
    <w:rsid w:val="00195264"/>
    <w:rsid w:val="00195E46"/>
    <w:rsid w:val="001966F6"/>
    <w:rsid w:val="001969DC"/>
    <w:rsid w:val="001973C4"/>
    <w:rsid w:val="00197EDB"/>
    <w:rsid w:val="00197FD7"/>
    <w:rsid w:val="001A0490"/>
    <w:rsid w:val="001A0DC4"/>
    <w:rsid w:val="001A115D"/>
    <w:rsid w:val="001A3B72"/>
    <w:rsid w:val="001A3E1C"/>
    <w:rsid w:val="001A4672"/>
    <w:rsid w:val="001A46A8"/>
    <w:rsid w:val="001B0D50"/>
    <w:rsid w:val="001B1A04"/>
    <w:rsid w:val="001B3450"/>
    <w:rsid w:val="001B3D63"/>
    <w:rsid w:val="001B450D"/>
    <w:rsid w:val="001B623A"/>
    <w:rsid w:val="001B73D3"/>
    <w:rsid w:val="001C1770"/>
    <w:rsid w:val="001C2050"/>
    <w:rsid w:val="001C27C2"/>
    <w:rsid w:val="001C3715"/>
    <w:rsid w:val="001C495A"/>
    <w:rsid w:val="001C5FF6"/>
    <w:rsid w:val="001C608E"/>
    <w:rsid w:val="001C6140"/>
    <w:rsid w:val="001C6C10"/>
    <w:rsid w:val="001D1266"/>
    <w:rsid w:val="001D18BA"/>
    <w:rsid w:val="001D3AE4"/>
    <w:rsid w:val="001D3B7B"/>
    <w:rsid w:val="001D5227"/>
    <w:rsid w:val="001D6E97"/>
    <w:rsid w:val="001E1805"/>
    <w:rsid w:val="001E2BAD"/>
    <w:rsid w:val="001E38D1"/>
    <w:rsid w:val="001E4FBB"/>
    <w:rsid w:val="001E6115"/>
    <w:rsid w:val="001E6839"/>
    <w:rsid w:val="001E7291"/>
    <w:rsid w:val="001E732A"/>
    <w:rsid w:val="001E7916"/>
    <w:rsid w:val="001F271B"/>
    <w:rsid w:val="001F5335"/>
    <w:rsid w:val="001F54C0"/>
    <w:rsid w:val="001F558A"/>
    <w:rsid w:val="001F6C2C"/>
    <w:rsid w:val="001F7A5A"/>
    <w:rsid w:val="00202241"/>
    <w:rsid w:val="0020334D"/>
    <w:rsid w:val="002046C4"/>
    <w:rsid w:val="00204AFF"/>
    <w:rsid w:val="00204C01"/>
    <w:rsid w:val="00205A45"/>
    <w:rsid w:val="00206240"/>
    <w:rsid w:val="00206D31"/>
    <w:rsid w:val="002104DD"/>
    <w:rsid w:val="002108EE"/>
    <w:rsid w:val="002129EA"/>
    <w:rsid w:val="00212C03"/>
    <w:rsid w:val="00212E8C"/>
    <w:rsid w:val="002158F5"/>
    <w:rsid w:val="00215EC7"/>
    <w:rsid w:val="002232C3"/>
    <w:rsid w:val="00225484"/>
    <w:rsid w:val="00225B16"/>
    <w:rsid w:val="0022647E"/>
    <w:rsid w:val="002265B9"/>
    <w:rsid w:val="00227C31"/>
    <w:rsid w:val="00230831"/>
    <w:rsid w:val="002314C8"/>
    <w:rsid w:val="00231DEB"/>
    <w:rsid w:val="00231FCC"/>
    <w:rsid w:val="002321E1"/>
    <w:rsid w:val="002323B6"/>
    <w:rsid w:val="002325A5"/>
    <w:rsid w:val="00232BC8"/>
    <w:rsid w:val="0023310A"/>
    <w:rsid w:val="00234505"/>
    <w:rsid w:val="002360A3"/>
    <w:rsid w:val="002362E8"/>
    <w:rsid w:val="00241E09"/>
    <w:rsid w:val="00241F4F"/>
    <w:rsid w:val="00242D9A"/>
    <w:rsid w:val="0024481E"/>
    <w:rsid w:val="00244B4C"/>
    <w:rsid w:val="00244EBB"/>
    <w:rsid w:val="00245442"/>
    <w:rsid w:val="00245CFD"/>
    <w:rsid w:val="0024681E"/>
    <w:rsid w:val="00247784"/>
    <w:rsid w:val="002513BD"/>
    <w:rsid w:val="0025155C"/>
    <w:rsid w:val="00251736"/>
    <w:rsid w:val="0025204E"/>
    <w:rsid w:val="00252513"/>
    <w:rsid w:val="0025322D"/>
    <w:rsid w:val="00255826"/>
    <w:rsid w:val="002565AF"/>
    <w:rsid w:val="0025712F"/>
    <w:rsid w:val="002608B5"/>
    <w:rsid w:val="00260AE6"/>
    <w:rsid w:val="00260BB0"/>
    <w:rsid w:val="002615A5"/>
    <w:rsid w:val="002617B7"/>
    <w:rsid w:val="0026280A"/>
    <w:rsid w:val="0026283C"/>
    <w:rsid w:val="00263123"/>
    <w:rsid w:val="00263317"/>
    <w:rsid w:val="0026355C"/>
    <w:rsid w:val="0026498D"/>
    <w:rsid w:val="00266068"/>
    <w:rsid w:val="00266919"/>
    <w:rsid w:val="00266DCC"/>
    <w:rsid w:val="002673E8"/>
    <w:rsid w:val="0027148C"/>
    <w:rsid w:val="002733C1"/>
    <w:rsid w:val="00274081"/>
    <w:rsid w:val="00275F6E"/>
    <w:rsid w:val="00275FBB"/>
    <w:rsid w:val="00277FDD"/>
    <w:rsid w:val="00280D97"/>
    <w:rsid w:val="00281F06"/>
    <w:rsid w:val="00285DDB"/>
    <w:rsid w:val="00285DF0"/>
    <w:rsid w:val="00286026"/>
    <w:rsid w:val="002866EE"/>
    <w:rsid w:val="00286EB7"/>
    <w:rsid w:val="00290340"/>
    <w:rsid w:val="002911AB"/>
    <w:rsid w:val="0029122E"/>
    <w:rsid w:val="0029237F"/>
    <w:rsid w:val="0029242A"/>
    <w:rsid w:val="00292B25"/>
    <w:rsid w:val="0029356C"/>
    <w:rsid w:val="0029439E"/>
    <w:rsid w:val="00294741"/>
    <w:rsid w:val="00295FB2"/>
    <w:rsid w:val="00296D3E"/>
    <w:rsid w:val="00296D52"/>
    <w:rsid w:val="002A03BC"/>
    <w:rsid w:val="002A3233"/>
    <w:rsid w:val="002A3F0D"/>
    <w:rsid w:val="002A4414"/>
    <w:rsid w:val="002A4A5B"/>
    <w:rsid w:val="002A4F8C"/>
    <w:rsid w:val="002A5466"/>
    <w:rsid w:val="002A567F"/>
    <w:rsid w:val="002A5DCA"/>
    <w:rsid w:val="002A6647"/>
    <w:rsid w:val="002A731C"/>
    <w:rsid w:val="002B026C"/>
    <w:rsid w:val="002B1778"/>
    <w:rsid w:val="002B1ED4"/>
    <w:rsid w:val="002B274F"/>
    <w:rsid w:val="002B2CC9"/>
    <w:rsid w:val="002B2D56"/>
    <w:rsid w:val="002B2DF8"/>
    <w:rsid w:val="002B3ABF"/>
    <w:rsid w:val="002B3CBF"/>
    <w:rsid w:val="002B4E5A"/>
    <w:rsid w:val="002B55FF"/>
    <w:rsid w:val="002B65B5"/>
    <w:rsid w:val="002B6DD2"/>
    <w:rsid w:val="002C04EC"/>
    <w:rsid w:val="002C1774"/>
    <w:rsid w:val="002C4FE6"/>
    <w:rsid w:val="002C6EA3"/>
    <w:rsid w:val="002D05B6"/>
    <w:rsid w:val="002D2C4D"/>
    <w:rsid w:val="002D4EA4"/>
    <w:rsid w:val="002D6005"/>
    <w:rsid w:val="002D6D4F"/>
    <w:rsid w:val="002D710A"/>
    <w:rsid w:val="002E007D"/>
    <w:rsid w:val="002E013F"/>
    <w:rsid w:val="002E0CB0"/>
    <w:rsid w:val="002E0D65"/>
    <w:rsid w:val="002E13BC"/>
    <w:rsid w:val="002E2B7D"/>
    <w:rsid w:val="002E34D9"/>
    <w:rsid w:val="002E36A8"/>
    <w:rsid w:val="002E51C3"/>
    <w:rsid w:val="002E537B"/>
    <w:rsid w:val="002E6AB8"/>
    <w:rsid w:val="002E76A5"/>
    <w:rsid w:val="002F025D"/>
    <w:rsid w:val="002F1399"/>
    <w:rsid w:val="002F1889"/>
    <w:rsid w:val="002F22BF"/>
    <w:rsid w:val="002F2BE5"/>
    <w:rsid w:val="002F38C2"/>
    <w:rsid w:val="002F49A7"/>
    <w:rsid w:val="002F661D"/>
    <w:rsid w:val="002F7289"/>
    <w:rsid w:val="002F78EC"/>
    <w:rsid w:val="00300012"/>
    <w:rsid w:val="00300DEF"/>
    <w:rsid w:val="0030323A"/>
    <w:rsid w:val="00303C3A"/>
    <w:rsid w:val="00305AB5"/>
    <w:rsid w:val="00305D34"/>
    <w:rsid w:val="0031059B"/>
    <w:rsid w:val="00312C62"/>
    <w:rsid w:val="00314DB7"/>
    <w:rsid w:val="00316205"/>
    <w:rsid w:val="00317A56"/>
    <w:rsid w:val="00317F21"/>
    <w:rsid w:val="00320238"/>
    <w:rsid w:val="0032028E"/>
    <w:rsid w:val="00321555"/>
    <w:rsid w:val="00327191"/>
    <w:rsid w:val="00327583"/>
    <w:rsid w:val="00332A01"/>
    <w:rsid w:val="00333800"/>
    <w:rsid w:val="0033405D"/>
    <w:rsid w:val="0033527B"/>
    <w:rsid w:val="00335327"/>
    <w:rsid w:val="00336754"/>
    <w:rsid w:val="003412CE"/>
    <w:rsid w:val="0034293B"/>
    <w:rsid w:val="00344A18"/>
    <w:rsid w:val="00344A4D"/>
    <w:rsid w:val="00344B84"/>
    <w:rsid w:val="00350C97"/>
    <w:rsid w:val="003512AB"/>
    <w:rsid w:val="0035173B"/>
    <w:rsid w:val="00351D26"/>
    <w:rsid w:val="00351EE6"/>
    <w:rsid w:val="00352706"/>
    <w:rsid w:val="00352F73"/>
    <w:rsid w:val="003538D1"/>
    <w:rsid w:val="00353A6F"/>
    <w:rsid w:val="00354557"/>
    <w:rsid w:val="00355116"/>
    <w:rsid w:val="00355735"/>
    <w:rsid w:val="00356298"/>
    <w:rsid w:val="00357407"/>
    <w:rsid w:val="0035766A"/>
    <w:rsid w:val="00360555"/>
    <w:rsid w:val="003608E8"/>
    <w:rsid w:val="00360D6A"/>
    <w:rsid w:val="003628EC"/>
    <w:rsid w:val="003669DC"/>
    <w:rsid w:val="00366DCB"/>
    <w:rsid w:val="0037007C"/>
    <w:rsid w:val="00373E47"/>
    <w:rsid w:val="0037437D"/>
    <w:rsid w:val="003747EC"/>
    <w:rsid w:val="00382783"/>
    <w:rsid w:val="00385E47"/>
    <w:rsid w:val="003864B6"/>
    <w:rsid w:val="003871AF"/>
    <w:rsid w:val="00387C2A"/>
    <w:rsid w:val="00390C7A"/>
    <w:rsid w:val="00392D91"/>
    <w:rsid w:val="00394613"/>
    <w:rsid w:val="00394BD6"/>
    <w:rsid w:val="003964E5"/>
    <w:rsid w:val="00396F25"/>
    <w:rsid w:val="003A0854"/>
    <w:rsid w:val="003A1C5C"/>
    <w:rsid w:val="003A2B09"/>
    <w:rsid w:val="003A42B5"/>
    <w:rsid w:val="003A66A8"/>
    <w:rsid w:val="003A7B6C"/>
    <w:rsid w:val="003A7E32"/>
    <w:rsid w:val="003B01F6"/>
    <w:rsid w:val="003B0316"/>
    <w:rsid w:val="003B1101"/>
    <w:rsid w:val="003B3582"/>
    <w:rsid w:val="003B39E6"/>
    <w:rsid w:val="003B41BB"/>
    <w:rsid w:val="003B4F3F"/>
    <w:rsid w:val="003B5A9F"/>
    <w:rsid w:val="003B5AB9"/>
    <w:rsid w:val="003B61F6"/>
    <w:rsid w:val="003B638A"/>
    <w:rsid w:val="003B7893"/>
    <w:rsid w:val="003B7CEF"/>
    <w:rsid w:val="003C22EA"/>
    <w:rsid w:val="003C29D2"/>
    <w:rsid w:val="003C320A"/>
    <w:rsid w:val="003C335C"/>
    <w:rsid w:val="003C33D4"/>
    <w:rsid w:val="003C4450"/>
    <w:rsid w:val="003C5FA6"/>
    <w:rsid w:val="003C6984"/>
    <w:rsid w:val="003D2808"/>
    <w:rsid w:val="003E087B"/>
    <w:rsid w:val="003E0AC2"/>
    <w:rsid w:val="003E1836"/>
    <w:rsid w:val="003E1B6A"/>
    <w:rsid w:val="003E1EBD"/>
    <w:rsid w:val="003E2F10"/>
    <w:rsid w:val="003E3BC3"/>
    <w:rsid w:val="003E3BE7"/>
    <w:rsid w:val="003E4576"/>
    <w:rsid w:val="003E47FF"/>
    <w:rsid w:val="003E5F4E"/>
    <w:rsid w:val="003E7A3F"/>
    <w:rsid w:val="003F099F"/>
    <w:rsid w:val="003F2181"/>
    <w:rsid w:val="003F36B0"/>
    <w:rsid w:val="003F4771"/>
    <w:rsid w:val="003F4BF8"/>
    <w:rsid w:val="003F548D"/>
    <w:rsid w:val="003F6BD8"/>
    <w:rsid w:val="003F7FBB"/>
    <w:rsid w:val="0040028B"/>
    <w:rsid w:val="004013CD"/>
    <w:rsid w:val="00401CDA"/>
    <w:rsid w:val="004038E5"/>
    <w:rsid w:val="004041E6"/>
    <w:rsid w:val="0040562D"/>
    <w:rsid w:val="00405BD4"/>
    <w:rsid w:val="00405C1A"/>
    <w:rsid w:val="00406048"/>
    <w:rsid w:val="00406964"/>
    <w:rsid w:val="00406E26"/>
    <w:rsid w:val="004074EA"/>
    <w:rsid w:val="004078F7"/>
    <w:rsid w:val="00407A6E"/>
    <w:rsid w:val="00411C60"/>
    <w:rsid w:val="00412E5A"/>
    <w:rsid w:val="0041381C"/>
    <w:rsid w:val="00417E9B"/>
    <w:rsid w:val="00420249"/>
    <w:rsid w:val="004230B5"/>
    <w:rsid w:val="004231E5"/>
    <w:rsid w:val="0042416E"/>
    <w:rsid w:val="00424271"/>
    <w:rsid w:val="004248C4"/>
    <w:rsid w:val="004315D3"/>
    <w:rsid w:val="00431AA8"/>
    <w:rsid w:val="00431B40"/>
    <w:rsid w:val="00433D72"/>
    <w:rsid w:val="00434A39"/>
    <w:rsid w:val="00434E75"/>
    <w:rsid w:val="00435C9F"/>
    <w:rsid w:val="0043759C"/>
    <w:rsid w:val="00437EFD"/>
    <w:rsid w:val="0044017A"/>
    <w:rsid w:val="00443204"/>
    <w:rsid w:val="00443990"/>
    <w:rsid w:val="00444433"/>
    <w:rsid w:val="00444B5B"/>
    <w:rsid w:val="004475FE"/>
    <w:rsid w:val="00451411"/>
    <w:rsid w:val="0045147C"/>
    <w:rsid w:val="0045169C"/>
    <w:rsid w:val="00452744"/>
    <w:rsid w:val="00456185"/>
    <w:rsid w:val="00456C6A"/>
    <w:rsid w:val="00460B1E"/>
    <w:rsid w:val="00460B51"/>
    <w:rsid w:val="00462339"/>
    <w:rsid w:val="00463BE1"/>
    <w:rsid w:val="00464A47"/>
    <w:rsid w:val="004655B4"/>
    <w:rsid w:val="00465A1F"/>
    <w:rsid w:val="0047031E"/>
    <w:rsid w:val="00470427"/>
    <w:rsid w:val="00470770"/>
    <w:rsid w:val="00471403"/>
    <w:rsid w:val="00472A25"/>
    <w:rsid w:val="0047430D"/>
    <w:rsid w:val="004811AE"/>
    <w:rsid w:val="004836F6"/>
    <w:rsid w:val="004854A4"/>
    <w:rsid w:val="004854AD"/>
    <w:rsid w:val="00486316"/>
    <w:rsid w:val="00486435"/>
    <w:rsid w:val="00490DDA"/>
    <w:rsid w:val="00491981"/>
    <w:rsid w:val="004934B4"/>
    <w:rsid w:val="00493B18"/>
    <w:rsid w:val="004947DA"/>
    <w:rsid w:val="00494D40"/>
    <w:rsid w:val="004966FF"/>
    <w:rsid w:val="00497D7D"/>
    <w:rsid w:val="004A03F2"/>
    <w:rsid w:val="004A3F0F"/>
    <w:rsid w:val="004A41D3"/>
    <w:rsid w:val="004A47E5"/>
    <w:rsid w:val="004A5861"/>
    <w:rsid w:val="004A76D1"/>
    <w:rsid w:val="004B01C4"/>
    <w:rsid w:val="004B22A9"/>
    <w:rsid w:val="004B2607"/>
    <w:rsid w:val="004B2D1D"/>
    <w:rsid w:val="004B43BE"/>
    <w:rsid w:val="004B5BA2"/>
    <w:rsid w:val="004B5CC0"/>
    <w:rsid w:val="004C196A"/>
    <w:rsid w:val="004C1C26"/>
    <w:rsid w:val="004C1DC6"/>
    <w:rsid w:val="004C22DD"/>
    <w:rsid w:val="004C46DA"/>
    <w:rsid w:val="004C4AE2"/>
    <w:rsid w:val="004C548B"/>
    <w:rsid w:val="004C7BE1"/>
    <w:rsid w:val="004D0138"/>
    <w:rsid w:val="004D07F9"/>
    <w:rsid w:val="004D0AA1"/>
    <w:rsid w:val="004D0DFF"/>
    <w:rsid w:val="004D0F58"/>
    <w:rsid w:val="004D10A9"/>
    <w:rsid w:val="004D37D8"/>
    <w:rsid w:val="004D4761"/>
    <w:rsid w:val="004D48C0"/>
    <w:rsid w:val="004D5A7C"/>
    <w:rsid w:val="004D7499"/>
    <w:rsid w:val="004D7FA3"/>
    <w:rsid w:val="004E210C"/>
    <w:rsid w:val="004E28D3"/>
    <w:rsid w:val="004E353A"/>
    <w:rsid w:val="004E5DEE"/>
    <w:rsid w:val="004E7062"/>
    <w:rsid w:val="004F15C8"/>
    <w:rsid w:val="004F1C04"/>
    <w:rsid w:val="004F280E"/>
    <w:rsid w:val="004F2CE3"/>
    <w:rsid w:val="004F2D70"/>
    <w:rsid w:val="004F2E64"/>
    <w:rsid w:val="004F4926"/>
    <w:rsid w:val="004F49C4"/>
    <w:rsid w:val="004F4B38"/>
    <w:rsid w:val="004F6257"/>
    <w:rsid w:val="004F72B4"/>
    <w:rsid w:val="004F7E93"/>
    <w:rsid w:val="00500A2B"/>
    <w:rsid w:val="00500A3B"/>
    <w:rsid w:val="00500EAF"/>
    <w:rsid w:val="00500F20"/>
    <w:rsid w:val="00501934"/>
    <w:rsid w:val="00503E28"/>
    <w:rsid w:val="0050426F"/>
    <w:rsid w:val="0050563A"/>
    <w:rsid w:val="005065C2"/>
    <w:rsid w:val="005068DD"/>
    <w:rsid w:val="005077EF"/>
    <w:rsid w:val="005107DA"/>
    <w:rsid w:val="00511689"/>
    <w:rsid w:val="005123DB"/>
    <w:rsid w:val="00512FE8"/>
    <w:rsid w:val="00514497"/>
    <w:rsid w:val="005146B2"/>
    <w:rsid w:val="005155AA"/>
    <w:rsid w:val="00516710"/>
    <w:rsid w:val="00517088"/>
    <w:rsid w:val="0052090C"/>
    <w:rsid w:val="0052121D"/>
    <w:rsid w:val="00521F08"/>
    <w:rsid w:val="00522420"/>
    <w:rsid w:val="0052329C"/>
    <w:rsid w:val="0052446D"/>
    <w:rsid w:val="00524A5B"/>
    <w:rsid w:val="005253C2"/>
    <w:rsid w:val="005277CA"/>
    <w:rsid w:val="00527D7C"/>
    <w:rsid w:val="0053365E"/>
    <w:rsid w:val="00536B4A"/>
    <w:rsid w:val="00541BF0"/>
    <w:rsid w:val="005440A2"/>
    <w:rsid w:val="00545114"/>
    <w:rsid w:val="0054789E"/>
    <w:rsid w:val="00550619"/>
    <w:rsid w:val="00552EC0"/>
    <w:rsid w:val="0055317D"/>
    <w:rsid w:val="0055385A"/>
    <w:rsid w:val="005542E4"/>
    <w:rsid w:val="005543CC"/>
    <w:rsid w:val="00555C17"/>
    <w:rsid w:val="005578D2"/>
    <w:rsid w:val="00557A20"/>
    <w:rsid w:val="00557ECD"/>
    <w:rsid w:val="00562747"/>
    <w:rsid w:val="00565446"/>
    <w:rsid w:val="005669C5"/>
    <w:rsid w:val="0056747D"/>
    <w:rsid w:val="00567CA5"/>
    <w:rsid w:val="00571AF2"/>
    <w:rsid w:val="0057257F"/>
    <w:rsid w:val="00574E56"/>
    <w:rsid w:val="00575C40"/>
    <w:rsid w:val="00575F03"/>
    <w:rsid w:val="00577665"/>
    <w:rsid w:val="00580332"/>
    <w:rsid w:val="00580627"/>
    <w:rsid w:val="005816A0"/>
    <w:rsid w:val="00582B16"/>
    <w:rsid w:val="00582C47"/>
    <w:rsid w:val="00583D42"/>
    <w:rsid w:val="0058443D"/>
    <w:rsid w:val="00585E93"/>
    <w:rsid w:val="00590B9E"/>
    <w:rsid w:val="00594C68"/>
    <w:rsid w:val="00595104"/>
    <w:rsid w:val="00597946"/>
    <w:rsid w:val="005A0874"/>
    <w:rsid w:val="005A094C"/>
    <w:rsid w:val="005A0F20"/>
    <w:rsid w:val="005A21F4"/>
    <w:rsid w:val="005A230E"/>
    <w:rsid w:val="005A58BC"/>
    <w:rsid w:val="005A5D99"/>
    <w:rsid w:val="005A61DB"/>
    <w:rsid w:val="005A682D"/>
    <w:rsid w:val="005A69A4"/>
    <w:rsid w:val="005B0B42"/>
    <w:rsid w:val="005B0D55"/>
    <w:rsid w:val="005B1B12"/>
    <w:rsid w:val="005B2812"/>
    <w:rsid w:val="005B4870"/>
    <w:rsid w:val="005B59D0"/>
    <w:rsid w:val="005B6AEB"/>
    <w:rsid w:val="005C0A6D"/>
    <w:rsid w:val="005C109A"/>
    <w:rsid w:val="005C4DD5"/>
    <w:rsid w:val="005C5495"/>
    <w:rsid w:val="005C58C3"/>
    <w:rsid w:val="005D02E2"/>
    <w:rsid w:val="005D13E1"/>
    <w:rsid w:val="005D3281"/>
    <w:rsid w:val="005D7515"/>
    <w:rsid w:val="005D7556"/>
    <w:rsid w:val="005E00C4"/>
    <w:rsid w:val="005E0DE5"/>
    <w:rsid w:val="005E13F2"/>
    <w:rsid w:val="005E1DD8"/>
    <w:rsid w:val="005E3B22"/>
    <w:rsid w:val="005E5457"/>
    <w:rsid w:val="005F22A2"/>
    <w:rsid w:val="005F2499"/>
    <w:rsid w:val="005F37BA"/>
    <w:rsid w:val="005F60D5"/>
    <w:rsid w:val="005F67B8"/>
    <w:rsid w:val="005F687D"/>
    <w:rsid w:val="005F6C09"/>
    <w:rsid w:val="005F6DDB"/>
    <w:rsid w:val="005F7024"/>
    <w:rsid w:val="006018AC"/>
    <w:rsid w:val="00603889"/>
    <w:rsid w:val="00603EE9"/>
    <w:rsid w:val="00604717"/>
    <w:rsid w:val="00604FE8"/>
    <w:rsid w:val="0060750E"/>
    <w:rsid w:val="006077FC"/>
    <w:rsid w:val="00610CF4"/>
    <w:rsid w:val="00612AA8"/>
    <w:rsid w:val="00613079"/>
    <w:rsid w:val="00613115"/>
    <w:rsid w:val="00614572"/>
    <w:rsid w:val="0061543B"/>
    <w:rsid w:val="00615EB9"/>
    <w:rsid w:val="00616EF4"/>
    <w:rsid w:val="00620374"/>
    <w:rsid w:val="00622E5C"/>
    <w:rsid w:val="00623590"/>
    <w:rsid w:val="0062493B"/>
    <w:rsid w:val="00624B83"/>
    <w:rsid w:val="0062554D"/>
    <w:rsid w:val="00625813"/>
    <w:rsid w:val="00625F93"/>
    <w:rsid w:val="00627835"/>
    <w:rsid w:val="00630990"/>
    <w:rsid w:val="00630F24"/>
    <w:rsid w:val="006319C6"/>
    <w:rsid w:val="0063245A"/>
    <w:rsid w:val="006338A5"/>
    <w:rsid w:val="006340B3"/>
    <w:rsid w:val="00637E88"/>
    <w:rsid w:val="00643E07"/>
    <w:rsid w:val="0064517F"/>
    <w:rsid w:val="006459A9"/>
    <w:rsid w:val="00646792"/>
    <w:rsid w:val="00647BC4"/>
    <w:rsid w:val="00650CEB"/>
    <w:rsid w:val="00651A14"/>
    <w:rsid w:val="00651CED"/>
    <w:rsid w:val="006530DF"/>
    <w:rsid w:val="00654415"/>
    <w:rsid w:val="0065469A"/>
    <w:rsid w:val="00654F2C"/>
    <w:rsid w:val="00654FF4"/>
    <w:rsid w:val="006571D7"/>
    <w:rsid w:val="00660D29"/>
    <w:rsid w:val="0066127D"/>
    <w:rsid w:val="00661727"/>
    <w:rsid w:val="006624C5"/>
    <w:rsid w:val="00662B7E"/>
    <w:rsid w:val="00664E0E"/>
    <w:rsid w:val="006678E4"/>
    <w:rsid w:val="00667A63"/>
    <w:rsid w:val="00670543"/>
    <w:rsid w:val="0067194A"/>
    <w:rsid w:val="00673045"/>
    <w:rsid w:val="00673B00"/>
    <w:rsid w:val="00673E08"/>
    <w:rsid w:val="006744B6"/>
    <w:rsid w:val="00674949"/>
    <w:rsid w:val="0067507D"/>
    <w:rsid w:val="00675111"/>
    <w:rsid w:val="006754D1"/>
    <w:rsid w:val="0067643E"/>
    <w:rsid w:val="006773AA"/>
    <w:rsid w:val="00677607"/>
    <w:rsid w:val="00677729"/>
    <w:rsid w:val="006777E6"/>
    <w:rsid w:val="00681A2E"/>
    <w:rsid w:val="00682332"/>
    <w:rsid w:val="00682B07"/>
    <w:rsid w:val="0068389D"/>
    <w:rsid w:val="006867E0"/>
    <w:rsid w:val="006873AF"/>
    <w:rsid w:val="006876A9"/>
    <w:rsid w:val="00692A37"/>
    <w:rsid w:val="0069319F"/>
    <w:rsid w:val="00693A98"/>
    <w:rsid w:val="0069485B"/>
    <w:rsid w:val="00695E3C"/>
    <w:rsid w:val="00695F3A"/>
    <w:rsid w:val="00696C98"/>
    <w:rsid w:val="006971B8"/>
    <w:rsid w:val="006A0D87"/>
    <w:rsid w:val="006A1A15"/>
    <w:rsid w:val="006A2D05"/>
    <w:rsid w:val="006A38D3"/>
    <w:rsid w:val="006A4315"/>
    <w:rsid w:val="006A74CD"/>
    <w:rsid w:val="006A7C49"/>
    <w:rsid w:val="006B054E"/>
    <w:rsid w:val="006B16D9"/>
    <w:rsid w:val="006B3C22"/>
    <w:rsid w:val="006B55F0"/>
    <w:rsid w:val="006B64F9"/>
    <w:rsid w:val="006C1A14"/>
    <w:rsid w:val="006C1FD5"/>
    <w:rsid w:val="006C220F"/>
    <w:rsid w:val="006C2396"/>
    <w:rsid w:val="006C29A9"/>
    <w:rsid w:val="006C2ADA"/>
    <w:rsid w:val="006C2E0E"/>
    <w:rsid w:val="006C4050"/>
    <w:rsid w:val="006C4ADA"/>
    <w:rsid w:val="006C5B88"/>
    <w:rsid w:val="006C7761"/>
    <w:rsid w:val="006D36E8"/>
    <w:rsid w:val="006D4CF4"/>
    <w:rsid w:val="006D5FE7"/>
    <w:rsid w:val="006D62D5"/>
    <w:rsid w:val="006E046B"/>
    <w:rsid w:val="006E0A23"/>
    <w:rsid w:val="006E353C"/>
    <w:rsid w:val="006E36CC"/>
    <w:rsid w:val="006E3C4C"/>
    <w:rsid w:val="006E4200"/>
    <w:rsid w:val="006E5137"/>
    <w:rsid w:val="006E53BC"/>
    <w:rsid w:val="006F0DE9"/>
    <w:rsid w:val="006F21FE"/>
    <w:rsid w:val="006F3837"/>
    <w:rsid w:val="006F44E0"/>
    <w:rsid w:val="0070127A"/>
    <w:rsid w:val="00701BBF"/>
    <w:rsid w:val="00703446"/>
    <w:rsid w:val="00703DA2"/>
    <w:rsid w:val="00710A21"/>
    <w:rsid w:val="00712C9F"/>
    <w:rsid w:val="00714525"/>
    <w:rsid w:val="0071478B"/>
    <w:rsid w:val="007151EE"/>
    <w:rsid w:val="007157EB"/>
    <w:rsid w:val="007158CE"/>
    <w:rsid w:val="00715DAD"/>
    <w:rsid w:val="00716D58"/>
    <w:rsid w:val="00716FE7"/>
    <w:rsid w:val="007176B8"/>
    <w:rsid w:val="007206D6"/>
    <w:rsid w:val="00720E8D"/>
    <w:rsid w:val="007218E0"/>
    <w:rsid w:val="00721DA5"/>
    <w:rsid w:val="007224FE"/>
    <w:rsid w:val="007230FC"/>
    <w:rsid w:val="007237E4"/>
    <w:rsid w:val="00723B47"/>
    <w:rsid w:val="007245C6"/>
    <w:rsid w:val="00724AA1"/>
    <w:rsid w:val="00725EF7"/>
    <w:rsid w:val="00727721"/>
    <w:rsid w:val="00731735"/>
    <w:rsid w:val="00732696"/>
    <w:rsid w:val="00735E00"/>
    <w:rsid w:val="007362A2"/>
    <w:rsid w:val="00736662"/>
    <w:rsid w:val="007401E1"/>
    <w:rsid w:val="0074043A"/>
    <w:rsid w:val="007442AB"/>
    <w:rsid w:val="00746873"/>
    <w:rsid w:val="007468F7"/>
    <w:rsid w:val="00752795"/>
    <w:rsid w:val="00754228"/>
    <w:rsid w:val="00754B19"/>
    <w:rsid w:val="0075562E"/>
    <w:rsid w:val="007561A2"/>
    <w:rsid w:val="0076094B"/>
    <w:rsid w:val="00760ADA"/>
    <w:rsid w:val="00763F4B"/>
    <w:rsid w:val="007651C7"/>
    <w:rsid w:val="00765867"/>
    <w:rsid w:val="00765FF9"/>
    <w:rsid w:val="00767AC7"/>
    <w:rsid w:val="00770F6F"/>
    <w:rsid w:val="007712BF"/>
    <w:rsid w:val="00771C95"/>
    <w:rsid w:val="0077399D"/>
    <w:rsid w:val="007743B1"/>
    <w:rsid w:val="00774A92"/>
    <w:rsid w:val="007750DD"/>
    <w:rsid w:val="007779E4"/>
    <w:rsid w:val="00781191"/>
    <w:rsid w:val="00781649"/>
    <w:rsid w:val="0078255C"/>
    <w:rsid w:val="00782788"/>
    <w:rsid w:val="00782E46"/>
    <w:rsid w:val="00783728"/>
    <w:rsid w:val="00783A2C"/>
    <w:rsid w:val="00784AE4"/>
    <w:rsid w:val="00785690"/>
    <w:rsid w:val="00785DC6"/>
    <w:rsid w:val="007864A3"/>
    <w:rsid w:val="0078742E"/>
    <w:rsid w:val="00787BBE"/>
    <w:rsid w:val="00787F13"/>
    <w:rsid w:val="00790C66"/>
    <w:rsid w:val="00790D6F"/>
    <w:rsid w:val="0079166E"/>
    <w:rsid w:val="00791F30"/>
    <w:rsid w:val="00792A83"/>
    <w:rsid w:val="00793875"/>
    <w:rsid w:val="00794ED7"/>
    <w:rsid w:val="0079516E"/>
    <w:rsid w:val="00795BEE"/>
    <w:rsid w:val="007969F5"/>
    <w:rsid w:val="00797FEF"/>
    <w:rsid w:val="007A0616"/>
    <w:rsid w:val="007A1871"/>
    <w:rsid w:val="007A4ED1"/>
    <w:rsid w:val="007A619C"/>
    <w:rsid w:val="007A6B85"/>
    <w:rsid w:val="007A6BA0"/>
    <w:rsid w:val="007A77B3"/>
    <w:rsid w:val="007B083D"/>
    <w:rsid w:val="007B1273"/>
    <w:rsid w:val="007B2A02"/>
    <w:rsid w:val="007B33D5"/>
    <w:rsid w:val="007B3B86"/>
    <w:rsid w:val="007B3CE4"/>
    <w:rsid w:val="007B3E2F"/>
    <w:rsid w:val="007B4088"/>
    <w:rsid w:val="007B61D1"/>
    <w:rsid w:val="007B71B1"/>
    <w:rsid w:val="007C1A87"/>
    <w:rsid w:val="007C3954"/>
    <w:rsid w:val="007C3987"/>
    <w:rsid w:val="007C5A1B"/>
    <w:rsid w:val="007C6DCF"/>
    <w:rsid w:val="007D02C5"/>
    <w:rsid w:val="007D0A29"/>
    <w:rsid w:val="007D4BAE"/>
    <w:rsid w:val="007D4DCF"/>
    <w:rsid w:val="007D64DB"/>
    <w:rsid w:val="007E012E"/>
    <w:rsid w:val="007E2E06"/>
    <w:rsid w:val="007E3F82"/>
    <w:rsid w:val="007E77DF"/>
    <w:rsid w:val="007F043D"/>
    <w:rsid w:val="007F19E7"/>
    <w:rsid w:val="007F280A"/>
    <w:rsid w:val="007F4556"/>
    <w:rsid w:val="007F4FC8"/>
    <w:rsid w:val="007F5C22"/>
    <w:rsid w:val="007F6E89"/>
    <w:rsid w:val="008012B7"/>
    <w:rsid w:val="00801BB7"/>
    <w:rsid w:val="00802F5E"/>
    <w:rsid w:val="00803A91"/>
    <w:rsid w:val="00806357"/>
    <w:rsid w:val="00806F8A"/>
    <w:rsid w:val="00810136"/>
    <w:rsid w:val="008103DF"/>
    <w:rsid w:val="00813A3E"/>
    <w:rsid w:val="00814946"/>
    <w:rsid w:val="00821F2C"/>
    <w:rsid w:val="008221B1"/>
    <w:rsid w:val="00823D7F"/>
    <w:rsid w:val="008255FE"/>
    <w:rsid w:val="00825FB8"/>
    <w:rsid w:val="00826030"/>
    <w:rsid w:val="00826A59"/>
    <w:rsid w:val="00827F56"/>
    <w:rsid w:val="0083021F"/>
    <w:rsid w:val="008323FE"/>
    <w:rsid w:val="00833B15"/>
    <w:rsid w:val="008348FE"/>
    <w:rsid w:val="008357CA"/>
    <w:rsid w:val="0083631B"/>
    <w:rsid w:val="0083757D"/>
    <w:rsid w:val="0083762E"/>
    <w:rsid w:val="0084019A"/>
    <w:rsid w:val="00842396"/>
    <w:rsid w:val="00845C8A"/>
    <w:rsid w:val="00845EC2"/>
    <w:rsid w:val="0084711F"/>
    <w:rsid w:val="00847CDC"/>
    <w:rsid w:val="008517A1"/>
    <w:rsid w:val="00851B82"/>
    <w:rsid w:val="00853C04"/>
    <w:rsid w:val="00855F73"/>
    <w:rsid w:val="0085730B"/>
    <w:rsid w:val="0085798D"/>
    <w:rsid w:val="00860211"/>
    <w:rsid w:val="008606F9"/>
    <w:rsid w:val="008615E1"/>
    <w:rsid w:val="00862B16"/>
    <w:rsid w:val="00864CAD"/>
    <w:rsid w:val="00866E71"/>
    <w:rsid w:val="008673B0"/>
    <w:rsid w:val="00871DE5"/>
    <w:rsid w:val="00873FDB"/>
    <w:rsid w:val="008744BE"/>
    <w:rsid w:val="00876458"/>
    <w:rsid w:val="00876CF9"/>
    <w:rsid w:val="00880773"/>
    <w:rsid w:val="00880F68"/>
    <w:rsid w:val="0088100D"/>
    <w:rsid w:val="00881A2A"/>
    <w:rsid w:val="00881CE2"/>
    <w:rsid w:val="0088277A"/>
    <w:rsid w:val="00883934"/>
    <w:rsid w:val="00884297"/>
    <w:rsid w:val="00885939"/>
    <w:rsid w:val="008865A3"/>
    <w:rsid w:val="008868AE"/>
    <w:rsid w:val="00887ED9"/>
    <w:rsid w:val="00892D85"/>
    <w:rsid w:val="00893137"/>
    <w:rsid w:val="0089321C"/>
    <w:rsid w:val="00895074"/>
    <w:rsid w:val="00897506"/>
    <w:rsid w:val="00897724"/>
    <w:rsid w:val="008A51CA"/>
    <w:rsid w:val="008A5BE5"/>
    <w:rsid w:val="008A6389"/>
    <w:rsid w:val="008B215C"/>
    <w:rsid w:val="008B6208"/>
    <w:rsid w:val="008B7021"/>
    <w:rsid w:val="008B7A43"/>
    <w:rsid w:val="008C0064"/>
    <w:rsid w:val="008C09D1"/>
    <w:rsid w:val="008C38C2"/>
    <w:rsid w:val="008C4F26"/>
    <w:rsid w:val="008C515F"/>
    <w:rsid w:val="008C5CE9"/>
    <w:rsid w:val="008C6CCD"/>
    <w:rsid w:val="008C7D21"/>
    <w:rsid w:val="008D10FD"/>
    <w:rsid w:val="008D2525"/>
    <w:rsid w:val="008D257D"/>
    <w:rsid w:val="008D25A7"/>
    <w:rsid w:val="008D4432"/>
    <w:rsid w:val="008D5820"/>
    <w:rsid w:val="008D6053"/>
    <w:rsid w:val="008D62D1"/>
    <w:rsid w:val="008E0809"/>
    <w:rsid w:val="008E0CB9"/>
    <w:rsid w:val="008E2BFE"/>
    <w:rsid w:val="008E2D7A"/>
    <w:rsid w:val="008E4188"/>
    <w:rsid w:val="008E463D"/>
    <w:rsid w:val="008E4716"/>
    <w:rsid w:val="008E4F81"/>
    <w:rsid w:val="008E587B"/>
    <w:rsid w:val="008E6A95"/>
    <w:rsid w:val="008E6F29"/>
    <w:rsid w:val="008E7DB8"/>
    <w:rsid w:val="008F2A37"/>
    <w:rsid w:val="008F2E5B"/>
    <w:rsid w:val="008F3294"/>
    <w:rsid w:val="008F4D31"/>
    <w:rsid w:val="008F576F"/>
    <w:rsid w:val="008F5A27"/>
    <w:rsid w:val="008F6757"/>
    <w:rsid w:val="00904B87"/>
    <w:rsid w:val="00904D53"/>
    <w:rsid w:val="00906CA7"/>
    <w:rsid w:val="00906D4C"/>
    <w:rsid w:val="00907775"/>
    <w:rsid w:val="0091019C"/>
    <w:rsid w:val="009107B2"/>
    <w:rsid w:val="00912096"/>
    <w:rsid w:val="00912A6F"/>
    <w:rsid w:val="0091382D"/>
    <w:rsid w:val="00914173"/>
    <w:rsid w:val="00915416"/>
    <w:rsid w:val="00915B22"/>
    <w:rsid w:val="0091656C"/>
    <w:rsid w:val="0091680B"/>
    <w:rsid w:val="0092047F"/>
    <w:rsid w:val="00920683"/>
    <w:rsid w:val="00921DCF"/>
    <w:rsid w:val="009226C5"/>
    <w:rsid w:val="0092377A"/>
    <w:rsid w:val="00923C31"/>
    <w:rsid w:val="00924414"/>
    <w:rsid w:val="00926F04"/>
    <w:rsid w:val="00927DA3"/>
    <w:rsid w:val="00932ED3"/>
    <w:rsid w:val="009336FA"/>
    <w:rsid w:val="009355CC"/>
    <w:rsid w:val="00936A53"/>
    <w:rsid w:val="00940385"/>
    <w:rsid w:val="009416EF"/>
    <w:rsid w:val="00942E5E"/>
    <w:rsid w:val="009434D4"/>
    <w:rsid w:val="009449E6"/>
    <w:rsid w:val="0095093A"/>
    <w:rsid w:val="00951BBB"/>
    <w:rsid w:val="0095329E"/>
    <w:rsid w:val="00953F40"/>
    <w:rsid w:val="009545B8"/>
    <w:rsid w:val="00954892"/>
    <w:rsid w:val="00957BDE"/>
    <w:rsid w:val="009610CB"/>
    <w:rsid w:val="00961725"/>
    <w:rsid w:val="009627CF"/>
    <w:rsid w:val="00962BB2"/>
    <w:rsid w:val="00964A12"/>
    <w:rsid w:val="009659D8"/>
    <w:rsid w:val="00967E9C"/>
    <w:rsid w:val="00970555"/>
    <w:rsid w:val="00971BEB"/>
    <w:rsid w:val="00971F77"/>
    <w:rsid w:val="0097451D"/>
    <w:rsid w:val="00974E70"/>
    <w:rsid w:val="00976130"/>
    <w:rsid w:val="0097684F"/>
    <w:rsid w:val="0097738C"/>
    <w:rsid w:val="0097755D"/>
    <w:rsid w:val="00981755"/>
    <w:rsid w:val="00981B0A"/>
    <w:rsid w:val="00981E76"/>
    <w:rsid w:val="00982EEB"/>
    <w:rsid w:val="00982F8C"/>
    <w:rsid w:val="009831CB"/>
    <w:rsid w:val="009834BF"/>
    <w:rsid w:val="00983B10"/>
    <w:rsid w:val="00985019"/>
    <w:rsid w:val="00985406"/>
    <w:rsid w:val="00985766"/>
    <w:rsid w:val="00986EED"/>
    <w:rsid w:val="009876D3"/>
    <w:rsid w:val="0099482B"/>
    <w:rsid w:val="0099531E"/>
    <w:rsid w:val="009956DB"/>
    <w:rsid w:val="0099582E"/>
    <w:rsid w:val="00995B00"/>
    <w:rsid w:val="009969E2"/>
    <w:rsid w:val="00996C18"/>
    <w:rsid w:val="00996D51"/>
    <w:rsid w:val="00996FFF"/>
    <w:rsid w:val="00997A9C"/>
    <w:rsid w:val="009A004F"/>
    <w:rsid w:val="009A00E5"/>
    <w:rsid w:val="009A06B5"/>
    <w:rsid w:val="009A103C"/>
    <w:rsid w:val="009A15A8"/>
    <w:rsid w:val="009A2149"/>
    <w:rsid w:val="009A2AF9"/>
    <w:rsid w:val="009A3963"/>
    <w:rsid w:val="009A3AF8"/>
    <w:rsid w:val="009A408E"/>
    <w:rsid w:val="009A40C1"/>
    <w:rsid w:val="009A4557"/>
    <w:rsid w:val="009A4AFE"/>
    <w:rsid w:val="009A5264"/>
    <w:rsid w:val="009A5654"/>
    <w:rsid w:val="009A599F"/>
    <w:rsid w:val="009A5B95"/>
    <w:rsid w:val="009A6F70"/>
    <w:rsid w:val="009A7ED4"/>
    <w:rsid w:val="009B162F"/>
    <w:rsid w:val="009B1D8D"/>
    <w:rsid w:val="009B2B20"/>
    <w:rsid w:val="009B30E4"/>
    <w:rsid w:val="009B3DAA"/>
    <w:rsid w:val="009B56A3"/>
    <w:rsid w:val="009B599A"/>
    <w:rsid w:val="009B7B6D"/>
    <w:rsid w:val="009C1542"/>
    <w:rsid w:val="009C1948"/>
    <w:rsid w:val="009C30FA"/>
    <w:rsid w:val="009C4C74"/>
    <w:rsid w:val="009C7A57"/>
    <w:rsid w:val="009C7FDE"/>
    <w:rsid w:val="009D3282"/>
    <w:rsid w:val="009D39BA"/>
    <w:rsid w:val="009D420B"/>
    <w:rsid w:val="009D54AA"/>
    <w:rsid w:val="009D7D4C"/>
    <w:rsid w:val="009E002E"/>
    <w:rsid w:val="009E01A7"/>
    <w:rsid w:val="009E0B78"/>
    <w:rsid w:val="009E0E6F"/>
    <w:rsid w:val="009E1CB6"/>
    <w:rsid w:val="009E317C"/>
    <w:rsid w:val="009E3BC1"/>
    <w:rsid w:val="009E4671"/>
    <w:rsid w:val="009F0433"/>
    <w:rsid w:val="009F1917"/>
    <w:rsid w:val="009F2922"/>
    <w:rsid w:val="009F2EE3"/>
    <w:rsid w:val="009F4A35"/>
    <w:rsid w:val="009F5971"/>
    <w:rsid w:val="009F5C91"/>
    <w:rsid w:val="009F5E9A"/>
    <w:rsid w:val="00A02389"/>
    <w:rsid w:val="00A02F17"/>
    <w:rsid w:val="00A05D39"/>
    <w:rsid w:val="00A06624"/>
    <w:rsid w:val="00A06B71"/>
    <w:rsid w:val="00A06E8D"/>
    <w:rsid w:val="00A10748"/>
    <w:rsid w:val="00A10B90"/>
    <w:rsid w:val="00A10EE8"/>
    <w:rsid w:val="00A1105E"/>
    <w:rsid w:val="00A12954"/>
    <w:rsid w:val="00A1384E"/>
    <w:rsid w:val="00A138C2"/>
    <w:rsid w:val="00A15053"/>
    <w:rsid w:val="00A16EE3"/>
    <w:rsid w:val="00A21C28"/>
    <w:rsid w:val="00A233E3"/>
    <w:rsid w:val="00A24F42"/>
    <w:rsid w:val="00A26063"/>
    <w:rsid w:val="00A268F5"/>
    <w:rsid w:val="00A30BCA"/>
    <w:rsid w:val="00A315AC"/>
    <w:rsid w:val="00A32574"/>
    <w:rsid w:val="00A32B19"/>
    <w:rsid w:val="00A32DB3"/>
    <w:rsid w:val="00A33D06"/>
    <w:rsid w:val="00A33E44"/>
    <w:rsid w:val="00A36643"/>
    <w:rsid w:val="00A3773C"/>
    <w:rsid w:val="00A37F98"/>
    <w:rsid w:val="00A40F96"/>
    <w:rsid w:val="00A416AB"/>
    <w:rsid w:val="00A436A9"/>
    <w:rsid w:val="00A43B1B"/>
    <w:rsid w:val="00A44B5F"/>
    <w:rsid w:val="00A4609B"/>
    <w:rsid w:val="00A46B23"/>
    <w:rsid w:val="00A47D51"/>
    <w:rsid w:val="00A5036D"/>
    <w:rsid w:val="00A50A3A"/>
    <w:rsid w:val="00A50E65"/>
    <w:rsid w:val="00A518FF"/>
    <w:rsid w:val="00A53707"/>
    <w:rsid w:val="00A53905"/>
    <w:rsid w:val="00A55771"/>
    <w:rsid w:val="00A55E67"/>
    <w:rsid w:val="00A55FC0"/>
    <w:rsid w:val="00A56389"/>
    <w:rsid w:val="00A56E5E"/>
    <w:rsid w:val="00A5717C"/>
    <w:rsid w:val="00A57AA8"/>
    <w:rsid w:val="00A63DA5"/>
    <w:rsid w:val="00A641FB"/>
    <w:rsid w:val="00A650D9"/>
    <w:rsid w:val="00A6676C"/>
    <w:rsid w:val="00A66774"/>
    <w:rsid w:val="00A70A1A"/>
    <w:rsid w:val="00A70A8F"/>
    <w:rsid w:val="00A70D0A"/>
    <w:rsid w:val="00A7122C"/>
    <w:rsid w:val="00A7127F"/>
    <w:rsid w:val="00A74074"/>
    <w:rsid w:val="00A7412C"/>
    <w:rsid w:val="00A75575"/>
    <w:rsid w:val="00A76349"/>
    <w:rsid w:val="00A766F7"/>
    <w:rsid w:val="00A76DA9"/>
    <w:rsid w:val="00A809E3"/>
    <w:rsid w:val="00A80A22"/>
    <w:rsid w:val="00A8163A"/>
    <w:rsid w:val="00A83D14"/>
    <w:rsid w:val="00A85256"/>
    <w:rsid w:val="00A857FB"/>
    <w:rsid w:val="00A85D92"/>
    <w:rsid w:val="00A85F1A"/>
    <w:rsid w:val="00A87678"/>
    <w:rsid w:val="00A87891"/>
    <w:rsid w:val="00A901D4"/>
    <w:rsid w:val="00A9062C"/>
    <w:rsid w:val="00A908C2"/>
    <w:rsid w:val="00A914FB"/>
    <w:rsid w:val="00A91AD8"/>
    <w:rsid w:val="00A91FAA"/>
    <w:rsid w:val="00A928AE"/>
    <w:rsid w:val="00A94F30"/>
    <w:rsid w:val="00A95ACC"/>
    <w:rsid w:val="00A976DA"/>
    <w:rsid w:val="00A97AE9"/>
    <w:rsid w:val="00A97B46"/>
    <w:rsid w:val="00AA059E"/>
    <w:rsid w:val="00AA26A7"/>
    <w:rsid w:val="00AA5176"/>
    <w:rsid w:val="00AA52F9"/>
    <w:rsid w:val="00AA6472"/>
    <w:rsid w:val="00AA6834"/>
    <w:rsid w:val="00AA79D5"/>
    <w:rsid w:val="00AB0A54"/>
    <w:rsid w:val="00AB191F"/>
    <w:rsid w:val="00AB216C"/>
    <w:rsid w:val="00AB3000"/>
    <w:rsid w:val="00AB498C"/>
    <w:rsid w:val="00AB572C"/>
    <w:rsid w:val="00AB63AB"/>
    <w:rsid w:val="00AB7EC4"/>
    <w:rsid w:val="00AC12FD"/>
    <w:rsid w:val="00AC2E02"/>
    <w:rsid w:val="00AC3965"/>
    <w:rsid w:val="00AC77AD"/>
    <w:rsid w:val="00AD0874"/>
    <w:rsid w:val="00AD1FD4"/>
    <w:rsid w:val="00AD461C"/>
    <w:rsid w:val="00AD4AF4"/>
    <w:rsid w:val="00AD4B53"/>
    <w:rsid w:val="00AD77FA"/>
    <w:rsid w:val="00AE2AE2"/>
    <w:rsid w:val="00AE2C9A"/>
    <w:rsid w:val="00AE3D07"/>
    <w:rsid w:val="00AE41EE"/>
    <w:rsid w:val="00AE5E91"/>
    <w:rsid w:val="00AE6F12"/>
    <w:rsid w:val="00AE7F43"/>
    <w:rsid w:val="00AF1B9D"/>
    <w:rsid w:val="00AF21D9"/>
    <w:rsid w:val="00AF4401"/>
    <w:rsid w:val="00AF52DC"/>
    <w:rsid w:val="00AF6062"/>
    <w:rsid w:val="00AF6D10"/>
    <w:rsid w:val="00AF74FA"/>
    <w:rsid w:val="00AF7AA6"/>
    <w:rsid w:val="00AF7B8B"/>
    <w:rsid w:val="00B0047E"/>
    <w:rsid w:val="00B016DB"/>
    <w:rsid w:val="00B0385B"/>
    <w:rsid w:val="00B04107"/>
    <w:rsid w:val="00B05078"/>
    <w:rsid w:val="00B05216"/>
    <w:rsid w:val="00B05292"/>
    <w:rsid w:val="00B0565E"/>
    <w:rsid w:val="00B07CA3"/>
    <w:rsid w:val="00B07DC7"/>
    <w:rsid w:val="00B103F9"/>
    <w:rsid w:val="00B10853"/>
    <w:rsid w:val="00B10E5C"/>
    <w:rsid w:val="00B11499"/>
    <w:rsid w:val="00B12BE4"/>
    <w:rsid w:val="00B12FE3"/>
    <w:rsid w:val="00B14677"/>
    <w:rsid w:val="00B14772"/>
    <w:rsid w:val="00B21B83"/>
    <w:rsid w:val="00B223C4"/>
    <w:rsid w:val="00B25FB9"/>
    <w:rsid w:val="00B264EB"/>
    <w:rsid w:val="00B26F21"/>
    <w:rsid w:val="00B30BED"/>
    <w:rsid w:val="00B31390"/>
    <w:rsid w:val="00B31995"/>
    <w:rsid w:val="00B31FE7"/>
    <w:rsid w:val="00B32FB9"/>
    <w:rsid w:val="00B34199"/>
    <w:rsid w:val="00B35509"/>
    <w:rsid w:val="00B361BA"/>
    <w:rsid w:val="00B37092"/>
    <w:rsid w:val="00B375C0"/>
    <w:rsid w:val="00B4086D"/>
    <w:rsid w:val="00B41476"/>
    <w:rsid w:val="00B41B89"/>
    <w:rsid w:val="00B41CFA"/>
    <w:rsid w:val="00B42A63"/>
    <w:rsid w:val="00B431AD"/>
    <w:rsid w:val="00B44F46"/>
    <w:rsid w:val="00B4569E"/>
    <w:rsid w:val="00B45BD1"/>
    <w:rsid w:val="00B45C6E"/>
    <w:rsid w:val="00B46E1C"/>
    <w:rsid w:val="00B46EF2"/>
    <w:rsid w:val="00B5034B"/>
    <w:rsid w:val="00B50766"/>
    <w:rsid w:val="00B50F64"/>
    <w:rsid w:val="00B51C2E"/>
    <w:rsid w:val="00B524C5"/>
    <w:rsid w:val="00B53405"/>
    <w:rsid w:val="00B53762"/>
    <w:rsid w:val="00B53AE3"/>
    <w:rsid w:val="00B53D25"/>
    <w:rsid w:val="00B54066"/>
    <w:rsid w:val="00B553F8"/>
    <w:rsid w:val="00B57563"/>
    <w:rsid w:val="00B5783F"/>
    <w:rsid w:val="00B60739"/>
    <w:rsid w:val="00B612C1"/>
    <w:rsid w:val="00B627DB"/>
    <w:rsid w:val="00B62CF2"/>
    <w:rsid w:val="00B64C8C"/>
    <w:rsid w:val="00B656FA"/>
    <w:rsid w:val="00B6625A"/>
    <w:rsid w:val="00B67084"/>
    <w:rsid w:val="00B674F4"/>
    <w:rsid w:val="00B67CDE"/>
    <w:rsid w:val="00B67DE2"/>
    <w:rsid w:val="00B7161B"/>
    <w:rsid w:val="00B72A3B"/>
    <w:rsid w:val="00B73016"/>
    <w:rsid w:val="00B749FF"/>
    <w:rsid w:val="00B74D31"/>
    <w:rsid w:val="00B75105"/>
    <w:rsid w:val="00B75FA7"/>
    <w:rsid w:val="00B767CE"/>
    <w:rsid w:val="00B76B65"/>
    <w:rsid w:val="00B76CC5"/>
    <w:rsid w:val="00B777EF"/>
    <w:rsid w:val="00B77A7D"/>
    <w:rsid w:val="00B81B21"/>
    <w:rsid w:val="00B82B82"/>
    <w:rsid w:val="00B843A5"/>
    <w:rsid w:val="00B84E9C"/>
    <w:rsid w:val="00B85379"/>
    <w:rsid w:val="00B86B57"/>
    <w:rsid w:val="00B87C07"/>
    <w:rsid w:val="00B91F60"/>
    <w:rsid w:val="00B93790"/>
    <w:rsid w:val="00B93977"/>
    <w:rsid w:val="00B94F93"/>
    <w:rsid w:val="00B95851"/>
    <w:rsid w:val="00B967D6"/>
    <w:rsid w:val="00B976C0"/>
    <w:rsid w:val="00B979E1"/>
    <w:rsid w:val="00BA2854"/>
    <w:rsid w:val="00BA3F2D"/>
    <w:rsid w:val="00BA4EDF"/>
    <w:rsid w:val="00BA5312"/>
    <w:rsid w:val="00BA5C03"/>
    <w:rsid w:val="00BA5E70"/>
    <w:rsid w:val="00BA60B1"/>
    <w:rsid w:val="00BA6483"/>
    <w:rsid w:val="00BA6B0B"/>
    <w:rsid w:val="00BA7C8B"/>
    <w:rsid w:val="00BB619F"/>
    <w:rsid w:val="00BB65B1"/>
    <w:rsid w:val="00BB6791"/>
    <w:rsid w:val="00BB6CE0"/>
    <w:rsid w:val="00BB7153"/>
    <w:rsid w:val="00BB7163"/>
    <w:rsid w:val="00BB7653"/>
    <w:rsid w:val="00BB7BE1"/>
    <w:rsid w:val="00BB7D49"/>
    <w:rsid w:val="00BC12DB"/>
    <w:rsid w:val="00BC187E"/>
    <w:rsid w:val="00BC317D"/>
    <w:rsid w:val="00BC436B"/>
    <w:rsid w:val="00BC4385"/>
    <w:rsid w:val="00BC563F"/>
    <w:rsid w:val="00BD227F"/>
    <w:rsid w:val="00BD25FC"/>
    <w:rsid w:val="00BD4D08"/>
    <w:rsid w:val="00BD4F37"/>
    <w:rsid w:val="00BD6B4A"/>
    <w:rsid w:val="00BE09FF"/>
    <w:rsid w:val="00BE19C1"/>
    <w:rsid w:val="00BE1F6D"/>
    <w:rsid w:val="00BE26DC"/>
    <w:rsid w:val="00BE292F"/>
    <w:rsid w:val="00BE31FB"/>
    <w:rsid w:val="00BE42ED"/>
    <w:rsid w:val="00BE437C"/>
    <w:rsid w:val="00BE5EC8"/>
    <w:rsid w:val="00BE6F4F"/>
    <w:rsid w:val="00BE7244"/>
    <w:rsid w:val="00BE74CC"/>
    <w:rsid w:val="00BF0CC8"/>
    <w:rsid w:val="00BF172B"/>
    <w:rsid w:val="00BF1BF0"/>
    <w:rsid w:val="00BF2AEF"/>
    <w:rsid w:val="00BF5B3A"/>
    <w:rsid w:val="00BF66BB"/>
    <w:rsid w:val="00BF6A6B"/>
    <w:rsid w:val="00BF7073"/>
    <w:rsid w:val="00BF7D19"/>
    <w:rsid w:val="00C00B40"/>
    <w:rsid w:val="00C018D7"/>
    <w:rsid w:val="00C027D8"/>
    <w:rsid w:val="00C03082"/>
    <w:rsid w:val="00C036BF"/>
    <w:rsid w:val="00C0406E"/>
    <w:rsid w:val="00C04184"/>
    <w:rsid w:val="00C048B5"/>
    <w:rsid w:val="00C04FF7"/>
    <w:rsid w:val="00C05855"/>
    <w:rsid w:val="00C06D0A"/>
    <w:rsid w:val="00C071F5"/>
    <w:rsid w:val="00C10FCE"/>
    <w:rsid w:val="00C1138B"/>
    <w:rsid w:val="00C11A86"/>
    <w:rsid w:val="00C11AE2"/>
    <w:rsid w:val="00C129E4"/>
    <w:rsid w:val="00C13D66"/>
    <w:rsid w:val="00C15FEF"/>
    <w:rsid w:val="00C166F9"/>
    <w:rsid w:val="00C21337"/>
    <w:rsid w:val="00C2193D"/>
    <w:rsid w:val="00C22150"/>
    <w:rsid w:val="00C23A79"/>
    <w:rsid w:val="00C24554"/>
    <w:rsid w:val="00C251C7"/>
    <w:rsid w:val="00C25994"/>
    <w:rsid w:val="00C262B3"/>
    <w:rsid w:val="00C26477"/>
    <w:rsid w:val="00C267E8"/>
    <w:rsid w:val="00C328D5"/>
    <w:rsid w:val="00C333C7"/>
    <w:rsid w:val="00C33BBD"/>
    <w:rsid w:val="00C347B6"/>
    <w:rsid w:val="00C3699A"/>
    <w:rsid w:val="00C37506"/>
    <w:rsid w:val="00C406A3"/>
    <w:rsid w:val="00C40AA9"/>
    <w:rsid w:val="00C41EC1"/>
    <w:rsid w:val="00C427D7"/>
    <w:rsid w:val="00C4290D"/>
    <w:rsid w:val="00C433F9"/>
    <w:rsid w:val="00C43EAE"/>
    <w:rsid w:val="00C465E9"/>
    <w:rsid w:val="00C47EB6"/>
    <w:rsid w:val="00C514B2"/>
    <w:rsid w:val="00C5189C"/>
    <w:rsid w:val="00C5235D"/>
    <w:rsid w:val="00C53033"/>
    <w:rsid w:val="00C534E2"/>
    <w:rsid w:val="00C54CE6"/>
    <w:rsid w:val="00C54E3C"/>
    <w:rsid w:val="00C56F19"/>
    <w:rsid w:val="00C57DDF"/>
    <w:rsid w:val="00C600F2"/>
    <w:rsid w:val="00C61F14"/>
    <w:rsid w:val="00C6265A"/>
    <w:rsid w:val="00C6547A"/>
    <w:rsid w:val="00C654A6"/>
    <w:rsid w:val="00C65543"/>
    <w:rsid w:val="00C66AB1"/>
    <w:rsid w:val="00C66C93"/>
    <w:rsid w:val="00C71456"/>
    <w:rsid w:val="00C7355C"/>
    <w:rsid w:val="00C74072"/>
    <w:rsid w:val="00C748F0"/>
    <w:rsid w:val="00C749E4"/>
    <w:rsid w:val="00C754E4"/>
    <w:rsid w:val="00C75CE2"/>
    <w:rsid w:val="00C7610C"/>
    <w:rsid w:val="00C77DB8"/>
    <w:rsid w:val="00C800A5"/>
    <w:rsid w:val="00C8336A"/>
    <w:rsid w:val="00C8461F"/>
    <w:rsid w:val="00C8764E"/>
    <w:rsid w:val="00C87B45"/>
    <w:rsid w:val="00C90227"/>
    <w:rsid w:val="00C9075B"/>
    <w:rsid w:val="00C916EA"/>
    <w:rsid w:val="00C91E15"/>
    <w:rsid w:val="00C925DE"/>
    <w:rsid w:val="00C95844"/>
    <w:rsid w:val="00C95D5E"/>
    <w:rsid w:val="00C96E7E"/>
    <w:rsid w:val="00C96EB2"/>
    <w:rsid w:val="00C97EFA"/>
    <w:rsid w:val="00CA039B"/>
    <w:rsid w:val="00CA1418"/>
    <w:rsid w:val="00CA2803"/>
    <w:rsid w:val="00CA3CBA"/>
    <w:rsid w:val="00CA49EF"/>
    <w:rsid w:val="00CA5916"/>
    <w:rsid w:val="00CB03BC"/>
    <w:rsid w:val="00CB3E0A"/>
    <w:rsid w:val="00CB51FB"/>
    <w:rsid w:val="00CC1984"/>
    <w:rsid w:val="00CC2FFB"/>
    <w:rsid w:val="00CC3524"/>
    <w:rsid w:val="00CC4696"/>
    <w:rsid w:val="00CC4D2A"/>
    <w:rsid w:val="00CC5820"/>
    <w:rsid w:val="00CC5BBE"/>
    <w:rsid w:val="00CD0433"/>
    <w:rsid w:val="00CD095D"/>
    <w:rsid w:val="00CD3CE4"/>
    <w:rsid w:val="00CD44FC"/>
    <w:rsid w:val="00CD4601"/>
    <w:rsid w:val="00CD488B"/>
    <w:rsid w:val="00CD4B74"/>
    <w:rsid w:val="00CD4E52"/>
    <w:rsid w:val="00CD70B0"/>
    <w:rsid w:val="00CD7BF3"/>
    <w:rsid w:val="00CE247E"/>
    <w:rsid w:val="00CE3034"/>
    <w:rsid w:val="00CE50C3"/>
    <w:rsid w:val="00CE6E74"/>
    <w:rsid w:val="00CE6E8F"/>
    <w:rsid w:val="00CF0315"/>
    <w:rsid w:val="00CF0FA4"/>
    <w:rsid w:val="00CF1ADD"/>
    <w:rsid w:val="00CF1C59"/>
    <w:rsid w:val="00CF27D8"/>
    <w:rsid w:val="00CF392F"/>
    <w:rsid w:val="00CF421E"/>
    <w:rsid w:val="00CF6049"/>
    <w:rsid w:val="00CF6407"/>
    <w:rsid w:val="00D00CF3"/>
    <w:rsid w:val="00D035B0"/>
    <w:rsid w:val="00D054BC"/>
    <w:rsid w:val="00D077A8"/>
    <w:rsid w:val="00D1099C"/>
    <w:rsid w:val="00D12909"/>
    <w:rsid w:val="00D1377C"/>
    <w:rsid w:val="00D145F1"/>
    <w:rsid w:val="00D15747"/>
    <w:rsid w:val="00D1666D"/>
    <w:rsid w:val="00D172C4"/>
    <w:rsid w:val="00D20190"/>
    <w:rsid w:val="00D2050D"/>
    <w:rsid w:val="00D22585"/>
    <w:rsid w:val="00D25F96"/>
    <w:rsid w:val="00D2751B"/>
    <w:rsid w:val="00D2760B"/>
    <w:rsid w:val="00D3009E"/>
    <w:rsid w:val="00D30C73"/>
    <w:rsid w:val="00D32464"/>
    <w:rsid w:val="00D33413"/>
    <w:rsid w:val="00D34EEA"/>
    <w:rsid w:val="00D35AF3"/>
    <w:rsid w:val="00D365A4"/>
    <w:rsid w:val="00D40D17"/>
    <w:rsid w:val="00D41E5B"/>
    <w:rsid w:val="00D421DE"/>
    <w:rsid w:val="00D43D21"/>
    <w:rsid w:val="00D443B2"/>
    <w:rsid w:val="00D46F0C"/>
    <w:rsid w:val="00D51D36"/>
    <w:rsid w:val="00D520D3"/>
    <w:rsid w:val="00D54B22"/>
    <w:rsid w:val="00D5647E"/>
    <w:rsid w:val="00D5732A"/>
    <w:rsid w:val="00D602EC"/>
    <w:rsid w:val="00D612C3"/>
    <w:rsid w:val="00D61B0E"/>
    <w:rsid w:val="00D6375A"/>
    <w:rsid w:val="00D63F73"/>
    <w:rsid w:val="00D647FC"/>
    <w:rsid w:val="00D64A03"/>
    <w:rsid w:val="00D64A53"/>
    <w:rsid w:val="00D657BF"/>
    <w:rsid w:val="00D6595B"/>
    <w:rsid w:val="00D67C9A"/>
    <w:rsid w:val="00D67F88"/>
    <w:rsid w:val="00D70CE1"/>
    <w:rsid w:val="00D715CC"/>
    <w:rsid w:val="00D71E3E"/>
    <w:rsid w:val="00D71E7D"/>
    <w:rsid w:val="00D75C19"/>
    <w:rsid w:val="00D75DC0"/>
    <w:rsid w:val="00D77F80"/>
    <w:rsid w:val="00D829C3"/>
    <w:rsid w:val="00D83337"/>
    <w:rsid w:val="00D838D5"/>
    <w:rsid w:val="00D842A7"/>
    <w:rsid w:val="00D85065"/>
    <w:rsid w:val="00D856CD"/>
    <w:rsid w:val="00D861F5"/>
    <w:rsid w:val="00D87DDA"/>
    <w:rsid w:val="00D87E30"/>
    <w:rsid w:val="00D90FC9"/>
    <w:rsid w:val="00D9266B"/>
    <w:rsid w:val="00D92BD9"/>
    <w:rsid w:val="00D936D1"/>
    <w:rsid w:val="00D94150"/>
    <w:rsid w:val="00D948D6"/>
    <w:rsid w:val="00D95351"/>
    <w:rsid w:val="00D955C1"/>
    <w:rsid w:val="00D95780"/>
    <w:rsid w:val="00D95AA0"/>
    <w:rsid w:val="00D9672F"/>
    <w:rsid w:val="00D96A66"/>
    <w:rsid w:val="00D974D2"/>
    <w:rsid w:val="00D9765D"/>
    <w:rsid w:val="00DA09DB"/>
    <w:rsid w:val="00DA2A24"/>
    <w:rsid w:val="00DA50FF"/>
    <w:rsid w:val="00DA55ED"/>
    <w:rsid w:val="00DA7AC3"/>
    <w:rsid w:val="00DB02AA"/>
    <w:rsid w:val="00DB0D31"/>
    <w:rsid w:val="00DB1215"/>
    <w:rsid w:val="00DB6E0D"/>
    <w:rsid w:val="00DB70AA"/>
    <w:rsid w:val="00DC0494"/>
    <w:rsid w:val="00DC09D9"/>
    <w:rsid w:val="00DC0E04"/>
    <w:rsid w:val="00DC13FB"/>
    <w:rsid w:val="00DC2304"/>
    <w:rsid w:val="00DC261B"/>
    <w:rsid w:val="00DC27F7"/>
    <w:rsid w:val="00DC36E5"/>
    <w:rsid w:val="00DC4E4F"/>
    <w:rsid w:val="00DC5221"/>
    <w:rsid w:val="00DC5413"/>
    <w:rsid w:val="00DC6609"/>
    <w:rsid w:val="00DC76FE"/>
    <w:rsid w:val="00DD1A36"/>
    <w:rsid w:val="00DD29F0"/>
    <w:rsid w:val="00DD2C33"/>
    <w:rsid w:val="00DD2C41"/>
    <w:rsid w:val="00DD36E9"/>
    <w:rsid w:val="00DD6A3C"/>
    <w:rsid w:val="00DE0224"/>
    <w:rsid w:val="00DE03DC"/>
    <w:rsid w:val="00DE14C7"/>
    <w:rsid w:val="00DE2DC3"/>
    <w:rsid w:val="00DE3A82"/>
    <w:rsid w:val="00DE4B19"/>
    <w:rsid w:val="00DE4DFC"/>
    <w:rsid w:val="00DE6BB0"/>
    <w:rsid w:val="00DF068B"/>
    <w:rsid w:val="00DF174E"/>
    <w:rsid w:val="00DF4B64"/>
    <w:rsid w:val="00DF56F2"/>
    <w:rsid w:val="00DF593F"/>
    <w:rsid w:val="00DF61AD"/>
    <w:rsid w:val="00DF6897"/>
    <w:rsid w:val="00DF72A3"/>
    <w:rsid w:val="00DF739F"/>
    <w:rsid w:val="00DF7DA2"/>
    <w:rsid w:val="00E0204C"/>
    <w:rsid w:val="00E02E89"/>
    <w:rsid w:val="00E03D12"/>
    <w:rsid w:val="00E040D0"/>
    <w:rsid w:val="00E04E02"/>
    <w:rsid w:val="00E05302"/>
    <w:rsid w:val="00E06965"/>
    <w:rsid w:val="00E100DD"/>
    <w:rsid w:val="00E10F36"/>
    <w:rsid w:val="00E12448"/>
    <w:rsid w:val="00E14CCE"/>
    <w:rsid w:val="00E1524C"/>
    <w:rsid w:val="00E16700"/>
    <w:rsid w:val="00E1691A"/>
    <w:rsid w:val="00E23AEA"/>
    <w:rsid w:val="00E25A4A"/>
    <w:rsid w:val="00E25F36"/>
    <w:rsid w:val="00E26CB8"/>
    <w:rsid w:val="00E26F25"/>
    <w:rsid w:val="00E3058C"/>
    <w:rsid w:val="00E318CB"/>
    <w:rsid w:val="00E31A40"/>
    <w:rsid w:val="00E31B09"/>
    <w:rsid w:val="00E32FE1"/>
    <w:rsid w:val="00E34A8F"/>
    <w:rsid w:val="00E35F2A"/>
    <w:rsid w:val="00E370E8"/>
    <w:rsid w:val="00E37F24"/>
    <w:rsid w:val="00E407B5"/>
    <w:rsid w:val="00E40E29"/>
    <w:rsid w:val="00E41BF4"/>
    <w:rsid w:val="00E42CC3"/>
    <w:rsid w:val="00E433A8"/>
    <w:rsid w:val="00E4374D"/>
    <w:rsid w:val="00E440E2"/>
    <w:rsid w:val="00E4521C"/>
    <w:rsid w:val="00E466CD"/>
    <w:rsid w:val="00E46EE2"/>
    <w:rsid w:val="00E47588"/>
    <w:rsid w:val="00E52BD9"/>
    <w:rsid w:val="00E52C40"/>
    <w:rsid w:val="00E53823"/>
    <w:rsid w:val="00E53AFC"/>
    <w:rsid w:val="00E53F04"/>
    <w:rsid w:val="00E56957"/>
    <w:rsid w:val="00E57B85"/>
    <w:rsid w:val="00E60614"/>
    <w:rsid w:val="00E60781"/>
    <w:rsid w:val="00E63164"/>
    <w:rsid w:val="00E6555A"/>
    <w:rsid w:val="00E65C10"/>
    <w:rsid w:val="00E67A82"/>
    <w:rsid w:val="00E7169E"/>
    <w:rsid w:val="00E71E40"/>
    <w:rsid w:val="00E7239C"/>
    <w:rsid w:val="00E741B6"/>
    <w:rsid w:val="00E76F59"/>
    <w:rsid w:val="00E82E11"/>
    <w:rsid w:val="00E83E21"/>
    <w:rsid w:val="00E869C7"/>
    <w:rsid w:val="00E876C6"/>
    <w:rsid w:val="00E908A7"/>
    <w:rsid w:val="00E90C27"/>
    <w:rsid w:val="00E9132E"/>
    <w:rsid w:val="00E9233B"/>
    <w:rsid w:val="00E9648C"/>
    <w:rsid w:val="00E96E01"/>
    <w:rsid w:val="00EA0D67"/>
    <w:rsid w:val="00EA15A7"/>
    <w:rsid w:val="00EA20D5"/>
    <w:rsid w:val="00EA2BFF"/>
    <w:rsid w:val="00EA2ED4"/>
    <w:rsid w:val="00EA4748"/>
    <w:rsid w:val="00EA6A1B"/>
    <w:rsid w:val="00EA77D9"/>
    <w:rsid w:val="00EA7CD5"/>
    <w:rsid w:val="00EA7F05"/>
    <w:rsid w:val="00EB1EC8"/>
    <w:rsid w:val="00EB490B"/>
    <w:rsid w:val="00EB4B80"/>
    <w:rsid w:val="00EB61DD"/>
    <w:rsid w:val="00EB713F"/>
    <w:rsid w:val="00EC0224"/>
    <w:rsid w:val="00EC0B54"/>
    <w:rsid w:val="00EC3A27"/>
    <w:rsid w:val="00EC4378"/>
    <w:rsid w:val="00EC4F98"/>
    <w:rsid w:val="00EC6ACB"/>
    <w:rsid w:val="00ED1414"/>
    <w:rsid w:val="00ED1F54"/>
    <w:rsid w:val="00ED43C9"/>
    <w:rsid w:val="00ED5F86"/>
    <w:rsid w:val="00ED617C"/>
    <w:rsid w:val="00ED7D77"/>
    <w:rsid w:val="00ED7EDF"/>
    <w:rsid w:val="00EE13DB"/>
    <w:rsid w:val="00EE16E0"/>
    <w:rsid w:val="00EE4256"/>
    <w:rsid w:val="00EE426E"/>
    <w:rsid w:val="00EE4486"/>
    <w:rsid w:val="00EE4DE1"/>
    <w:rsid w:val="00EE633D"/>
    <w:rsid w:val="00EF057F"/>
    <w:rsid w:val="00EF0ED1"/>
    <w:rsid w:val="00EF19A5"/>
    <w:rsid w:val="00EF1C3A"/>
    <w:rsid w:val="00EF2F4B"/>
    <w:rsid w:val="00EF3A04"/>
    <w:rsid w:val="00EF4C97"/>
    <w:rsid w:val="00EF4F7C"/>
    <w:rsid w:val="00EF583F"/>
    <w:rsid w:val="00EF58CE"/>
    <w:rsid w:val="00EF6E26"/>
    <w:rsid w:val="00F016A8"/>
    <w:rsid w:val="00F01B58"/>
    <w:rsid w:val="00F01FA9"/>
    <w:rsid w:val="00F031E4"/>
    <w:rsid w:val="00F035EC"/>
    <w:rsid w:val="00F03AF5"/>
    <w:rsid w:val="00F0522E"/>
    <w:rsid w:val="00F06866"/>
    <w:rsid w:val="00F073F9"/>
    <w:rsid w:val="00F1072D"/>
    <w:rsid w:val="00F13E9A"/>
    <w:rsid w:val="00F13F62"/>
    <w:rsid w:val="00F1654E"/>
    <w:rsid w:val="00F1661B"/>
    <w:rsid w:val="00F167A6"/>
    <w:rsid w:val="00F202D5"/>
    <w:rsid w:val="00F21BE7"/>
    <w:rsid w:val="00F23241"/>
    <w:rsid w:val="00F24B7A"/>
    <w:rsid w:val="00F26C89"/>
    <w:rsid w:val="00F27A40"/>
    <w:rsid w:val="00F27C36"/>
    <w:rsid w:val="00F27D2A"/>
    <w:rsid w:val="00F31C6E"/>
    <w:rsid w:val="00F32E98"/>
    <w:rsid w:val="00F33087"/>
    <w:rsid w:val="00F34AF9"/>
    <w:rsid w:val="00F354DB"/>
    <w:rsid w:val="00F355EE"/>
    <w:rsid w:val="00F35EE5"/>
    <w:rsid w:val="00F37795"/>
    <w:rsid w:val="00F379AC"/>
    <w:rsid w:val="00F40981"/>
    <w:rsid w:val="00F41941"/>
    <w:rsid w:val="00F41FD7"/>
    <w:rsid w:val="00F45258"/>
    <w:rsid w:val="00F46050"/>
    <w:rsid w:val="00F4700D"/>
    <w:rsid w:val="00F4769A"/>
    <w:rsid w:val="00F51248"/>
    <w:rsid w:val="00F52C5F"/>
    <w:rsid w:val="00F533E6"/>
    <w:rsid w:val="00F5362F"/>
    <w:rsid w:val="00F536A5"/>
    <w:rsid w:val="00F53A8E"/>
    <w:rsid w:val="00F5529C"/>
    <w:rsid w:val="00F57324"/>
    <w:rsid w:val="00F5741B"/>
    <w:rsid w:val="00F60EC6"/>
    <w:rsid w:val="00F61BFA"/>
    <w:rsid w:val="00F62D17"/>
    <w:rsid w:val="00F63255"/>
    <w:rsid w:val="00F634F4"/>
    <w:rsid w:val="00F67F5E"/>
    <w:rsid w:val="00F70F47"/>
    <w:rsid w:val="00F72934"/>
    <w:rsid w:val="00F731EE"/>
    <w:rsid w:val="00F74569"/>
    <w:rsid w:val="00F747E2"/>
    <w:rsid w:val="00F74BD6"/>
    <w:rsid w:val="00F75776"/>
    <w:rsid w:val="00F75B9C"/>
    <w:rsid w:val="00F763E2"/>
    <w:rsid w:val="00F806EB"/>
    <w:rsid w:val="00F80E1F"/>
    <w:rsid w:val="00F80E9D"/>
    <w:rsid w:val="00F81BED"/>
    <w:rsid w:val="00F84450"/>
    <w:rsid w:val="00F8511A"/>
    <w:rsid w:val="00F91C18"/>
    <w:rsid w:val="00F92D4F"/>
    <w:rsid w:val="00F93558"/>
    <w:rsid w:val="00F93E6B"/>
    <w:rsid w:val="00F940C4"/>
    <w:rsid w:val="00F96BD2"/>
    <w:rsid w:val="00FA05E7"/>
    <w:rsid w:val="00FA1AE9"/>
    <w:rsid w:val="00FA1E1A"/>
    <w:rsid w:val="00FA360D"/>
    <w:rsid w:val="00FA69A2"/>
    <w:rsid w:val="00FA70B8"/>
    <w:rsid w:val="00FB02FE"/>
    <w:rsid w:val="00FB1618"/>
    <w:rsid w:val="00FB201E"/>
    <w:rsid w:val="00FB28B0"/>
    <w:rsid w:val="00FB2BA0"/>
    <w:rsid w:val="00FB491B"/>
    <w:rsid w:val="00FB4E8C"/>
    <w:rsid w:val="00FB5E39"/>
    <w:rsid w:val="00FB5EA6"/>
    <w:rsid w:val="00FB5F23"/>
    <w:rsid w:val="00FB6E9C"/>
    <w:rsid w:val="00FB7C87"/>
    <w:rsid w:val="00FC09F8"/>
    <w:rsid w:val="00FC24A5"/>
    <w:rsid w:val="00FC4EFB"/>
    <w:rsid w:val="00FC5D8E"/>
    <w:rsid w:val="00FC6E6A"/>
    <w:rsid w:val="00FC71EE"/>
    <w:rsid w:val="00FD1051"/>
    <w:rsid w:val="00FD10F1"/>
    <w:rsid w:val="00FD1F2E"/>
    <w:rsid w:val="00FD2BF6"/>
    <w:rsid w:val="00FD3626"/>
    <w:rsid w:val="00FD3792"/>
    <w:rsid w:val="00FD481B"/>
    <w:rsid w:val="00FD4C97"/>
    <w:rsid w:val="00FD6699"/>
    <w:rsid w:val="00FD6D24"/>
    <w:rsid w:val="00FE0B71"/>
    <w:rsid w:val="00FE15E5"/>
    <w:rsid w:val="00FE3251"/>
    <w:rsid w:val="00FE6736"/>
    <w:rsid w:val="00FF0EB7"/>
    <w:rsid w:val="00FF167E"/>
    <w:rsid w:val="00FF28EA"/>
    <w:rsid w:val="00FF2935"/>
    <w:rsid w:val="00FF3343"/>
    <w:rsid w:val="00FF359A"/>
    <w:rsid w:val="00FF3EE4"/>
    <w:rsid w:val="00FF5BC9"/>
    <w:rsid w:val="00FF6727"/>
    <w:rsid w:val="00FF6963"/>
    <w:rsid w:val="00FF6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50DDF17"/>
  <w15:chartTrackingRefBased/>
  <w15:docId w15:val="{A115BAF0-31A6-4398-B80F-C680B5CBE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4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4569"/>
    <w:pPr>
      <w:keepNext/>
      <w:keepLines/>
      <w:numPr>
        <w:numId w:val="5"/>
      </w:numPr>
      <w:spacing w:before="240" w:line="259" w:lineRule="auto"/>
      <w:outlineLvl w:val="0"/>
    </w:pPr>
    <w:rPr>
      <w:rFonts w:ascii="Times" w:eastAsiaTheme="majorEastAsia" w:hAnsi="Times" w:cstheme="majorBidi"/>
      <w:b/>
      <w:color w:val="000000" w:themeColor="text1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4569"/>
    <w:pPr>
      <w:keepNext/>
      <w:keepLines/>
      <w:numPr>
        <w:ilvl w:val="1"/>
        <w:numId w:val="5"/>
      </w:numPr>
      <w:spacing w:before="40" w:line="259" w:lineRule="auto"/>
      <w:outlineLvl w:val="1"/>
    </w:pPr>
    <w:rPr>
      <w:rFonts w:ascii="Times" w:eastAsiaTheme="majorEastAsia" w:hAnsi="Times" w:cstheme="majorBidi"/>
      <w:b/>
      <w:color w:val="000000" w:themeColor="text1"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2A01"/>
    <w:pPr>
      <w:keepNext/>
      <w:keepLines/>
      <w:numPr>
        <w:ilvl w:val="2"/>
        <w:numId w:val="5"/>
      </w:numPr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3C22"/>
    <w:pPr>
      <w:keepNext/>
      <w:keepLines/>
      <w:numPr>
        <w:ilvl w:val="3"/>
        <w:numId w:val="5"/>
      </w:numPr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416E"/>
    <w:pPr>
      <w:keepNext/>
      <w:keepLines/>
      <w:numPr>
        <w:ilvl w:val="4"/>
        <w:numId w:val="5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416E"/>
    <w:pPr>
      <w:keepNext/>
      <w:keepLines/>
      <w:numPr>
        <w:ilvl w:val="5"/>
        <w:numId w:val="5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416E"/>
    <w:pPr>
      <w:keepNext/>
      <w:keepLines/>
      <w:numPr>
        <w:ilvl w:val="6"/>
        <w:numId w:val="5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416E"/>
    <w:pPr>
      <w:keepNext/>
      <w:keepLines/>
      <w:numPr>
        <w:ilvl w:val="7"/>
        <w:numId w:val="5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416E"/>
    <w:pPr>
      <w:keepNext/>
      <w:keepLines/>
      <w:numPr>
        <w:ilvl w:val="8"/>
        <w:numId w:val="5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772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7772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74569"/>
    <w:rPr>
      <w:rFonts w:ascii="Times" w:eastAsiaTheme="majorEastAsia" w:hAnsi="Times" w:cstheme="majorBidi"/>
      <w:b/>
      <w:color w:val="000000" w:themeColor="text1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77729"/>
    <w:pPr>
      <w:outlineLvl w:val="9"/>
    </w:pPr>
    <w:rPr>
      <w:lang w:val="en-US"/>
    </w:rPr>
  </w:style>
  <w:style w:type="table" w:styleId="TableGrid">
    <w:name w:val="Table Grid"/>
    <w:basedOn w:val="TableNormal"/>
    <w:uiPriority w:val="39"/>
    <w:rsid w:val="00F01B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01B58"/>
    <w:pPr>
      <w:spacing w:line="259" w:lineRule="auto"/>
      <w:jc w:val="center"/>
    </w:pPr>
    <w:rPr>
      <w:rFonts w:eastAsiaTheme="minorHAns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1B58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01B58"/>
    <w:pPr>
      <w:spacing w:after="160"/>
    </w:pPr>
    <w:rPr>
      <w:rFonts w:eastAsiaTheme="minorHAns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01B58"/>
    <w:rPr>
      <w:rFonts w:ascii="Times New Roman" w:hAnsi="Times New Roman" w:cs="Times New Roman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ED7EDF"/>
    <w:rPr>
      <w:color w:val="808080"/>
    </w:rPr>
  </w:style>
  <w:style w:type="paragraph" w:styleId="TOC1">
    <w:name w:val="toc 1"/>
    <w:basedOn w:val="Normal"/>
    <w:next w:val="Normal"/>
    <w:autoRedefine/>
    <w:uiPriority w:val="39"/>
    <w:unhideWhenUsed/>
    <w:rsid w:val="00332A01"/>
    <w:pPr>
      <w:spacing w:before="120"/>
    </w:pPr>
    <w:rPr>
      <w:rFonts w:ascii="Times" w:hAnsi="Times" w:cstheme="minorHAnsi"/>
      <w:b/>
      <w:bCs/>
      <w:iCs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5EE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5EE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74569"/>
    <w:rPr>
      <w:rFonts w:ascii="Times" w:eastAsiaTheme="majorEastAsia" w:hAnsi="Times" w:cstheme="majorBidi"/>
      <w:b/>
      <w:color w:val="000000" w:themeColor="text1"/>
      <w:sz w:val="28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78742E"/>
    <w:pPr>
      <w:tabs>
        <w:tab w:val="right" w:leader="dot" w:pos="9062"/>
      </w:tabs>
      <w:spacing w:before="120"/>
      <w:ind w:left="240"/>
    </w:pPr>
    <w:rPr>
      <w:rFonts w:asciiTheme="minorHAnsi" w:hAnsiTheme="minorHAnsi" w:cstheme="minorHAnsi"/>
      <w:b/>
      <w:bCs/>
      <w:noProof/>
      <w:sz w:val="22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355E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355EE"/>
  </w:style>
  <w:style w:type="paragraph" w:styleId="Footer">
    <w:name w:val="footer"/>
    <w:basedOn w:val="Normal"/>
    <w:link w:val="FooterChar"/>
    <w:uiPriority w:val="99"/>
    <w:unhideWhenUsed/>
    <w:rsid w:val="00F355E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355EE"/>
  </w:style>
  <w:style w:type="character" w:styleId="LineNumber">
    <w:name w:val="line number"/>
    <w:basedOn w:val="DefaultParagraphFont"/>
    <w:uiPriority w:val="99"/>
    <w:semiHidden/>
    <w:unhideWhenUsed/>
    <w:rsid w:val="009969E2"/>
  </w:style>
  <w:style w:type="character" w:styleId="CommentReference">
    <w:name w:val="annotation reference"/>
    <w:basedOn w:val="DefaultParagraphFont"/>
    <w:uiPriority w:val="99"/>
    <w:semiHidden/>
    <w:unhideWhenUsed/>
    <w:rsid w:val="007362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2A2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2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2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2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571D7"/>
    <w:pPr>
      <w:spacing w:after="0" w:line="240" w:lineRule="auto"/>
    </w:pPr>
  </w:style>
  <w:style w:type="table" w:styleId="GridTable2">
    <w:name w:val="Grid Table 2"/>
    <w:basedOn w:val="TableNormal"/>
    <w:uiPriority w:val="47"/>
    <w:rsid w:val="005146B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61Supplementary">
    <w:name w:val="MDPI_6.1_Supplementary"/>
    <w:basedOn w:val="Normal"/>
    <w:qFormat/>
    <w:rsid w:val="00F533E6"/>
    <w:pPr>
      <w:adjustRightInd w:val="0"/>
      <w:snapToGrid w:val="0"/>
      <w:spacing w:before="24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en-US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6B3C2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150D29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29439E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2B2DF8"/>
    <w:pPr>
      <w:spacing w:after="200"/>
    </w:pPr>
    <w:rPr>
      <w:iCs/>
      <w:color w:val="000000" w:themeColor="text1"/>
      <w:sz w:val="18"/>
      <w:szCs w:val="18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520D3"/>
    <w:pPr>
      <w:ind w:left="480"/>
    </w:pPr>
    <w:rPr>
      <w:rFonts w:asciiTheme="minorHAnsi" w:hAnsiTheme="minorHAnsi" w:cs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520D3"/>
    <w:pPr>
      <w:ind w:left="720"/>
    </w:pPr>
    <w:rPr>
      <w:rFonts w:asciiTheme="minorHAnsi" w:hAnsiTheme="minorHAnsi" w:cs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520D3"/>
    <w:pPr>
      <w:ind w:left="960"/>
    </w:pPr>
    <w:rPr>
      <w:rFonts w:asciiTheme="minorHAnsi" w:hAnsiTheme="minorHAnsi" w:cs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520D3"/>
    <w:pPr>
      <w:ind w:left="1200"/>
    </w:pPr>
    <w:rPr>
      <w:rFonts w:asciiTheme="minorHAnsi" w:hAnsiTheme="minorHAnsi" w:cs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520D3"/>
    <w:pPr>
      <w:ind w:left="1440"/>
    </w:pPr>
    <w:rPr>
      <w:rFonts w:asciiTheme="minorHAnsi" w:hAnsiTheme="minorHAnsi" w:cs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520D3"/>
    <w:pPr>
      <w:ind w:left="1680"/>
    </w:pPr>
    <w:rPr>
      <w:rFonts w:asciiTheme="minorHAnsi" w:hAnsiTheme="minorHAnsi" w:cs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520D3"/>
    <w:pPr>
      <w:ind w:left="1920"/>
    </w:pPr>
    <w:rPr>
      <w:rFonts w:asciiTheme="minorHAnsi" w:hAnsiTheme="minorHAnsi" w:cstheme="minorHAnsi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2A0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C433F9"/>
    <w:pPr>
      <w:spacing w:before="100" w:beforeAutospacing="1" w:after="100" w:afterAutospacing="1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42416E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416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416E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416E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416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table" w:styleId="TableGridLight">
    <w:name w:val="Grid Table Light"/>
    <w:basedOn w:val="TableNormal"/>
    <w:uiPriority w:val="40"/>
    <w:rsid w:val="00A436A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A436A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436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436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436A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8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1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0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8494A2-25D8-49CD-BF54-AE1E0EDB5A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333</Words>
  <Characters>760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8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Jafarinia</dc:creator>
  <cp:keywords/>
  <dc:description/>
  <cp:lastModifiedBy>Hamid Jafarinia</cp:lastModifiedBy>
  <cp:revision>7</cp:revision>
  <cp:lastPrinted>2020-06-28T15:26:00Z</cp:lastPrinted>
  <dcterms:created xsi:type="dcterms:W3CDTF">2024-02-12T16:36:00Z</dcterms:created>
  <dcterms:modified xsi:type="dcterms:W3CDTF">2024-02-27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ature-communications</vt:lpwstr>
  </property>
  <property fmtid="{D5CDD505-2E9C-101B-9397-08002B2CF9AE}" pid="19" name="Mendeley Recent Style Name 8_1">
    <vt:lpwstr>Nature Communication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nature-communications</vt:lpwstr>
  </property>
</Properties>
</file>